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1888"/>
        <w:gridCol w:w="1129"/>
        <w:gridCol w:w="266"/>
        <w:gridCol w:w="451"/>
        <w:gridCol w:w="892"/>
        <w:gridCol w:w="2162"/>
        <w:gridCol w:w="266"/>
        <w:gridCol w:w="332"/>
        <w:gridCol w:w="716"/>
        <w:gridCol w:w="1810"/>
        <w:gridCol w:w="266"/>
        <w:gridCol w:w="451"/>
        <w:gridCol w:w="892"/>
        <w:gridCol w:w="2162"/>
      </w:tblGrid>
      <w:tr w:rsidR="00851997" w:rsidRPr="00851997" w14:paraId="553DAE0D" w14:textId="77777777" w:rsidTr="008E6A00">
        <w:trPr>
          <w:trHeight w:val="289"/>
        </w:trPr>
        <w:tc>
          <w:tcPr>
            <w:tcW w:w="13948" w:type="dxa"/>
            <w:gridSpan w:val="15"/>
            <w:shd w:val="clear" w:color="auto" w:fill="D9D9D9" w:themeFill="background1" w:themeFillShade="D9"/>
            <w:vAlign w:val="center"/>
            <w:hideMark/>
          </w:tcPr>
          <w:p w14:paraId="4DD73CA0" w14:textId="2BC9AE42" w:rsidR="00851997" w:rsidRPr="00851997" w:rsidRDefault="00095F3C" w:rsidP="00800249">
            <w:pPr>
              <w:rPr>
                <w:b/>
                <w:bCs/>
              </w:rPr>
            </w:pPr>
            <w:r>
              <w:rPr>
                <w:b/>
                <w:bCs/>
              </w:rPr>
              <w:t>Table 8</w:t>
            </w:r>
            <w:bookmarkStart w:id="0" w:name="_GoBack"/>
            <w:bookmarkEnd w:id="0"/>
            <w:r w:rsidR="00851997" w:rsidRPr="00851997">
              <w:rPr>
                <w:b/>
                <w:bCs/>
              </w:rPr>
              <w:t>. Prevalence of low vision, blindness and visual impairment by the 222 respondents from a southern suburb of Hong Kong in Jan 2016</w:t>
            </w:r>
          </w:p>
        </w:tc>
      </w:tr>
      <w:tr w:rsidR="00C6215E" w:rsidRPr="00851997" w14:paraId="34EFE12C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01F4AB6A" w14:textId="77777777" w:rsidR="00851997" w:rsidRPr="00851997" w:rsidRDefault="00851997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2260B2D0" w14:textId="77777777" w:rsidR="00851997" w:rsidRPr="00851997" w:rsidRDefault="00851997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72B89CF8" w14:textId="77777777" w:rsidR="00851997" w:rsidRPr="00851997" w:rsidRDefault="008519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F6ACAE9" w14:textId="77777777" w:rsidR="00851997" w:rsidRPr="00851997" w:rsidRDefault="00851997"/>
        </w:tc>
        <w:tc>
          <w:tcPr>
            <w:tcW w:w="3505" w:type="dxa"/>
            <w:gridSpan w:val="3"/>
            <w:shd w:val="clear" w:color="auto" w:fill="D9D9D9" w:themeFill="background1" w:themeFillShade="D9"/>
            <w:noWrap/>
            <w:hideMark/>
          </w:tcPr>
          <w:p w14:paraId="2EF70704" w14:textId="77777777" w:rsidR="00851997" w:rsidRPr="00851997" w:rsidRDefault="00851997" w:rsidP="00851997">
            <w:r w:rsidRPr="00851997">
              <w:t>Low vision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5D4EB09" w14:textId="77777777" w:rsidR="00851997" w:rsidRPr="00851997" w:rsidRDefault="00851997" w:rsidP="00851997"/>
        </w:tc>
        <w:tc>
          <w:tcPr>
            <w:tcW w:w="2858" w:type="dxa"/>
            <w:gridSpan w:val="3"/>
            <w:shd w:val="clear" w:color="auto" w:fill="D9D9D9" w:themeFill="background1" w:themeFillShade="D9"/>
            <w:noWrap/>
            <w:hideMark/>
          </w:tcPr>
          <w:p w14:paraId="64499627" w14:textId="77777777" w:rsidR="00851997" w:rsidRPr="00851997" w:rsidRDefault="00851997" w:rsidP="00851997">
            <w:r w:rsidRPr="00851997">
              <w:t>Blindness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61246DB" w14:textId="77777777" w:rsidR="00851997" w:rsidRPr="00851997" w:rsidRDefault="00851997" w:rsidP="00851997"/>
        </w:tc>
        <w:tc>
          <w:tcPr>
            <w:tcW w:w="3505" w:type="dxa"/>
            <w:gridSpan w:val="3"/>
            <w:shd w:val="clear" w:color="auto" w:fill="D9D9D9" w:themeFill="background1" w:themeFillShade="D9"/>
            <w:noWrap/>
            <w:hideMark/>
          </w:tcPr>
          <w:p w14:paraId="363546F4" w14:textId="77777777" w:rsidR="00851997" w:rsidRPr="00851997" w:rsidRDefault="00851997" w:rsidP="00851997">
            <w:r w:rsidRPr="00851997">
              <w:t>Visual Impairment</w:t>
            </w:r>
          </w:p>
        </w:tc>
      </w:tr>
      <w:tr w:rsidR="001534D4" w:rsidRPr="00851997" w14:paraId="5415DE30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719E295A" w14:textId="77777777" w:rsidR="00851997" w:rsidRPr="00851997" w:rsidRDefault="00851997">
            <w:r w:rsidRPr="00851997">
              <w:t> </w:t>
            </w:r>
          </w:p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5BA54FC3" w14:textId="77777777" w:rsidR="00851997" w:rsidRPr="00851997" w:rsidRDefault="00851997">
            <w:r w:rsidRPr="00851997">
              <w:t> 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6FF1E599" w14:textId="77777777" w:rsidR="00851997" w:rsidRPr="00851997" w:rsidRDefault="00851997">
            <w:r w:rsidRPr="00851997">
              <w:t> 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E01FECB" w14:textId="77777777" w:rsidR="00851997" w:rsidRPr="00851997" w:rsidRDefault="00851997">
            <w:r w:rsidRPr="00851997">
              <w:t> </w:t>
            </w:r>
          </w:p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1D986DEA" w14:textId="77777777" w:rsidR="00851997" w:rsidRPr="00851997" w:rsidRDefault="00851997" w:rsidP="00851997">
            <w:r w:rsidRPr="00851997">
              <w:t>n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BBD7E60" w14:textId="77777777" w:rsidR="00851997" w:rsidRPr="00851997" w:rsidRDefault="00851997" w:rsidP="00851997">
            <w:r w:rsidRPr="00851997">
              <w:t>%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FA616F2" w14:textId="77777777" w:rsidR="00851997" w:rsidRPr="00851997" w:rsidRDefault="00851997">
            <w:r w:rsidRPr="00851997">
              <w:t>(95% CI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1CB1550" w14:textId="77777777" w:rsidR="00851997" w:rsidRPr="00851997" w:rsidRDefault="00851997">
            <w:r w:rsidRPr="00851997">
              <w:t> </w:t>
            </w:r>
          </w:p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36FD57E8" w14:textId="77777777" w:rsidR="00851997" w:rsidRPr="00851997" w:rsidRDefault="00851997" w:rsidP="00851997">
            <w:r w:rsidRPr="00851997">
              <w:t>n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302241D0" w14:textId="77777777" w:rsidR="00851997" w:rsidRPr="00851997" w:rsidRDefault="00851997" w:rsidP="00851997">
            <w:r w:rsidRPr="00851997">
              <w:t>%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2D439CEF" w14:textId="77777777" w:rsidR="00851997" w:rsidRPr="00851997" w:rsidRDefault="00851997">
            <w:r w:rsidRPr="00851997">
              <w:t>(95% CI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5E84489" w14:textId="77777777" w:rsidR="00851997" w:rsidRPr="00851997" w:rsidRDefault="00851997">
            <w:r w:rsidRPr="00851997">
              <w:t> </w:t>
            </w:r>
          </w:p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0A99E8BB" w14:textId="77777777" w:rsidR="00851997" w:rsidRPr="00851997" w:rsidRDefault="00851997" w:rsidP="00851997">
            <w:r w:rsidRPr="00851997">
              <w:t>n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4D8200CF" w14:textId="77777777" w:rsidR="00851997" w:rsidRPr="00851997" w:rsidRDefault="00851997" w:rsidP="00851997">
            <w:r w:rsidRPr="00851997">
              <w:t>%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0F65EBDB" w14:textId="77777777" w:rsidR="00851997" w:rsidRPr="00851997" w:rsidRDefault="00851997">
            <w:r w:rsidRPr="00851997">
              <w:t>(95% CI)</w:t>
            </w:r>
          </w:p>
        </w:tc>
      </w:tr>
      <w:tr w:rsidR="001534D4" w:rsidRPr="00851997" w14:paraId="3CF515FD" w14:textId="77777777" w:rsidTr="008E6A00">
        <w:trPr>
          <w:trHeight w:val="288"/>
        </w:trPr>
        <w:tc>
          <w:tcPr>
            <w:tcW w:w="2153" w:type="dxa"/>
            <w:gridSpan w:val="2"/>
            <w:noWrap/>
            <w:hideMark/>
          </w:tcPr>
          <w:p w14:paraId="30979FE4" w14:textId="77777777" w:rsidR="00851997" w:rsidRPr="00851997" w:rsidRDefault="00851997">
            <w:r w:rsidRPr="00851997">
              <w:t>Right eye</w:t>
            </w:r>
          </w:p>
        </w:tc>
        <w:tc>
          <w:tcPr>
            <w:tcW w:w="1129" w:type="dxa"/>
            <w:noWrap/>
            <w:hideMark/>
          </w:tcPr>
          <w:p w14:paraId="43DDBBC1" w14:textId="77777777" w:rsidR="00851997" w:rsidRPr="00851997" w:rsidRDefault="00851997"/>
        </w:tc>
        <w:tc>
          <w:tcPr>
            <w:tcW w:w="266" w:type="dxa"/>
            <w:noWrap/>
            <w:hideMark/>
          </w:tcPr>
          <w:p w14:paraId="2C78B15B" w14:textId="77777777" w:rsidR="00851997" w:rsidRPr="00851997" w:rsidRDefault="00851997"/>
        </w:tc>
        <w:tc>
          <w:tcPr>
            <w:tcW w:w="451" w:type="dxa"/>
            <w:noWrap/>
          </w:tcPr>
          <w:p w14:paraId="2D38CC86" w14:textId="6E4C51A6" w:rsidR="00851997" w:rsidRPr="00851997" w:rsidRDefault="00851997" w:rsidP="00851997"/>
        </w:tc>
        <w:tc>
          <w:tcPr>
            <w:tcW w:w="892" w:type="dxa"/>
            <w:noWrap/>
          </w:tcPr>
          <w:p w14:paraId="770AE9B2" w14:textId="1655A29E" w:rsidR="00851997" w:rsidRPr="00851997" w:rsidRDefault="00851997" w:rsidP="00851997"/>
        </w:tc>
        <w:tc>
          <w:tcPr>
            <w:tcW w:w="2162" w:type="dxa"/>
            <w:noWrap/>
          </w:tcPr>
          <w:p w14:paraId="78B45AA1" w14:textId="34AAC508" w:rsidR="00851997" w:rsidRPr="00851997" w:rsidRDefault="00851997"/>
        </w:tc>
        <w:tc>
          <w:tcPr>
            <w:tcW w:w="266" w:type="dxa"/>
            <w:noWrap/>
          </w:tcPr>
          <w:p w14:paraId="3A05D431" w14:textId="77777777" w:rsidR="00851997" w:rsidRPr="00851997" w:rsidRDefault="00851997"/>
        </w:tc>
        <w:tc>
          <w:tcPr>
            <w:tcW w:w="332" w:type="dxa"/>
            <w:noWrap/>
          </w:tcPr>
          <w:p w14:paraId="0CAA1F77" w14:textId="57BE2553" w:rsidR="00851997" w:rsidRPr="00851997" w:rsidRDefault="00851997" w:rsidP="00851997"/>
        </w:tc>
        <w:tc>
          <w:tcPr>
            <w:tcW w:w="716" w:type="dxa"/>
            <w:noWrap/>
          </w:tcPr>
          <w:p w14:paraId="7585CC87" w14:textId="10A2FC85" w:rsidR="00851997" w:rsidRPr="00851997" w:rsidRDefault="00851997" w:rsidP="00851997"/>
        </w:tc>
        <w:tc>
          <w:tcPr>
            <w:tcW w:w="1810" w:type="dxa"/>
            <w:noWrap/>
          </w:tcPr>
          <w:p w14:paraId="29044F01" w14:textId="2903C4D6" w:rsidR="00851997" w:rsidRPr="00851997" w:rsidRDefault="00851997"/>
        </w:tc>
        <w:tc>
          <w:tcPr>
            <w:tcW w:w="266" w:type="dxa"/>
            <w:noWrap/>
          </w:tcPr>
          <w:p w14:paraId="2557ABDC" w14:textId="77777777" w:rsidR="00851997" w:rsidRPr="00851997" w:rsidRDefault="00851997"/>
        </w:tc>
        <w:tc>
          <w:tcPr>
            <w:tcW w:w="451" w:type="dxa"/>
            <w:noWrap/>
          </w:tcPr>
          <w:p w14:paraId="2F68F03D" w14:textId="6D7B29E9" w:rsidR="00851997" w:rsidRPr="00851997" w:rsidRDefault="00851997" w:rsidP="00851997"/>
        </w:tc>
        <w:tc>
          <w:tcPr>
            <w:tcW w:w="892" w:type="dxa"/>
            <w:noWrap/>
          </w:tcPr>
          <w:p w14:paraId="67D51B6A" w14:textId="44E0571F" w:rsidR="00851997" w:rsidRPr="00851997" w:rsidRDefault="00851997" w:rsidP="00851997"/>
        </w:tc>
        <w:tc>
          <w:tcPr>
            <w:tcW w:w="2162" w:type="dxa"/>
            <w:noWrap/>
          </w:tcPr>
          <w:p w14:paraId="7589A7BE" w14:textId="034338A2" w:rsidR="00851997" w:rsidRPr="00851997" w:rsidRDefault="00851997"/>
        </w:tc>
      </w:tr>
      <w:tr w:rsidR="001534D4" w:rsidRPr="00851997" w14:paraId="669F54CA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21596F64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7F13190E" w14:textId="5B2DB680" w:rsidR="008E6A00" w:rsidRPr="00851997" w:rsidRDefault="008E6A00" w:rsidP="008E6A00">
            <w:r>
              <w:t>Crude</w:t>
            </w:r>
          </w:p>
        </w:tc>
        <w:tc>
          <w:tcPr>
            <w:tcW w:w="1129" w:type="dxa"/>
            <w:noWrap/>
            <w:hideMark/>
          </w:tcPr>
          <w:p w14:paraId="1AB5241A" w14:textId="77777777" w:rsidR="008E6A00" w:rsidRPr="00851997" w:rsidRDefault="008E6A00" w:rsidP="008E6A00"/>
        </w:tc>
        <w:tc>
          <w:tcPr>
            <w:tcW w:w="266" w:type="dxa"/>
            <w:noWrap/>
            <w:hideMark/>
          </w:tcPr>
          <w:p w14:paraId="3236B038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771325B6" w14:textId="183379C2" w:rsidR="008E6A00" w:rsidRPr="00851997" w:rsidRDefault="008E6A00" w:rsidP="008E6A00">
            <w:r w:rsidRPr="00851997">
              <w:t>41</w:t>
            </w:r>
          </w:p>
        </w:tc>
        <w:tc>
          <w:tcPr>
            <w:tcW w:w="892" w:type="dxa"/>
            <w:noWrap/>
            <w:hideMark/>
          </w:tcPr>
          <w:p w14:paraId="349AC15C" w14:textId="09D2C1C7" w:rsidR="008E6A00" w:rsidRPr="00851997" w:rsidRDefault="008E6A00" w:rsidP="008E6A00">
            <w:r w:rsidRPr="00851997">
              <w:t>18.47</w:t>
            </w:r>
          </w:p>
        </w:tc>
        <w:tc>
          <w:tcPr>
            <w:tcW w:w="2162" w:type="dxa"/>
            <w:noWrap/>
            <w:hideMark/>
          </w:tcPr>
          <w:p w14:paraId="2FF8C535" w14:textId="1A6E94D3" w:rsidR="008E6A00" w:rsidRPr="00851997" w:rsidRDefault="008E6A00" w:rsidP="008E6A00">
            <w:r w:rsidRPr="00851997">
              <w:t>(13.</w:t>
            </w:r>
            <w:r>
              <w:t>25</w:t>
            </w:r>
            <w:r w:rsidRPr="00851997">
              <w:t xml:space="preserve"> </w:t>
            </w:r>
            <w:r w:rsidR="00576746" w:rsidRPr="00851997">
              <w:t>-</w:t>
            </w:r>
            <w:r w:rsidRPr="00851997">
              <w:t xml:space="preserve"> 2</w:t>
            </w:r>
            <w:r>
              <w:t>5.0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75B25379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55394543" w14:textId="151C5AA7" w:rsidR="008E6A00" w:rsidRPr="00851997" w:rsidRDefault="008E6A00" w:rsidP="008E6A00">
            <w:r w:rsidRPr="00851997">
              <w:t>5</w:t>
            </w:r>
          </w:p>
        </w:tc>
        <w:tc>
          <w:tcPr>
            <w:tcW w:w="716" w:type="dxa"/>
            <w:noWrap/>
            <w:hideMark/>
          </w:tcPr>
          <w:p w14:paraId="1123025F" w14:textId="7BCE8312" w:rsidR="008E6A00" w:rsidRPr="00851997" w:rsidRDefault="008E6A00" w:rsidP="008E6A00">
            <w:r w:rsidRPr="00851997">
              <w:t>2.25</w:t>
            </w:r>
          </w:p>
        </w:tc>
        <w:tc>
          <w:tcPr>
            <w:tcW w:w="1810" w:type="dxa"/>
            <w:noWrap/>
            <w:hideMark/>
          </w:tcPr>
          <w:p w14:paraId="071EA0A0" w14:textId="632DAAF4" w:rsidR="008E6A00" w:rsidRPr="00851997" w:rsidRDefault="008E6A00" w:rsidP="008E6A00">
            <w:r w:rsidRPr="00851997">
              <w:t>(0.7</w:t>
            </w:r>
            <w:r>
              <w:t>3</w:t>
            </w:r>
            <w:r w:rsidRPr="00851997">
              <w:t xml:space="preserve"> </w:t>
            </w:r>
            <w:r w:rsidR="00576746" w:rsidRPr="00851997">
              <w:t>-</w:t>
            </w:r>
            <w:r>
              <w:t xml:space="preserve"> </w:t>
            </w:r>
            <w:r w:rsidRPr="00851997">
              <w:t>5.</w:t>
            </w:r>
            <w:r>
              <w:t>26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3D04D0C0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7CC9192F" w14:textId="29845978" w:rsidR="008E6A00" w:rsidRPr="00851997" w:rsidRDefault="008E6A00" w:rsidP="008E6A00">
            <w:r w:rsidRPr="00851997">
              <w:t>46</w:t>
            </w:r>
          </w:p>
        </w:tc>
        <w:tc>
          <w:tcPr>
            <w:tcW w:w="892" w:type="dxa"/>
            <w:noWrap/>
            <w:hideMark/>
          </w:tcPr>
          <w:p w14:paraId="49D80C32" w14:textId="55691E5E" w:rsidR="008E6A00" w:rsidRPr="00851997" w:rsidRDefault="008E6A00" w:rsidP="008E6A00">
            <w:r w:rsidRPr="00851997">
              <w:t>20.72</w:t>
            </w:r>
          </w:p>
        </w:tc>
        <w:tc>
          <w:tcPr>
            <w:tcW w:w="2162" w:type="dxa"/>
            <w:noWrap/>
            <w:hideMark/>
          </w:tcPr>
          <w:p w14:paraId="0058B834" w14:textId="37273AFB" w:rsidR="008E6A00" w:rsidRPr="00851997" w:rsidRDefault="008E6A00" w:rsidP="008E6A00">
            <w:r w:rsidRPr="00851997">
              <w:t>(15.</w:t>
            </w:r>
            <w:r>
              <w:t>17</w:t>
            </w:r>
            <w:r w:rsidRPr="00851997">
              <w:t xml:space="preserve"> </w:t>
            </w:r>
            <w:r w:rsidR="00576746" w:rsidRPr="00851997">
              <w:t>-</w:t>
            </w:r>
            <w:r w:rsidRPr="00851997">
              <w:t xml:space="preserve"> 2</w:t>
            </w:r>
            <w:r>
              <w:t>7.64</w:t>
            </w:r>
            <w:r w:rsidRPr="00851997">
              <w:t>)</w:t>
            </w:r>
          </w:p>
        </w:tc>
      </w:tr>
      <w:tr w:rsidR="001534D4" w:rsidRPr="00851997" w14:paraId="5599802D" w14:textId="77777777" w:rsidTr="00CD0BA1">
        <w:trPr>
          <w:trHeight w:val="288"/>
        </w:trPr>
        <w:tc>
          <w:tcPr>
            <w:tcW w:w="265" w:type="dxa"/>
            <w:noWrap/>
            <w:hideMark/>
          </w:tcPr>
          <w:p w14:paraId="0984C88B" w14:textId="77777777" w:rsidR="008E6A00" w:rsidRPr="00851997" w:rsidRDefault="008E6A00" w:rsidP="008E6A00"/>
        </w:tc>
        <w:tc>
          <w:tcPr>
            <w:tcW w:w="3017" w:type="dxa"/>
            <w:gridSpan w:val="2"/>
            <w:noWrap/>
            <w:hideMark/>
          </w:tcPr>
          <w:p w14:paraId="2722AE59" w14:textId="2499C639" w:rsidR="008E6A00" w:rsidRPr="00851997" w:rsidRDefault="008E6A00" w:rsidP="008E6A00">
            <w:r>
              <w:t>Age-and-sex adjusted</w:t>
            </w:r>
          </w:p>
        </w:tc>
        <w:tc>
          <w:tcPr>
            <w:tcW w:w="266" w:type="dxa"/>
            <w:noWrap/>
            <w:hideMark/>
          </w:tcPr>
          <w:p w14:paraId="788763B2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7D089BEC" w14:textId="760661A0" w:rsidR="008E6A00" w:rsidRPr="00851997" w:rsidRDefault="008E6A00" w:rsidP="008E6A00">
            <w:r>
              <w:t>41</w:t>
            </w:r>
          </w:p>
        </w:tc>
        <w:tc>
          <w:tcPr>
            <w:tcW w:w="892" w:type="dxa"/>
            <w:noWrap/>
            <w:hideMark/>
          </w:tcPr>
          <w:p w14:paraId="4E529B1A" w14:textId="5E43E3DB" w:rsidR="008E6A00" w:rsidRPr="00851997" w:rsidRDefault="008E6A00" w:rsidP="008E6A00">
            <w:r>
              <w:t>16.73</w:t>
            </w:r>
          </w:p>
        </w:tc>
        <w:tc>
          <w:tcPr>
            <w:tcW w:w="2162" w:type="dxa"/>
            <w:noWrap/>
            <w:hideMark/>
          </w:tcPr>
          <w:p w14:paraId="521523B7" w14:textId="697A3E56" w:rsidR="008E6A00" w:rsidRPr="00851997" w:rsidRDefault="008E6A00" w:rsidP="008E6A00">
            <w:r>
              <w:t xml:space="preserve">(10.24 </w:t>
            </w:r>
            <w:r w:rsidR="00576746" w:rsidRPr="00851997">
              <w:t>-</w:t>
            </w:r>
            <w:r>
              <w:t xml:space="preserve"> 25.78)</w:t>
            </w:r>
          </w:p>
        </w:tc>
        <w:tc>
          <w:tcPr>
            <w:tcW w:w="266" w:type="dxa"/>
            <w:noWrap/>
            <w:hideMark/>
          </w:tcPr>
          <w:p w14:paraId="1007F335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1C09F5EC" w14:textId="385EC16E" w:rsidR="008E6A00" w:rsidRPr="00851997" w:rsidRDefault="008E6A00" w:rsidP="008E6A00">
            <w:r>
              <w:t>5</w:t>
            </w:r>
          </w:p>
        </w:tc>
        <w:tc>
          <w:tcPr>
            <w:tcW w:w="716" w:type="dxa"/>
            <w:noWrap/>
            <w:hideMark/>
          </w:tcPr>
          <w:p w14:paraId="452C2504" w14:textId="73CBC3F3" w:rsidR="008E6A00" w:rsidRPr="00851997" w:rsidRDefault="008E6A00" w:rsidP="008E6A00">
            <w:r>
              <w:t>1.46</w:t>
            </w:r>
          </w:p>
        </w:tc>
        <w:tc>
          <w:tcPr>
            <w:tcW w:w="1810" w:type="dxa"/>
            <w:noWrap/>
            <w:hideMark/>
          </w:tcPr>
          <w:p w14:paraId="4994F2D4" w14:textId="4052F804" w:rsidR="008E6A00" w:rsidRPr="00851997" w:rsidRDefault="008E6A00" w:rsidP="008E6A00">
            <w:r>
              <w:t xml:space="preserve">(0.46 </w:t>
            </w:r>
            <w:r w:rsidR="00576746" w:rsidRPr="00851997">
              <w:t>-</w:t>
            </w:r>
            <w:r>
              <w:t xml:space="preserve"> 3.46)</w:t>
            </w:r>
          </w:p>
        </w:tc>
        <w:tc>
          <w:tcPr>
            <w:tcW w:w="266" w:type="dxa"/>
            <w:noWrap/>
            <w:hideMark/>
          </w:tcPr>
          <w:p w14:paraId="723489D3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6498698C" w14:textId="2BCEDA0A" w:rsidR="008E6A00" w:rsidRPr="00851997" w:rsidRDefault="008E6A00" w:rsidP="008E6A00">
            <w:r>
              <w:t>46</w:t>
            </w:r>
          </w:p>
        </w:tc>
        <w:tc>
          <w:tcPr>
            <w:tcW w:w="892" w:type="dxa"/>
            <w:noWrap/>
            <w:hideMark/>
          </w:tcPr>
          <w:p w14:paraId="4616107A" w14:textId="36583B78" w:rsidR="008E6A00" w:rsidRPr="00851997" w:rsidRDefault="008E6A00" w:rsidP="008E6A00">
            <w:r>
              <w:t>18.19</w:t>
            </w:r>
          </w:p>
        </w:tc>
        <w:tc>
          <w:tcPr>
            <w:tcW w:w="2162" w:type="dxa"/>
            <w:noWrap/>
            <w:hideMark/>
          </w:tcPr>
          <w:p w14:paraId="5782F262" w14:textId="02BCE797" w:rsidR="008E6A00" w:rsidRPr="00851997" w:rsidRDefault="008E6A00" w:rsidP="008E6A00">
            <w:r>
              <w:t xml:space="preserve">(11.55 </w:t>
            </w:r>
            <w:r w:rsidR="00576746" w:rsidRPr="00851997">
              <w:t>-</w:t>
            </w:r>
            <w:r>
              <w:t xml:space="preserve"> 27.26)</w:t>
            </w:r>
          </w:p>
        </w:tc>
      </w:tr>
      <w:tr w:rsidR="001534D4" w:rsidRPr="00851997" w14:paraId="6664C1A1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7CD731BC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669BEF02" w14:textId="36884741" w:rsidR="008E6A00" w:rsidRPr="00851997" w:rsidRDefault="008E6A00" w:rsidP="008E6A00">
            <w:r w:rsidRPr="00851997">
              <w:t>Age-specific:</w:t>
            </w:r>
          </w:p>
        </w:tc>
        <w:tc>
          <w:tcPr>
            <w:tcW w:w="1129" w:type="dxa"/>
            <w:noWrap/>
            <w:hideMark/>
          </w:tcPr>
          <w:p w14:paraId="072D075B" w14:textId="77777777" w:rsidR="008E6A00" w:rsidRPr="00851997" w:rsidRDefault="008E6A00" w:rsidP="008E6A00">
            <w:r w:rsidRPr="00851997">
              <w:t>50-59</w:t>
            </w:r>
          </w:p>
        </w:tc>
        <w:tc>
          <w:tcPr>
            <w:tcW w:w="266" w:type="dxa"/>
            <w:noWrap/>
            <w:hideMark/>
          </w:tcPr>
          <w:p w14:paraId="657FE98D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772FA89A" w14:textId="77777777" w:rsidR="008E6A00" w:rsidRPr="00851997" w:rsidRDefault="008E6A00" w:rsidP="008E6A00">
            <w:r w:rsidRPr="00851997">
              <w:t>4</w:t>
            </w:r>
          </w:p>
        </w:tc>
        <w:tc>
          <w:tcPr>
            <w:tcW w:w="892" w:type="dxa"/>
            <w:noWrap/>
            <w:hideMark/>
          </w:tcPr>
          <w:p w14:paraId="7A6408BD" w14:textId="75E56B29" w:rsidR="008E6A00" w:rsidRPr="00851997" w:rsidRDefault="002517BF" w:rsidP="008E6A00">
            <w:r>
              <w:t>10.0</w:t>
            </w:r>
          </w:p>
        </w:tc>
        <w:tc>
          <w:tcPr>
            <w:tcW w:w="2162" w:type="dxa"/>
            <w:noWrap/>
            <w:hideMark/>
          </w:tcPr>
          <w:p w14:paraId="6AB030F8" w14:textId="04A7BE22" w:rsidR="008E6A00" w:rsidRPr="00851997" w:rsidRDefault="008E6A00" w:rsidP="008E6A00">
            <w:r w:rsidRPr="00851997">
              <w:t>(</w:t>
            </w:r>
            <w:r w:rsidR="002517BF">
              <w:t>3</w:t>
            </w:r>
            <w:r w:rsidRPr="00851997">
              <w:t>.</w:t>
            </w:r>
            <w:r w:rsidR="002517BF">
              <w:t>25</w:t>
            </w:r>
            <w:r w:rsidRPr="00851997">
              <w:t xml:space="preserve"> </w:t>
            </w:r>
            <w:r w:rsidR="002517BF" w:rsidRPr="00851997">
              <w:t>-</w:t>
            </w:r>
            <w:r w:rsidRPr="00851997">
              <w:t xml:space="preserve"> </w:t>
            </w:r>
            <w:r w:rsidR="002517BF">
              <w:t>24.6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0453931B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153F33B3" w14:textId="77777777" w:rsidR="008E6A00" w:rsidRPr="00851997" w:rsidRDefault="008E6A00" w:rsidP="008E6A00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34AF190B" w14:textId="77777777" w:rsidR="008E6A00" w:rsidRPr="00851997" w:rsidRDefault="008E6A00" w:rsidP="008E6A00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3C608B9F" w14:textId="0AD09411" w:rsidR="008E6A00" w:rsidRPr="00851997" w:rsidRDefault="008E6A00" w:rsidP="008E6A00">
            <w:r w:rsidRPr="00851997">
              <w:t xml:space="preserve">(0.00 </w:t>
            </w:r>
            <w:r w:rsidR="00BD6C18" w:rsidRPr="00851997">
              <w:t>-</w:t>
            </w:r>
            <w:r w:rsidRPr="00851997">
              <w:t xml:space="preserve"> 1</w:t>
            </w:r>
            <w:r w:rsidR="00BD6C18">
              <w:t>0.9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5ED91752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49608658" w14:textId="77777777" w:rsidR="008E6A00" w:rsidRPr="00851997" w:rsidRDefault="008E6A00" w:rsidP="008E6A00">
            <w:r w:rsidRPr="00851997">
              <w:t>4</w:t>
            </w:r>
          </w:p>
        </w:tc>
        <w:tc>
          <w:tcPr>
            <w:tcW w:w="892" w:type="dxa"/>
            <w:noWrap/>
            <w:hideMark/>
          </w:tcPr>
          <w:p w14:paraId="170ECAD8" w14:textId="4314ABF5" w:rsidR="008E6A00" w:rsidRPr="00851997" w:rsidRDefault="008E6A00" w:rsidP="008E6A00">
            <w:r w:rsidRPr="00851997">
              <w:t>1</w:t>
            </w:r>
            <w:r w:rsidR="00BD6C18">
              <w:t>0.</w:t>
            </w:r>
            <w:r w:rsidRPr="00851997">
              <w:t>0</w:t>
            </w:r>
          </w:p>
        </w:tc>
        <w:tc>
          <w:tcPr>
            <w:tcW w:w="2162" w:type="dxa"/>
            <w:noWrap/>
            <w:hideMark/>
          </w:tcPr>
          <w:p w14:paraId="2D887106" w14:textId="1FB756EA" w:rsidR="008E6A00" w:rsidRPr="00851997" w:rsidRDefault="008E6A00" w:rsidP="008E6A00">
            <w:r w:rsidRPr="00851997">
              <w:t>(</w:t>
            </w:r>
            <w:r w:rsidR="00BD6C18">
              <w:t>3</w:t>
            </w:r>
            <w:r w:rsidR="00BD6C18" w:rsidRPr="00851997">
              <w:t>.</w:t>
            </w:r>
            <w:r w:rsidR="00BD6C18">
              <w:t>25</w:t>
            </w:r>
            <w:r w:rsidR="00BD6C18" w:rsidRPr="00851997">
              <w:t xml:space="preserve"> - </w:t>
            </w:r>
            <w:r w:rsidR="00BD6C18">
              <w:t>24.6</w:t>
            </w:r>
            <w:r w:rsidR="00BD6C18" w:rsidRPr="00851997">
              <w:t>)</w:t>
            </w:r>
          </w:p>
        </w:tc>
      </w:tr>
      <w:tr w:rsidR="001534D4" w:rsidRPr="00851997" w14:paraId="390F54E7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42651E25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3C42576B" w14:textId="77777777" w:rsidR="008E6A00" w:rsidRPr="00851997" w:rsidRDefault="008E6A00" w:rsidP="008E6A00"/>
        </w:tc>
        <w:tc>
          <w:tcPr>
            <w:tcW w:w="1129" w:type="dxa"/>
            <w:noWrap/>
            <w:hideMark/>
          </w:tcPr>
          <w:p w14:paraId="582085E0" w14:textId="77777777" w:rsidR="008E6A00" w:rsidRPr="00851997" w:rsidRDefault="008E6A00" w:rsidP="008E6A00">
            <w:r w:rsidRPr="00851997">
              <w:t>60-69</w:t>
            </w:r>
          </w:p>
        </w:tc>
        <w:tc>
          <w:tcPr>
            <w:tcW w:w="266" w:type="dxa"/>
            <w:noWrap/>
            <w:hideMark/>
          </w:tcPr>
          <w:p w14:paraId="72BCD2B1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50EBB4DB" w14:textId="77777777" w:rsidR="008E6A00" w:rsidRPr="00851997" w:rsidRDefault="008E6A00" w:rsidP="008E6A00">
            <w:r w:rsidRPr="00851997">
              <w:t>18</w:t>
            </w:r>
          </w:p>
        </w:tc>
        <w:tc>
          <w:tcPr>
            <w:tcW w:w="892" w:type="dxa"/>
            <w:noWrap/>
            <w:hideMark/>
          </w:tcPr>
          <w:p w14:paraId="7D860667" w14:textId="693507F2" w:rsidR="008E6A00" w:rsidRPr="00851997" w:rsidRDefault="002517BF" w:rsidP="008E6A00">
            <w:r>
              <w:t>16.36</w:t>
            </w:r>
          </w:p>
        </w:tc>
        <w:tc>
          <w:tcPr>
            <w:tcW w:w="2162" w:type="dxa"/>
            <w:noWrap/>
            <w:hideMark/>
          </w:tcPr>
          <w:p w14:paraId="19B09D40" w14:textId="70AE8070" w:rsidR="008E6A00" w:rsidRPr="00851997" w:rsidRDefault="008E6A00" w:rsidP="008E6A00">
            <w:r w:rsidRPr="00851997">
              <w:t>(</w:t>
            </w:r>
            <w:r w:rsidR="002517BF">
              <w:t>10.24</w:t>
            </w:r>
            <w:r w:rsidRPr="00851997">
              <w:t xml:space="preserve"> </w:t>
            </w:r>
            <w:r w:rsidR="002517BF" w:rsidRPr="00851997">
              <w:t>-</w:t>
            </w:r>
            <w:r w:rsidRPr="00851997">
              <w:t xml:space="preserve"> </w:t>
            </w:r>
            <w:r w:rsidR="002517BF">
              <w:t>24.9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78D4F3B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73256000" w14:textId="77777777" w:rsidR="008E6A00" w:rsidRPr="00851997" w:rsidRDefault="008E6A00" w:rsidP="008E6A00">
            <w:r w:rsidRPr="00851997">
              <w:t>3</w:t>
            </w:r>
          </w:p>
        </w:tc>
        <w:tc>
          <w:tcPr>
            <w:tcW w:w="716" w:type="dxa"/>
            <w:noWrap/>
            <w:hideMark/>
          </w:tcPr>
          <w:p w14:paraId="7BE0CA78" w14:textId="07775F6C" w:rsidR="008E6A00" w:rsidRPr="00851997" w:rsidRDefault="00BD6C18" w:rsidP="008E6A00">
            <w:r>
              <w:t>2.73</w:t>
            </w:r>
          </w:p>
        </w:tc>
        <w:tc>
          <w:tcPr>
            <w:tcW w:w="1810" w:type="dxa"/>
            <w:noWrap/>
            <w:hideMark/>
          </w:tcPr>
          <w:p w14:paraId="79C46224" w14:textId="0DC1AA95" w:rsidR="008E6A00" w:rsidRPr="00851997" w:rsidRDefault="008E6A00" w:rsidP="008E6A00">
            <w:r w:rsidRPr="00851997">
              <w:t>(0.</w:t>
            </w:r>
            <w:r w:rsidR="00BD6C18">
              <w:t>71</w:t>
            </w:r>
            <w:r w:rsidRPr="00851997">
              <w:t xml:space="preserve"> - </w:t>
            </w:r>
            <w:r w:rsidR="00BD6C18">
              <w:t>8</w:t>
            </w:r>
            <w:r w:rsidRPr="00851997">
              <w:t>.</w:t>
            </w:r>
            <w:r w:rsidR="00BD6C18">
              <w:t>3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7DF5E55A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5D6CABA6" w14:textId="77777777" w:rsidR="008E6A00" w:rsidRPr="00851997" w:rsidRDefault="008E6A00" w:rsidP="008E6A00">
            <w:r w:rsidRPr="00851997">
              <w:t>21</w:t>
            </w:r>
          </w:p>
        </w:tc>
        <w:tc>
          <w:tcPr>
            <w:tcW w:w="892" w:type="dxa"/>
            <w:noWrap/>
            <w:hideMark/>
          </w:tcPr>
          <w:p w14:paraId="2D01E62F" w14:textId="0B604D9D" w:rsidR="008E6A00" w:rsidRPr="00851997" w:rsidRDefault="00BD6C18" w:rsidP="008E6A00">
            <w:r>
              <w:t>19.09</w:t>
            </w:r>
          </w:p>
        </w:tc>
        <w:tc>
          <w:tcPr>
            <w:tcW w:w="2162" w:type="dxa"/>
            <w:noWrap/>
            <w:hideMark/>
          </w:tcPr>
          <w:p w14:paraId="3CE85B9C" w14:textId="6A911211" w:rsidR="008E6A00" w:rsidRPr="00851997" w:rsidRDefault="008E6A00" w:rsidP="008E6A00">
            <w:r w:rsidRPr="00851997">
              <w:t>(</w:t>
            </w:r>
            <w:r w:rsidR="00BD6C18">
              <w:t>12.46</w:t>
            </w:r>
            <w:r w:rsidRPr="00851997">
              <w:t xml:space="preserve"> </w:t>
            </w:r>
            <w:r w:rsidR="00BD6C18" w:rsidRPr="00851997">
              <w:t>-</w:t>
            </w:r>
            <w:r w:rsidRPr="00851997">
              <w:t xml:space="preserve"> </w:t>
            </w:r>
            <w:r w:rsidR="00BD6C18">
              <w:t>27.93</w:t>
            </w:r>
            <w:r w:rsidRPr="00851997">
              <w:t>)</w:t>
            </w:r>
          </w:p>
        </w:tc>
      </w:tr>
      <w:tr w:rsidR="001534D4" w:rsidRPr="00851997" w14:paraId="52516C43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1C38E49B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4DA6DB1C" w14:textId="77777777" w:rsidR="008E6A00" w:rsidRPr="00851997" w:rsidRDefault="008E6A00" w:rsidP="008E6A00"/>
        </w:tc>
        <w:tc>
          <w:tcPr>
            <w:tcW w:w="1129" w:type="dxa"/>
            <w:noWrap/>
            <w:hideMark/>
          </w:tcPr>
          <w:p w14:paraId="1530A1FB" w14:textId="77777777" w:rsidR="008E6A00" w:rsidRPr="00851997" w:rsidRDefault="008E6A00" w:rsidP="008E6A00">
            <w:r w:rsidRPr="00851997">
              <w:t>70-79</w:t>
            </w:r>
          </w:p>
        </w:tc>
        <w:tc>
          <w:tcPr>
            <w:tcW w:w="266" w:type="dxa"/>
            <w:noWrap/>
            <w:hideMark/>
          </w:tcPr>
          <w:p w14:paraId="05C2E7BD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2140F110" w14:textId="77777777" w:rsidR="008E6A00" w:rsidRPr="00851997" w:rsidRDefault="008E6A00" w:rsidP="008E6A00">
            <w:r w:rsidRPr="00851997">
              <w:t>12</w:t>
            </w:r>
          </w:p>
        </w:tc>
        <w:tc>
          <w:tcPr>
            <w:tcW w:w="892" w:type="dxa"/>
            <w:noWrap/>
            <w:hideMark/>
          </w:tcPr>
          <w:p w14:paraId="536CBD84" w14:textId="225A752E" w:rsidR="008E6A00" w:rsidRPr="00851997" w:rsidRDefault="002517BF" w:rsidP="008E6A00">
            <w:r>
              <w:t>22.64</w:t>
            </w:r>
          </w:p>
        </w:tc>
        <w:tc>
          <w:tcPr>
            <w:tcW w:w="2162" w:type="dxa"/>
            <w:noWrap/>
            <w:hideMark/>
          </w:tcPr>
          <w:p w14:paraId="0DAF4E78" w14:textId="383123A6" w:rsidR="008E6A00" w:rsidRPr="00851997" w:rsidRDefault="008E6A00" w:rsidP="008E6A00">
            <w:r w:rsidRPr="00851997">
              <w:t>(</w:t>
            </w:r>
            <w:r w:rsidR="002517BF">
              <w:t>1</w:t>
            </w:r>
            <w:r w:rsidRPr="00851997">
              <w:t>2.</w:t>
            </w:r>
            <w:r w:rsidR="002517BF">
              <w:t>73</w:t>
            </w:r>
            <w:r w:rsidRPr="00851997">
              <w:t xml:space="preserve"> </w:t>
            </w:r>
            <w:r w:rsidR="002517BF" w:rsidRPr="00851997">
              <w:t>-</w:t>
            </w:r>
            <w:r w:rsidRPr="00851997">
              <w:t xml:space="preserve"> </w:t>
            </w:r>
            <w:r w:rsidR="002517BF">
              <w:t>36.5</w:t>
            </w:r>
            <w:r w:rsidRPr="00851997">
              <w:t>5)</w:t>
            </w:r>
          </w:p>
        </w:tc>
        <w:tc>
          <w:tcPr>
            <w:tcW w:w="266" w:type="dxa"/>
            <w:noWrap/>
            <w:hideMark/>
          </w:tcPr>
          <w:p w14:paraId="1961F915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5E9D69E7" w14:textId="77777777" w:rsidR="008E6A00" w:rsidRPr="00851997" w:rsidRDefault="008E6A00" w:rsidP="008E6A00">
            <w:r w:rsidRPr="00851997">
              <w:t>2</w:t>
            </w:r>
          </w:p>
        </w:tc>
        <w:tc>
          <w:tcPr>
            <w:tcW w:w="716" w:type="dxa"/>
            <w:noWrap/>
            <w:hideMark/>
          </w:tcPr>
          <w:p w14:paraId="57F4A380" w14:textId="4B113253" w:rsidR="008E6A00" w:rsidRPr="00851997" w:rsidRDefault="00BD6C18" w:rsidP="008E6A00">
            <w:r>
              <w:t>3.77</w:t>
            </w:r>
          </w:p>
        </w:tc>
        <w:tc>
          <w:tcPr>
            <w:tcW w:w="1810" w:type="dxa"/>
            <w:noWrap/>
            <w:hideMark/>
          </w:tcPr>
          <w:p w14:paraId="5F314482" w14:textId="7174446A" w:rsidR="008E6A00" w:rsidRPr="00851997" w:rsidRDefault="008E6A00" w:rsidP="008E6A00">
            <w:r w:rsidRPr="00851997">
              <w:t>(0.</w:t>
            </w:r>
            <w:r w:rsidR="00BD6C18">
              <w:t>66</w:t>
            </w:r>
            <w:r w:rsidRPr="00851997">
              <w:t xml:space="preserve"> - </w:t>
            </w:r>
            <w:r w:rsidR="00BD6C18">
              <w:t>14</w:t>
            </w:r>
            <w:r w:rsidRPr="00851997">
              <w:t>.</w:t>
            </w:r>
            <w:r w:rsidR="00BD6C18">
              <w:t>08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001E155C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1D260DA4" w14:textId="77777777" w:rsidR="008E6A00" w:rsidRPr="00851997" w:rsidRDefault="008E6A00" w:rsidP="008E6A00">
            <w:r w:rsidRPr="00851997">
              <w:t>14</w:t>
            </w:r>
          </w:p>
        </w:tc>
        <w:tc>
          <w:tcPr>
            <w:tcW w:w="892" w:type="dxa"/>
            <w:noWrap/>
            <w:hideMark/>
          </w:tcPr>
          <w:p w14:paraId="57E60E4A" w14:textId="744758DA" w:rsidR="008E6A00" w:rsidRPr="00851997" w:rsidRDefault="003701DA" w:rsidP="008E6A00">
            <w:r>
              <w:t>26.42</w:t>
            </w:r>
          </w:p>
        </w:tc>
        <w:tc>
          <w:tcPr>
            <w:tcW w:w="2162" w:type="dxa"/>
            <w:noWrap/>
            <w:hideMark/>
          </w:tcPr>
          <w:p w14:paraId="2FBF2093" w14:textId="699A65D4" w:rsidR="008E6A00" w:rsidRPr="00851997" w:rsidRDefault="008E6A00" w:rsidP="008E6A00">
            <w:r w:rsidRPr="00851997">
              <w:t>(</w:t>
            </w:r>
            <w:r w:rsidR="003701DA">
              <w:t>15</w:t>
            </w:r>
            <w:r w:rsidRPr="00851997">
              <w:t>.</w:t>
            </w:r>
            <w:r w:rsidR="003701DA">
              <w:t>68</w:t>
            </w:r>
            <w:r w:rsidRPr="00851997">
              <w:t xml:space="preserve"> - </w:t>
            </w:r>
            <w:r w:rsidR="003701DA">
              <w:t>4</w:t>
            </w:r>
            <w:r w:rsidRPr="00851997">
              <w:t>0.5</w:t>
            </w:r>
            <w:r w:rsidR="003701DA">
              <w:t>8</w:t>
            </w:r>
            <w:r w:rsidRPr="00851997">
              <w:t>)</w:t>
            </w:r>
          </w:p>
        </w:tc>
      </w:tr>
      <w:tr w:rsidR="001534D4" w:rsidRPr="00851997" w14:paraId="4E31B3CE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18B31D69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2A7BFB2B" w14:textId="77777777" w:rsidR="008E6A00" w:rsidRPr="00851997" w:rsidRDefault="008E6A00" w:rsidP="008E6A00"/>
        </w:tc>
        <w:tc>
          <w:tcPr>
            <w:tcW w:w="1129" w:type="dxa"/>
            <w:noWrap/>
            <w:hideMark/>
          </w:tcPr>
          <w:p w14:paraId="715F7909" w14:textId="77777777" w:rsidR="008E6A00" w:rsidRPr="00851997" w:rsidRDefault="008E6A00" w:rsidP="008E6A00">
            <w:r w:rsidRPr="00851997">
              <w:t>≥80</w:t>
            </w:r>
          </w:p>
        </w:tc>
        <w:tc>
          <w:tcPr>
            <w:tcW w:w="266" w:type="dxa"/>
            <w:noWrap/>
            <w:hideMark/>
          </w:tcPr>
          <w:p w14:paraId="76B334FE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5404F5AC" w14:textId="77777777" w:rsidR="008E6A00" w:rsidRPr="00851997" w:rsidRDefault="008E6A00" w:rsidP="008E6A00">
            <w:r w:rsidRPr="00851997">
              <w:t>7</w:t>
            </w:r>
          </w:p>
        </w:tc>
        <w:tc>
          <w:tcPr>
            <w:tcW w:w="892" w:type="dxa"/>
            <w:noWrap/>
            <w:hideMark/>
          </w:tcPr>
          <w:p w14:paraId="5D51BBFF" w14:textId="067E93AA" w:rsidR="008E6A00" w:rsidRPr="00851997" w:rsidRDefault="008E6A00" w:rsidP="008E6A00">
            <w:r w:rsidRPr="00851997">
              <w:t>3</w:t>
            </w:r>
            <w:r w:rsidR="002517BF">
              <w:t>6</w:t>
            </w:r>
            <w:r w:rsidRPr="00851997">
              <w:t>.</w:t>
            </w:r>
            <w:r w:rsidR="002517BF">
              <w:t>84</w:t>
            </w:r>
          </w:p>
        </w:tc>
        <w:tc>
          <w:tcPr>
            <w:tcW w:w="2162" w:type="dxa"/>
            <w:noWrap/>
            <w:hideMark/>
          </w:tcPr>
          <w:p w14:paraId="23A610C9" w14:textId="2B4AB1F6" w:rsidR="008E6A00" w:rsidRPr="00851997" w:rsidRDefault="008E6A00" w:rsidP="008E6A00">
            <w:r w:rsidRPr="00851997">
              <w:t>(1</w:t>
            </w:r>
            <w:r w:rsidR="002517BF">
              <w:t>7</w:t>
            </w:r>
            <w:r w:rsidRPr="00851997">
              <w:t>.2</w:t>
            </w:r>
            <w:r w:rsidR="002517BF">
              <w:t>3</w:t>
            </w:r>
            <w:r w:rsidRPr="00851997">
              <w:t xml:space="preserve"> - 6</w:t>
            </w:r>
            <w:r w:rsidR="002517BF">
              <w:t>1</w:t>
            </w:r>
            <w:r w:rsidRPr="00851997">
              <w:t>.3</w:t>
            </w:r>
            <w:r w:rsidR="002517BF">
              <w:t>7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34DEBF1E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6056C268" w14:textId="77777777" w:rsidR="008E6A00" w:rsidRPr="00851997" w:rsidRDefault="008E6A00" w:rsidP="008E6A00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7B6CE7D2" w14:textId="77777777" w:rsidR="008E6A00" w:rsidRPr="00851997" w:rsidRDefault="008E6A00" w:rsidP="008E6A00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1C064D8A" w14:textId="788EDA2D" w:rsidR="008E6A00" w:rsidRPr="00851997" w:rsidRDefault="008E6A00" w:rsidP="008E6A00">
            <w:r w:rsidRPr="00851997">
              <w:t xml:space="preserve">(0.00 </w:t>
            </w:r>
            <w:r w:rsidR="00BD6C18" w:rsidRPr="00851997">
              <w:t>-</w:t>
            </w:r>
            <w:r w:rsidRPr="00851997">
              <w:t xml:space="preserve"> </w:t>
            </w:r>
            <w:r w:rsidR="00BD6C18">
              <w:t>20.9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38D9707D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08BD3E96" w14:textId="77777777" w:rsidR="008E6A00" w:rsidRPr="00851997" w:rsidRDefault="008E6A00" w:rsidP="008E6A00">
            <w:r w:rsidRPr="00851997">
              <w:t>7</w:t>
            </w:r>
          </w:p>
        </w:tc>
        <w:tc>
          <w:tcPr>
            <w:tcW w:w="892" w:type="dxa"/>
            <w:noWrap/>
            <w:hideMark/>
          </w:tcPr>
          <w:p w14:paraId="5F16A56E" w14:textId="73162339" w:rsidR="008E6A00" w:rsidRPr="00851997" w:rsidRDefault="008E6A00" w:rsidP="008E6A00">
            <w:r w:rsidRPr="00851997">
              <w:t>3</w:t>
            </w:r>
            <w:r w:rsidR="003701DA">
              <w:t>6.84</w:t>
            </w:r>
          </w:p>
        </w:tc>
        <w:tc>
          <w:tcPr>
            <w:tcW w:w="2162" w:type="dxa"/>
            <w:noWrap/>
            <w:hideMark/>
          </w:tcPr>
          <w:p w14:paraId="02D55BDC" w14:textId="3019B860" w:rsidR="008E6A00" w:rsidRPr="00851997" w:rsidRDefault="008E6A00" w:rsidP="008E6A00">
            <w:r w:rsidRPr="00851997">
              <w:t>(1</w:t>
            </w:r>
            <w:r w:rsidR="003701DA">
              <w:t>7</w:t>
            </w:r>
            <w:r w:rsidRPr="00851997">
              <w:t>.2</w:t>
            </w:r>
            <w:r w:rsidR="003701DA">
              <w:t>3</w:t>
            </w:r>
            <w:r w:rsidRPr="00851997">
              <w:t xml:space="preserve"> - 6</w:t>
            </w:r>
            <w:r w:rsidR="003701DA">
              <w:t>1</w:t>
            </w:r>
            <w:r w:rsidRPr="00851997">
              <w:t>.3</w:t>
            </w:r>
            <w:r w:rsidR="003701DA">
              <w:t>7</w:t>
            </w:r>
            <w:r w:rsidRPr="00851997">
              <w:t>)</w:t>
            </w:r>
          </w:p>
        </w:tc>
      </w:tr>
      <w:tr w:rsidR="001534D4" w:rsidRPr="00851997" w14:paraId="5A2A9841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5FEDD276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41AFEA16" w14:textId="6C4CE718" w:rsidR="008E6A00" w:rsidRPr="00851997" w:rsidRDefault="008E6A00" w:rsidP="008E6A00">
            <w:r w:rsidRPr="00851997">
              <w:t>Gender-specific:</w:t>
            </w:r>
          </w:p>
        </w:tc>
        <w:tc>
          <w:tcPr>
            <w:tcW w:w="1129" w:type="dxa"/>
            <w:noWrap/>
            <w:hideMark/>
          </w:tcPr>
          <w:p w14:paraId="14B41314" w14:textId="77777777" w:rsidR="008E6A00" w:rsidRPr="00851997" w:rsidRDefault="008E6A00" w:rsidP="008E6A00">
            <w:r w:rsidRPr="00851997">
              <w:t>Male</w:t>
            </w:r>
          </w:p>
        </w:tc>
        <w:tc>
          <w:tcPr>
            <w:tcW w:w="266" w:type="dxa"/>
            <w:noWrap/>
            <w:hideMark/>
          </w:tcPr>
          <w:p w14:paraId="5B4CABDF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276A8066" w14:textId="77777777" w:rsidR="008E6A00" w:rsidRPr="00851997" w:rsidRDefault="008E6A00" w:rsidP="008E6A00">
            <w:r w:rsidRPr="00851997">
              <w:t>16</w:t>
            </w:r>
          </w:p>
        </w:tc>
        <w:tc>
          <w:tcPr>
            <w:tcW w:w="892" w:type="dxa"/>
            <w:noWrap/>
            <w:hideMark/>
          </w:tcPr>
          <w:p w14:paraId="3BCCA298" w14:textId="14802A80" w:rsidR="008E6A00" w:rsidRPr="00851997" w:rsidRDefault="002517BF" w:rsidP="008E6A00">
            <w:r>
              <w:t>18.39</w:t>
            </w:r>
          </w:p>
        </w:tc>
        <w:tc>
          <w:tcPr>
            <w:tcW w:w="2162" w:type="dxa"/>
            <w:noWrap/>
            <w:hideMark/>
          </w:tcPr>
          <w:p w14:paraId="34867D62" w14:textId="6B6030C8" w:rsidR="008E6A00" w:rsidRPr="00851997" w:rsidRDefault="008E6A00" w:rsidP="008E6A00">
            <w:r w:rsidRPr="00851997">
              <w:t>(</w:t>
            </w:r>
            <w:r w:rsidR="002517BF">
              <w:t>11.19</w:t>
            </w:r>
            <w:r w:rsidRPr="00851997">
              <w:t xml:space="preserve"> - </w:t>
            </w:r>
            <w:r w:rsidR="002517BF">
              <w:t>28</w:t>
            </w:r>
            <w:r w:rsidRPr="00851997">
              <w:t>.4</w:t>
            </w:r>
            <w:r w:rsidR="002517BF">
              <w:t>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684DC1D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51FD1143" w14:textId="77777777" w:rsidR="008E6A00" w:rsidRPr="00851997" w:rsidRDefault="008E6A00" w:rsidP="008E6A00">
            <w:r w:rsidRPr="00851997">
              <w:t>3</w:t>
            </w:r>
          </w:p>
        </w:tc>
        <w:tc>
          <w:tcPr>
            <w:tcW w:w="716" w:type="dxa"/>
            <w:noWrap/>
            <w:hideMark/>
          </w:tcPr>
          <w:p w14:paraId="748C112D" w14:textId="72488FE6" w:rsidR="008E6A00" w:rsidRPr="00851997" w:rsidRDefault="00BD6C18" w:rsidP="008E6A00">
            <w:r>
              <w:t>3.45</w:t>
            </w:r>
          </w:p>
        </w:tc>
        <w:tc>
          <w:tcPr>
            <w:tcW w:w="1810" w:type="dxa"/>
            <w:noWrap/>
            <w:hideMark/>
          </w:tcPr>
          <w:p w14:paraId="3C7BE362" w14:textId="4916FE86" w:rsidR="008E6A00" w:rsidRPr="00851997" w:rsidRDefault="008E6A00" w:rsidP="008E6A00">
            <w:r w:rsidRPr="00851997">
              <w:t>(0.</w:t>
            </w:r>
            <w:r w:rsidR="00BD6C18">
              <w:t>89</w:t>
            </w:r>
            <w:r w:rsidRPr="00851997">
              <w:t xml:space="preserve"> </w:t>
            </w:r>
            <w:r w:rsidR="00BD6C18" w:rsidRPr="00851997">
              <w:t>-</w:t>
            </w:r>
            <w:r w:rsidRPr="00851997">
              <w:t xml:space="preserve"> </w:t>
            </w:r>
            <w:r w:rsidR="00BD6C18">
              <w:t>10.4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77CF0023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5B45413D" w14:textId="77777777" w:rsidR="008E6A00" w:rsidRPr="00851997" w:rsidRDefault="008E6A00" w:rsidP="008E6A00">
            <w:r w:rsidRPr="00851997">
              <w:t>19</w:t>
            </w:r>
          </w:p>
        </w:tc>
        <w:tc>
          <w:tcPr>
            <w:tcW w:w="892" w:type="dxa"/>
            <w:noWrap/>
            <w:hideMark/>
          </w:tcPr>
          <w:p w14:paraId="0AE4AB30" w14:textId="7C31194F" w:rsidR="008E6A00" w:rsidRPr="00851997" w:rsidRDefault="003701DA" w:rsidP="008E6A00">
            <w:r>
              <w:t>21.84</w:t>
            </w:r>
          </w:p>
        </w:tc>
        <w:tc>
          <w:tcPr>
            <w:tcW w:w="2162" w:type="dxa"/>
            <w:noWrap/>
            <w:hideMark/>
          </w:tcPr>
          <w:p w14:paraId="018804BE" w14:textId="1011AF95" w:rsidR="008E6A00" w:rsidRPr="00851997" w:rsidRDefault="008E6A00" w:rsidP="008E6A00">
            <w:r w:rsidRPr="00851997">
              <w:t>(</w:t>
            </w:r>
            <w:r w:rsidR="003701DA">
              <w:t>13</w:t>
            </w:r>
            <w:r w:rsidRPr="00851997">
              <w:t>.</w:t>
            </w:r>
            <w:r w:rsidR="003701DA">
              <w:t>98</w:t>
            </w:r>
            <w:r w:rsidRPr="00851997">
              <w:t xml:space="preserve"> - 3</w:t>
            </w:r>
            <w:r w:rsidR="003701DA">
              <w:t>2</w:t>
            </w:r>
            <w:r w:rsidRPr="00851997">
              <w:t>.</w:t>
            </w:r>
            <w:r w:rsidR="003701DA">
              <w:t>23</w:t>
            </w:r>
            <w:r w:rsidRPr="00851997">
              <w:t>)</w:t>
            </w:r>
          </w:p>
        </w:tc>
      </w:tr>
      <w:tr w:rsidR="001534D4" w:rsidRPr="00851997" w14:paraId="6A4E2DB3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2F1FEE66" w14:textId="77777777" w:rsidR="008E6A00" w:rsidRPr="00851997" w:rsidRDefault="008E6A00" w:rsidP="008E6A00"/>
        </w:tc>
        <w:tc>
          <w:tcPr>
            <w:tcW w:w="1888" w:type="dxa"/>
            <w:noWrap/>
            <w:hideMark/>
          </w:tcPr>
          <w:p w14:paraId="77099CDD" w14:textId="77777777" w:rsidR="008E6A00" w:rsidRPr="00851997" w:rsidRDefault="008E6A00" w:rsidP="008E6A00"/>
        </w:tc>
        <w:tc>
          <w:tcPr>
            <w:tcW w:w="1129" w:type="dxa"/>
            <w:noWrap/>
            <w:hideMark/>
          </w:tcPr>
          <w:p w14:paraId="46D3B402" w14:textId="77777777" w:rsidR="008E6A00" w:rsidRPr="00851997" w:rsidRDefault="008E6A00" w:rsidP="008E6A00">
            <w:r w:rsidRPr="00851997">
              <w:t>Female</w:t>
            </w:r>
          </w:p>
        </w:tc>
        <w:tc>
          <w:tcPr>
            <w:tcW w:w="266" w:type="dxa"/>
            <w:noWrap/>
            <w:hideMark/>
          </w:tcPr>
          <w:p w14:paraId="42AD95F4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185E9AB1" w14:textId="77777777" w:rsidR="008E6A00" w:rsidRPr="00851997" w:rsidRDefault="008E6A00" w:rsidP="008E6A00">
            <w:r w:rsidRPr="00851997">
              <w:t>25</w:t>
            </w:r>
          </w:p>
        </w:tc>
        <w:tc>
          <w:tcPr>
            <w:tcW w:w="892" w:type="dxa"/>
            <w:noWrap/>
            <w:hideMark/>
          </w:tcPr>
          <w:p w14:paraId="0061451B" w14:textId="0C4B38F2" w:rsidR="008E6A00" w:rsidRPr="00851997" w:rsidRDefault="002517BF" w:rsidP="008E6A00">
            <w:r>
              <w:t>18.52</w:t>
            </w:r>
          </w:p>
        </w:tc>
        <w:tc>
          <w:tcPr>
            <w:tcW w:w="2162" w:type="dxa"/>
            <w:noWrap/>
            <w:hideMark/>
          </w:tcPr>
          <w:p w14:paraId="2EA4D741" w14:textId="61266817" w:rsidR="008E6A00" w:rsidRPr="00851997" w:rsidRDefault="008E6A00" w:rsidP="008E6A00">
            <w:r w:rsidRPr="00851997">
              <w:t>(</w:t>
            </w:r>
            <w:r w:rsidR="002517BF">
              <w:t>12</w:t>
            </w:r>
            <w:r w:rsidRPr="00851997">
              <w:t>.</w:t>
            </w:r>
            <w:r w:rsidR="002517BF">
              <w:t>56</w:t>
            </w:r>
            <w:r w:rsidRPr="00851997">
              <w:t xml:space="preserve"> - </w:t>
            </w:r>
            <w:r w:rsidR="002517BF">
              <w:t>2</w:t>
            </w:r>
            <w:r w:rsidRPr="00851997">
              <w:t>6.</w:t>
            </w:r>
            <w:r w:rsidR="002517BF">
              <w:t>3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04E2A62B" w14:textId="77777777" w:rsidR="008E6A00" w:rsidRPr="00851997" w:rsidRDefault="008E6A00" w:rsidP="008E6A00"/>
        </w:tc>
        <w:tc>
          <w:tcPr>
            <w:tcW w:w="332" w:type="dxa"/>
            <w:noWrap/>
            <w:hideMark/>
          </w:tcPr>
          <w:p w14:paraId="060D8169" w14:textId="77777777" w:rsidR="008E6A00" w:rsidRPr="00851997" w:rsidRDefault="008E6A00" w:rsidP="008E6A00">
            <w:r w:rsidRPr="00851997">
              <w:t>2</w:t>
            </w:r>
          </w:p>
        </w:tc>
        <w:tc>
          <w:tcPr>
            <w:tcW w:w="716" w:type="dxa"/>
            <w:noWrap/>
            <w:hideMark/>
          </w:tcPr>
          <w:p w14:paraId="4F2A5F0D" w14:textId="04E06DF1" w:rsidR="008E6A00" w:rsidRPr="00851997" w:rsidRDefault="00BD6C18" w:rsidP="008E6A00">
            <w:r>
              <w:t>1</w:t>
            </w:r>
            <w:r w:rsidR="008E6A00" w:rsidRPr="00851997">
              <w:t>.</w:t>
            </w:r>
            <w:r>
              <w:t>48</w:t>
            </w:r>
          </w:p>
        </w:tc>
        <w:tc>
          <w:tcPr>
            <w:tcW w:w="1810" w:type="dxa"/>
            <w:noWrap/>
            <w:hideMark/>
          </w:tcPr>
          <w:p w14:paraId="278D619F" w14:textId="0F6F427E" w:rsidR="008E6A00" w:rsidRPr="00851997" w:rsidRDefault="008E6A00" w:rsidP="008E6A00">
            <w:r w:rsidRPr="00851997">
              <w:t>(0.</w:t>
            </w:r>
            <w:r w:rsidR="00BD6C18">
              <w:t>26</w:t>
            </w:r>
            <w:r w:rsidRPr="00851997">
              <w:t xml:space="preserve"> - </w:t>
            </w:r>
            <w:r w:rsidR="00BD6C18">
              <w:t>5</w:t>
            </w:r>
            <w:r w:rsidRPr="00851997">
              <w:t>.</w:t>
            </w:r>
            <w:r w:rsidR="00BD6C18">
              <w:t>79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75E6D9D0" w14:textId="77777777" w:rsidR="008E6A00" w:rsidRPr="00851997" w:rsidRDefault="008E6A00" w:rsidP="008E6A00"/>
        </w:tc>
        <w:tc>
          <w:tcPr>
            <w:tcW w:w="451" w:type="dxa"/>
            <w:noWrap/>
            <w:hideMark/>
          </w:tcPr>
          <w:p w14:paraId="343F0496" w14:textId="77777777" w:rsidR="008E6A00" w:rsidRPr="00851997" w:rsidRDefault="008E6A00" w:rsidP="008E6A00">
            <w:r w:rsidRPr="00851997">
              <w:t>27</w:t>
            </w:r>
          </w:p>
        </w:tc>
        <w:tc>
          <w:tcPr>
            <w:tcW w:w="892" w:type="dxa"/>
            <w:noWrap/>
            <w:hideMark/>
          </w:tcPr>
          <w:p w14:paraId="709FCA6D" w14:textId="6EC23293" w:rsidR="008E6A00" w:rsidRPr="00851997" w:rsidRDefault="003701DA" w:rsidP="008E6A00">
            <w:r>
              <w:t>20.0</w:t>
            </w:r>
          </w:p>
        </w:tc>
        <w:tc>
          <w:tcPr>
            <w:tcW w:w="2162" w:type="dxa"/>
            <w:noWrap/>
            <w:hideMark/>
          </w:tcPr>
          <w:p w14:paraId="3D25B2EE" w14:textId="0C473BE5" w:rsidR="008E6A00" w:rsidRPr="00851997" w:rsidRDefault="008E6A00" w:rsidP="008E6A00">
            <w:r w:rsidRPr="00851997">
              <w:t>(</w:t>
            </w:r>
            <w:r w:rsidR="003701DA">
              <w:t>13</w:t>
            </w:r>
            <w:r w:rsidRPr="00851997">
              <w:t>.</w:t>
            </w:r>
            <w:r w:rsidR="003701DA">
              <w:t>8</w:t>
            </w:r>
            <w:r w:rsidRPr="00851997">
              <w:t xml:space="preserve">1 - </w:t>
            </w:r>
            <w:r w:rsidR="003701DA">
              <w:t>2</w:t>
            </w:r>
            <w:r w:rsidRPr="00851997">
              <w:t>7.</w:t>
            </w:r>
            <w:r w:rsidR="003701DA">
              <w:t>94</w:t>
            </w:r>
            <w:r w:rsidRPr="00851997">
              <w:t>)</w:t>
            </w:r>
          </w:p>
        </w:tc>
      </w:tr>
      <w:tr w:rsidR="001534D4" w:rsidRPr="00851997" w14:paraId="6DB76CB6" w14:textId="77777777" w:rsidTr="008E6A00">
        <w:trPr>
          <w:trHeight w:val="288"/>
        </w:trPr>
        <w:tc>
          <w:tcPr>
            <w:tcW w:w="2153" w:type="dxa"/>
            <w:gridSpan w:val="2"/>
            <w:shd w:val="clear" w:color="auto" w:fill="D9D9D9" w:themeFill="background1" w:themeFillShade="D9"/>
            <w:noWrap/>
            <w:hideMark/>
          </w:tcPr>
          <w:p w14:paraId="1EF5F420" w14:textId="77777777" w:rsidR="008E6A00" w:rsidRPr="00851997" w:rsidRDefault="008E6A00" w:rsidP="008E6A00">
            <w:r w:rsidRPr="00851997">
              <w:t>Left ey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5CA32319" w14:textId="77777777" w:rsidR="008E6A00" w:rsidRPr="00851997" w:rsidRDefault="008E6A00" w:rsidP="008E6A00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9866E1D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353B4E4A" w14:textId="6A3E8721" w:rsidR="008E6A00" w:rsidRPr="00851997" w:rsidRDefault="008E6A00" w:rsidP="008E6A00"/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3F373B2F" w14:textId="0F0C69AB" w:rsidR="008E6A00" w:rsidRPr="00851997" w:rsidRDefault="008E6A00" w:rsidP="008E6A00"/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44E64CCC" w14:textId="6FAB05DA" w:rsidR="008E6A00" w:rsidRPr="00851997" w:rsidRDefault="008E6A00" w:rsidP="008E6A00"/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521CF5F7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</w:tcPr>
          <w:p w14:paraId="3C14E5FD" w14:textId="24C9E035" w:rsidR="008E6A00" w:rsidRPr="00851997" w:rsidRDefault="008E6A00" w:rsidP="008E6A00"/>
        </w:tc>
        <w:tc>
          <w:tcPr>
            <w:tcW w:w="716" w:type="dxa"/>
            <w:shd w:val="clear" w:color="auto" w:fill="D9D9D9" w:themeFill="background1" w:themeFillShade="D9"/>
            <w:noWrap/>
          </w:tcPr>
          <w:p w14:paraId="08C7EBE9" w14:textId="477313C2" w:rsidR="008E6A00" w:rsidRPr="00851997" w:rsidRDefault="008E6A00" w:rsidP="008E6A00"/>
        </w:tc>
        <w:tc>
          <w:tcPr>
            <w:tcW w:w="1810" w:type="dxa"/>
            <w:shd w:val="clear" w:color="auto" w:fill="D9D9D9" w:themeFill="background1" w:themeFillShade="D9"/>
            <w:noWrap/>
          </w:tcPr>
          <w:p w14:paraId="78B20AAE" w14:textId="6F69C337" w:rsidR="008E6A00" w:rsidRPr="00851997" w:rsidRDefault="008E6A00" w:rsidP="008E6A00"/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6150A886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6E5E0B7F" w14:textId="6063CAD9" w:rsidR="008E6A00" w:rsidRPr="00851997" w:rsidRDefault="008E6A00" w:rsidP="008E6A00"/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28EBF9C7" w14:textId="0772F669" w:rsidR="008E6A00" w:rsidRPr="00851997" w:rsidRDefault="008E6A00" w:rsidP="008E6A00"/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7FDA1DD5" w14:textId="669F46FB" w:rsidR="008E6A00" w:rsidRPr="00851997" w:rsidRDefault="008E6A00" w:rsidP="008E6A00"/>
        </w:tc>
      </w:tr>
      <w:tr w:rsidR="001534D4" w:rsidRPr="00851997" w14:paraId="6E0D48CE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</w:tcPr>
          <w:p w14:paraId="229BB598" w14:textId="77777777" w:rsidR="008E6A00" w:rsidRPr="00851997" w:rsidRDefault="008E6A00" w:rsidP="008E6A00"/>
        </w:tc>
        <w:tc>
          <w:tcPr>
            <w:tcW w:w="1888" w:type="dxa"/>
            <w:shd w:val="clear" w:color="auto" w:fill="D9D9D9" w:themeFill="background1" w:themeFillShade="D9"/>
            <w:noWrap/>
          </w:tcPr>
          <w:p w14:paraId="4A923C98" w14:textId="4B1F3A6B" w:rsidR="008E6A00" w:rsidRPr="00851997" w:rsidRDefault="008E6A00" w:rsidP="008E6A00">
            <w:r>
              <w:t>Crud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</w:tcPr>
          <w:p w14:paraId="672B6BC8" w14:textId="77777777" w:rsidR="008E6A00" w:rsidRPr="00851997" w:rsidRDefault="008E6A00" w:rsidP="008E6A00"/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07D2CC53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3CF53883" w14:textId="72A09725" w:rsidR="008E6A00" w:rsidRPr="00851997" w:rsidRDefault="008E6A00" w:rsidP="008E6A00">
            <w:r w:rsidRPr="00851997">
              <w:t>4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2685C173" w14:textId="15D35257" w:rsidR="008E6A00" w:rsidRPr="00851997" w:rsidRDefault="008E6A00" w:rsidP="008E6A00">
            <w:r w:rsidRPr="00851997">
              <w:t>20.27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745B13AB" w14:textId="33F33A88" w:rsidR="008E6A00" w:rsidRPr="00851997" w:rsidRDefault="008E6A00" w:rsidP="008E6A00">
            <w:r w:rsidRPr="00851997">
              <w:t>(1</w:t>
            </w:r>
            <w:r>
              <w:t>4.79</w:t>
            </w:r>
            <w:r w:rsidRPr="00851997">
              <w:t xml:space="preserve"> </w:t>
            </w:r>
            <w:r w:rsidR="00576746" w:rsidRPr="00851997">
              <w:t>-</w:t>
            </w:r>
            <w:r w:rsidRPr="00851997">
              <w:t xml:space="preserve"> 2</w:t>
            </w:r>
            <w:r>
              <w:t>7</w:t>
            </w:r>
            <w:r w:rsidRPr="00851997">
              <w:t>.1</w:t>
            </w:r>
            <w:r>
              <w:t>2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650E7E7B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</w:tcPr>
          <w:p w14:paraId="78171C28" w14:textId="1D28DD0F" w:rsidR="008E6A00" w:rsidRPr="00851997" w:rsidRDefault="008E6A00" w:rsidP="008E6A00">
            <w:r w:rsidRPr="00851997"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</w:tcPr>
          <w:p w14:paraId="29A024D1" w14:textId="43B53DE0" w:rsidR="008E6A00" w:rsidRPr="00851997" w:rsidRDefault="008E6A00" w:rsidP="008E6A00">
            <w:r w:rsidRPr="00851997">
              <w:t>1.35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</w:tcPr>
          <w:p w14:paraId="7FB12A2F" w14:textId="6CC14A1B" w:rsidR="008E6A00" w:rsidRPr="00851997" w:rsidRDefault="008E6A00" w:rsidP="008E6A00">
            <w:r w:rsidRPr="00851997">
              <w:t xml:space="preserve">(0.28 </w:t>
            </w:r>
            <w:r w:rsidR="00576746" w:rsidRPr="00851997">
              <w:t>-</w:t>
            </w:r>
            <w:r w:rsidRPr="00851997">
              <w:t xml:space="preserve"> 3.9</w:t>
            </w:r>
            <w:r w:rsidR="00465092">
              <w:t>5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4AAC391F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4C183167" w14:textId="5658541D" w:rsidR="008E6A00" w:rsidRPr="00851997" w:rsidRDefault="008E6A00" w:rsidP="008E6A00">
            <w:r w:rsidRPr="00851997">
              <w:t>48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572C1FC6" w14:textId="159FB481" w:rsidR="008E6A00" w:rsidRPr="00851997" w:rsidRDefault="008E6A00" w:rsidP="008E6A00">
            <w:r w:rsidRPr="00851997">
              <w:t>21.62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52CBC339" w14:textId="5ABFEAC6" w:rsidR="008E6A00" w:rsidRPr="00851997" w:rsidRDefault="008E6A00" w:rsidP="008E6A00">
            <w:r w:rsidRPr="00851997">
              <w:t>(1</w:t>
            </w:r>
            <w:r w:rsidR="00465092">
              <w:t>5.94</w:t>
            </w:r>
            <w:r w:rsidRPr="00851997">
              <w:t xml:space="preserve"> </w:t>
            </w:r>
            <w:r w:rsidR="00576746" w:rsidRPr="00851997">
              <w:t>-</w:t>
            </w:r>
            <w:r w:rsidRPr="00851997">
              <w:t xml:space="preserve"> 2</w:t>
            </w:r>
            <w:r w:rsidR="00465092">
              <w:t>8.67</w:t>
            </w:r>
            <w:r w:rsidRPr="00851997">
              <w:t>)</w:t>
            </w:r>
          </w:p>
        </w:tc>
      </w:tr>
      <w:tr w:rsidR="001534D4" w:rsidRPr="00851997" w14:paraId="0C1B28DB" w14:textId="77777777" w:rsidTr="00CD0BA1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30D27788" w14:textId="77777777" w:rsidR="008E6A00" w:rsidRPr="00851997" w:rsidRDefault="008E6A00" w:rsidP="008E6A00"/>
        </w:tc>
        <w:tc>
          <w:tcPr>
            <w:tcW w:w="3017" w:type="dxa"/>
            <w:gridSpan w:val="2"/>
            <w:shd w:val="clear" w:color="auto" w:fill="D9D9D9" w:themeFill="background1" w:themeFillShade="D9"/>
            <w:noWrap/>
            <w:hideMark/>
          </w:tcPr>
          <w:p w14:paraId="62E8B8DF" w14:textId="1007B4A7" w:rsidR="008E6A00" w:rsidRPr="00851997" w:rsidRDefault="008E6A00" w:rsidP="008E6A00">
            <w:r>
              <w:t>Age-and-sex adjuste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50923E6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1AB2DCB7" w14:textId="55C7569E" w:rsidR="008E6A00" w:rsidRPr="00851997" w:rsidRDefault="00465092" w:rsidP="008E6A00">
            <w:r>
              <w:t>4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5ACA07C2" w14:textId="4AC137FA" w:rsidR="008E6A00" w:rsidRPr="00851997" w:rsidRDefault="00465092" w:rsidP="008E6A00">
            <w:r>
              <w:t>19.98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13988EEC" w14:textId="07D4AEA1" w:rsidR="008E6A00" w:rsidRPr="00851997" w:rsidRDefault="00465092" w:rsidP="008E6A00">
            <w:r>
              <w:t xml:space="preserve">(11.92 </w:t>
            </w:r>
            <w:r w:rsidR="00576746" w:rsidRPr="00851997">
              <w:t>-</w:t>
            </w:r>
            <w:r>
              <w:t xml:space="preserve"> 31.43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EAFA75C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13B45409" w14:textId="6F6142C4" w:rsidR="008E6A00" w:rsidRPr="00851997" w:rsidRDefault="00465092" w:rsidP="008E6A00">
            <w: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808880F" w14:textId="2DA6FCF8" w:rsidR="008E6A00" w:rsidRPr="00851997" w:rsidRDefault="00465092" w:rsidP="008E6A00">
            <w:r>
              <w:t>0.9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4A58500F" w14:textId="4246DF0C" w:rsidR="008E6A00" w:rsidRPr="00851997" w:rsidRDefault="00465092" w:rsidP="008E6A00">
            <w:r>
              <w:t xml:space="preserve">(0.17 </w:t>
            </w:r>
            <w:r w:rsidR="00576746" w:rsidRPr="00851997">
              <w:t>-</w:t>
            </w:r>
            <w:r>
              <w:t xml:space="preserve"> 2.73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9043A86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245EFCF" w14:textId="2C9001D0" w:rsidR="008E6A00" w:rsidRPr="00851997" w:rsidRDefault="00465092" w:rsidP="008E6A00">
            <w:r>
              <w:t>48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00DBCD5" w14:textId="1AA9DD1B" w:rsidR="008E6A00" w:rsidRPr="00851997" w:rsidRDefault="00465092" w:rsidP="008E6A00">
            <w:r>
              <w:t>20.88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A11E8C2" w14:textId="51C82B59" w:rsidR="008E6A00" w:rsidRPr="00851997" w:rsidRDefault="00465092" w:rsidP="008E6A00">
            <w:r>
              <w:t xml:space="preserve">(12.72 </w:t>
            </w:r>
            <w:r w:rsidR="00576746" w:rsidRPr="00851997">
              <w:t>-</w:t>
            </w:r>
            <w:r>
              <w:t xml:space="preserve"> 32.32)</w:t>
            </w:r>
          </w:p>
        </w:tc>
      </w:tr>
      <w:tr w:rsidR="001534D4" w:rsidRPr="00851997" w14:paraId="3C618604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73F36B16" w14:textId="77777777" w:rsidR="00210957" w:rsidRPr="00851997" w:rsidRDefault="00210957" w:rsidP="00210957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5C602EB7" w14:textId="27899FC1" w:rsidR="00210957" w:rsidRPr="00851997" w:rsidRDefault="00210957" w:rsidP="00210957">
            <w:r w:rsidRPr="00851997">
              <w:t>Age-specific: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70ED08E8" w14:textId="77777777" w:rsidR="00210957" w:rsidRPr="00851997" w:rsidRDefault="00210957" w:rsidP="00210957">
            <w:r w:rsidRPr="00851997">
              <w:t>50-5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07B91BC" w14:textId="77777777" w:rsidR="00210957" w:rsidRPr="00851997" w:rsidRDefault="00210957" w:rsidP="00210957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2F92B10A" w14:textId="77777777" w:rsidR="00210957" w:rsidRPr="00851997" w:rsidRDefault="00210957" w:rsidP="00210957">
            <w:r w:rsidRPr="00851997">
              <w:t>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299E9B02" w14:textId="06CBAC55" w:rsidR="00210957" w:rsidRPr="00851997" w:rsidRDefault="00210957" w:rsidP="00210957">
            <w:r>
              <w:t>7.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44AD756A" w14:textId="1FE2555E" w:rsidR="00210957" w:rsidRPr="00851997" w:rsidRDefault="00210957" w:rsidP="00210957">
            <w:r w:rsidRPr="00851997">
              <w:t>(</w:t>
            </w:r>
            <w:r>
              <w:t>1</w:t>
            </w:r>
            <w:r w:rsidRPr="00851997">
              <w:t>.</w:t>
            </w:r>
            <w:r>
              <w:t>96</w:t>
            </w:r>
            <w:r w:rsidRPr="00851997">
              <w:t xml:space="preserve"> - </w:t>
            </w:r>
            <w:r>
              <w:t>21</w:t>
            </w:r>
            <w:r w:rsidRPr="00851997">
              <w:t>.</w:t>
            </w:r>
            <w:r>
              <w:t>48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D7E4D9B" w14:textId="77777777" w:rsidR="00210957" w:rsidRPr="00851997" w:rsidRDefault="00210957" w:rsidP="00210957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017414F2" w14:textId="77777777" w:rsidR="00210957" w:rsidRPr="00851997" w:rsidRDefault="00210957" w:rsidP="00210957">
            <w:r w:rsidRPr="00851997"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5D542F06" w14:textId="77777777" w:rsidR="00210957" w:rsidRPr="00851997" w:rsidRDefault="00210957" w:rsidP="00210957">
            <w:r w:rsidRPr="00851997">
              <w:t>0.00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019CF258" w14:textId="1B037119" w:rsidR="00210957" w:rsidRPr="00851997" w:rsidRDefault="00210957" w:rsidP="00210957">
            <w:r w:rsidRPr="00851997">
              <w:t>(0.00 - 1</w:t>
            </w:r>
            <w:r>
              <w:t>0</w:t>
            </w:r>
            <w:r w:rsidRPr="00851997">
              <w:t>.</w:t>
            </w:r>
            <w:r>
              <w:t>9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D09CDE4" w14:textId="77777777" w:rsidR="00210957" w:rsidRPr="00851997" w:rsidRDefault="00210957" w:rsidP="00210957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C2C9F4F" w14:textId="69F03D03" w:rsidR="00210957" w:rsidRPr="00851997" w:rsidRDefault="00210957" w:rsidP="00210957">
            <w:r w:rsidRPr="00851997">
              <w:t>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56E88C43" w14:textId="786B80CF" w:rsidR="00210957" w:rsidRPr="00851997" w:rsidRDefault="00210957" w:rsidP="00210957">
            <w:r>
              <w:t>7.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259DC34" w14:textId="69A915A7" w:rsidR="00210957" w:rsidRPr="00851997" w:rsidRDefault="00210957" w:rsidP="00210957">
            <w:r w:rsidRPr="00851997">
              <w:t>(</w:t>
            </w:r>
            <w:r>
              <w:t>1</w:t>
            </w:r>
            <w:r w:rsidRPr="00851997">
              <w:t>.</w:t>
            </w:r>
            <w:r>
              <w:t>96</w:t>
            </w:r>
            <w:r w:rsidRPr="00851997">
              <w:t xml:space="preserve"> - </w:t>
            </w:r>
            <w:r>
              <w:t>21</w:t>
            </w:r>
            <w:r w:rsidRPr="00851997">
              <w:t>.</w:t>
            </w:r>
            <w:r>
              <w:t>48</w:t>
            </w:r>
            <w:r w:rsidRPr="00851997">
              <w:t>)</w:t>
            </w:r>
          </w:p>
        </w:tc>
      </w:tr>
      <w:tr w:rsidR="001534D4" w:rsidRPr="00851997" w14:paraId="698D62E9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045F1A1A" w14:textId="77777777" w:rsidR="00210957" w:rsidRPr="00851997" w:rsidRDefault="00210957" w:rsidP="00210957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4F791855" w14:textId="77777777" w:rsidR="00210957" w:rsidRPr="00851997" w:rsidRDefault="00210957" w:rsidP="00210957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73A75A41" w14:textId="77777777" w:rsidR="00210957" w:rsidRPr="00851997" w:rsidRDefault="00210957" w:rsidP="00210957">
            <w:r w:rsidRPr="00851997">
              <w:t>60-6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63E6699" w14:textId="77777777" w:rsidR="00210957" w:rsidRPr="00851997" w:rsidRDefault="00210957" w:rsidP="00210957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52F2E681" w14:textId="77777777" w:rsidR="00210957" w:rsidRPr="00851997" w:rsidRDefault="00210957" w:rsidP="00210957">
            <w:r w:rsidRPr="00851997">
              <w:t>24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4B81C47F" w14:textId="6BD9534E" w:rsidR="00210957" w:rsidRPr="00851997" w:rsidRDefault="00210957" w:rsidP="00210957">
            <w:r>
              <w:t>2</w:t>
            </w:r>
            <w:r w:rsidRPr="00851997">
              <w:t>1.8</w:t>
            </w:r>
            <w:r>
              <w:t>2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4C5C099D" w14:textId="7155F715" w:rsidR="00210957" w:rsidRPr="00851997" w:rsidRDefault="00210957" w:rsidP="00210957">
            <w:r w:rsidRPr="00851997">
              <w:t>(</w:t>
            </w:r>
            <w:r>
              <w:t>14.</w:t>
            </w:r>
            <w:r w:rsidRPr="00851997">
              <w:t>7</w:t>
            </w:r>
            <w:r>
              <w:t>4</w:t>
            </w:r>
            <w:r w:rsidRPr="00851997">
              <w:t xml:space="preserve"> - </w:t>
            </w:r>
            <w:r>
              <w:t>30.9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1E99ED6" w14:textId="77777777" w:rsidR="00210957" w:rsidRPr="00851997" w:rsidRDefault="00210957" w:rsidP="00210957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7A7F2033" w14:textId="77777777" w:rsidR="00210957" w:rsidRPr="00851997" w:rsidRDefault="00210957" w:rsidP="00210957">
            <w:r w:rsidRPr="00851997"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7A034807" w14:textId="77777777" w:rsidR="00210957" w:rsidRPr="00851997" w:rsidRDefault="00210957" w:rsidP="00210957">
            <w:r w:rsidRPr="00851997">
              <w:t>0.00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6AEF1CEA" w14:textId="173D8ADE" w:rsidR="00210957" w:rsidRPr="00851997" w:rsidRDefault="00210957" w:rsidP="00210957">
            <w:r w:rsidRPr="00851997">
              <w:t xml:space="preserve">(0.00 - </w:t>
            </w:r>
            <w:r>
              <w:t>4.2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2353E42" w14:textId="77777777" w:rsidR="00210957" w:rsidRPr="00851997" w:rsidRDefault="00210957" w:rsidP="00210957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FA2508D" w14:textId="7EA2BF46" w:rsidR="00210957" w:rsidRPr="00851997" w:rsidRDefault="00210957" w:rsidP="00210957">
            <w:r w:rsidRPr="00851997">
              <w:t>24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10F924B1" w14:textId="0559D4C7" w:rsidR="00210957" w:rsidRPr="00851997" w:rsidRDefault="00210957" w:rsidP="00210957">
            <w:r>
              <w:t>2</w:t>
            </w:r>
            <w:r w:rsidRPr="00851997">
              <w:t>1.8</w:t>
            </w:r>
            <w:r>
              <w:t>2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41014A55" w14:textId="79AB44A4" w:rsidR="00210957" w:rsidRPr="00851997" w:rsidRDefault="00210957" w:rsidP="00210957">
            <w:r w:rsidRPr="00851997">
              <w:t>(</w:t>
            </w:r>
            <w:r>
              <w:t>14.</w:t>
            </w:r>
            <w:r w:rsidRPr="00851997">
              <w:t>7</w:t>
            </w:r>
            <w:r>
              <w:t>4</w:t>
            </w:r>
            <w:r w:rsidRPr="00851997">
              <w:t xml:space="preserve"> - </w:t>
            </w:r>
            <w:r>
              <w:t>30.91</w:t>
            </w:r>
            <w:r w:rsidRPr="00851997">
              <w:t>)</w:t>
            </w:r>
          </w:p>
        </w:tc>
      </w:tr>
      <w:tr w:rsidR="001534D4" w:rsidRPr="00851997" w14:paraId="0E04560D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70188226" w14:textId="77777777" w:rsidR="008E6A00" w:rsidRPr="00851997" w:rsidRDefault="008E6A00" w:rsidP="008E6A00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7745CF28" w14:textId="77777777" w:rsidR="008E6A00" w:rsidRPr="00851997" w:rsidRDefault="008E6A00" w:rsidP="008E6A00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4C292C57" w14:textId="77777777" w:rsidR="008E6A00" w:rsidRPr="00851997" w:rsidRDefault="008E6A00" w:rsidP="008E6A00">
            <w:r w:rsidRPr="00851997">
              <w:t>70-7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296D45A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F5D7D3A" w14:textId="77777777" w:rsidR="008E6A00" w:rsidRPr="00851997" w:rsidRDefault="008E6A00" w:rsidP="008E6A00">
            <w:r w:rsidRPr="00851997">
              <w:t>11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5099EF90" w14:textId="338647FA" w:rsidR="008E6A00" w:rsidRPr="00851997" w:rsidRDefault="00C6215E" w:rsidP="008E6A00">
            <w:r>
              <w:t>20.7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C884AD1" w14:textId="60FB0BBD" w:rsidR="008E6A00" w:rsidRPr="00851997" w:rsidRDefault="008E6A00" w:rsidP="008E6A00">
            <w:r w:rsidRPr="00851997">
              <w:t>(</w:t>
            </w:r>
            <w:r w:rsidR="00C6215E">
              <w:t>11.</w:t>
            </w:r>
            <w:r w:rsidRPr="00851997">
              <w:t>2</w:t>
            </w:r>
            <w:r w:rsidR="00C6215E">
              <w:t>9</w:t>
            </w:r>
            <w:r w:rsidRPr="00851997">
              <w:t xml:space="preserve"> </w:t>
            </w:r>
            <w:r w:rsidR="00C6215E" w:rsidRPr="00851997">
              <w:t>-</w:t>
            </w:r>
            <w:r w:rsidRPr="00851997">
              <w:t xml:space="preserve"> </w:t>
            </w:r>
            <w:r w:rsidR="00C6215E">
              <w:t>34.5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3AB1628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657DDB63" w14:textId="77777777" w:rsidR="008E6A00" w:rsidRPr="00851997" w:rsidRDefault="008E6A00" w:rsidP="008E6A00">
            <w:r w:rsidRPr="00851997"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28566385" w14:textId="7EC88E64" w:rsidR="008E6A00" w:rsidRPr="00851997" w:rsidRDefault="00210957" w:rsidP="008E6A00">
            <w:r>
              <w:t>3.77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1534B724" w14:textId="7C98FA5F" w:rsidR="008E6A00" w:rsidRPr="00851997" w:rsidRDefault="008E6A00" w:rsidP="008E6A00">
            <w:r w:rsidRPr="00851997">
              <w:t>(0.</w:t>
            </w:r>
            <w:r w:rsidR="00210957">
              <w:t>66</w:t>
            </w:r>
            <w:r w:rsidRPr="00851997">
              <w:t xml:space="preserve"> - </w:t>
            </w:r>
            <w:r w:rsidR="00210957">
              <w:t>14</w:t>
            </w:r>
            <w:r w:rsidRPr="00851997">
              <w:t>.</w:t>
            </w:r>
            <w:r w:rsidR="00210957">
              <w:t>08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262A10B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3CC8E8FB" w14:textId="77777777" w:rsidR="008E6A00" w:rsidRPr="00851997" w:rsidRDefault="008E6A00" w:rsidP="008E6A00">
            <w:r w:rsidRPr="00851997">
              <w:t>1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29EB1B1" w14:textId="7B36FD2E" w:rsidR="008E6A00" w:rsidRPr="00851997" w:rsidRDefault="00FF72EA" w:rsidP="008E6A00">
            <w:r>
              <w:t>24</w:t>
            </w:r>
            <w:r w:rsidR="008E6A00" w:rsidRPr="00851997">
              <w:t>.</w:t>
            </w:r>
            <w:r>
              <w:t>53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1D1371E0" w14:textId="67674B40" w:rsidR="008E6A00" w:rsidRPr="00851997" w:rsidRDefault="008E6A00" w:rsidP="008E6A00">
            <w:r w:rsidRPr="00851997">
              <w:t>(</w:t>
            </w:r>
            <w:r w:rsidR="00FF72EA">
              <w:t>14</w:t>
            </w:r>
            <w:r w:rsidRPr="00851997">
              <w:t>.1</w:t>
            </w:r>
            <w:r w:rsidR="00FF72EA">
              <w:t>9</w:t>
            </w:r>
            <w:r w:rsidRPr="00851997">
              <w:t xml:space="preserve"> - </w:t>
            </w:r>
            <w:r w:rsidR="00FF72EA">
              <w:t>38</w:t>
            </w:r>
            <w:r w:rsidRPr="00851997">
              <w:t>.</w:t>
            </w:r>
            <w:r w:rsidR="00FF72EA">
              <w:t>5</w:t>
            </w:r>
            <w:r w:rsidRPr="00851997">
              <w:t>8)</w:t>
            </w:r>
          </w:p>
        </w:tc>
      </w:tr>
      <w:tr w:rsidR="001534D4" w:rsidRPr="00851997" w14:paraId="4EF14D48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5765F9A0" w14:textId="77777777" w:rsidR="008E6A00" w:rsidRPr="00851997" w:rsidRDefault="008E6A00" w:rsidP="008E6A00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7E266535" w14:textId="77777777" w:rsidR="008E6A00" w:rsidRPr="00851997" w:rsidRDefault="008E6A00" w:rsidP="008E6A00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2205ACA6" w14:textId="77777777" w:rsidR="008E6A00" w:rsidRPr="00851997" w:rsidRDefault="008E6A00" w:rsidP="008E6A00">
            <w:r w:rsidRPr="00851997">
              <w:t>≥80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EBD22A9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8E79CBD" w14:textId="77777777" w:rsidR="008E6A00" w:rsidRPr="00851997" w:rsidRDefault="008E6A00" w:rsidP="008E6A00">
            <w:r w:rsidRPr="00851997">
              <w:t>7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874D559" w14:textId="4E8A4B35" w:rsidR="008E6A00" w:rsidRPr="00851997" w:rsidRDefault="008E6A00" w:rsidP="008E6A00">
            <w:r w:rsidRPr="00851997">
              <w:t>3</w:t>
            </w:r>
            <w:r w:rsidR="00C6215E">
              <w:t>6</w:t>
            </w:r>
            <w:r w:rsidRPr="00851997">
              <w:t>.</w:t>
            </w:r>
            <w:r w:rsidR="00C6215E">
              <w:t>84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529BD9B" w14:textId="7B792D92" w:rsidR="008E6A00" w:rsidRPr="00851997" w:rsidRDefault="008E6A00" w:rsidP="008E6A00">
            <w:r w:rsidRPr="00851997">
              <w:t>(1</w:t>
            </w:r>
            <w:r w:rsidR="00C6215E">
              <w:t>7</w:t>
            </w:r>
            <w:r w:rsidRPr="00851997">
              <w:t>.2</w:t>
            </w:r>
            <w:r w:rsidR="00C6215E">
              <w:t>3</w:t>
            </w:r>
            <w:r w:rsidRPr="00851997">
              <w:t xml:space="preserve"> - 6</w:t>
            </w:r>
            <w:r w:rsidR="00C6215E">
              <w:t>1</w:t>
            </w:r>
            <w:r w:rsidRPr="00851997">
              <w:t>.3</w:t>
            </w:r>
            <w:r w:rsidR="00C6215E">
              <w:t>7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D5BA9F8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60944D95" w14:textId="77777777" w:rsidR="008E6A00" w:rsidRPr="00851997" w:rsidRDefault="008E6A00" w:rsidP="008E6A00">
            <w:r w:rsidRPr="00851997">
              <w:t>1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347139B3" w14:textId="54DB92C2" w:rsidR="008E6A00" w:rsidRPr="00851997" w:rsidRDefault="008E6A00" w:rsidP="008E6A00">
            <w:r w:rsidRPr="00851997">
              <w:t>5</w:t>
            </w:r>
            <w:r w:rsidR="00210957">
              <w:t>.26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76BF696E" w14:textId="38774FD1" w:rsidR="008E6A00" w:rsidRPr="00851997" w:rsidRDefault="008E6A00" w:rsidP="008E6A00">
            <w:r w:rsidRPr="00851997">
              <w:t>(0.</w:t>
            </w:r>
            <w:r w:rsidR="00210957">
              <w:t>28</w:t>
            </w:r>
            <w:r w:rsidRPr="00851997">
              <w:t xml:space="preserve"> - 2</w:t>
            </w:r>
            <w:r w:rsidR="00210957">
              <w:t>8</w:t>
            </w:r>
            <w:r w:rsidRPr="00851997">
              <w:t>.</w:t>
            </w:r>
            <w:r w:rsidR="00210957">
              <w:t>1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83CA643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39C31136" w14:textId="77777777" w:rsidR="008E6A00" w:rsidRPr="00851997" w:rsidRDefault="008E6A00" w:rsidP="008E6A00">
            <w:r w:rsidRPr="00851997">
              <w:t>8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B78194A" w14:textId="0420C8F9" w:rsidR="008E6A00" w:rsidRPr="00851997" w:rsidRDefault="00FF72EA" w:rsidP="008E6A00">
            <w:r>
              <w:t>42.11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196EE91A" w14:textId="1FED6E23" w:rsidR="008E6A00" w:rsidRPr="00851997" w:rsidRDefault="008E6A00" w:rsidP="008E6A00">
            <w:r w:rsidRPr="00851997">
              <w:t>(</w:t>
            </w:r>
            <w:r w:rsidR="00FF72EA">
              <w:t>2</w:t>
            </w:r>
            <w:r w:rsidRPr="00851997">
              <w:t>1.</w:t>
            </w:r>
            <w:r w:rsidR="00FF72EA">
              <w:t>12</w:t>
            </w:r>
            <w:r w:rsidRPr="00851997">
              <w:t xml:space="preserve"> - 6</w:t>
            </w:r>
            <w:r w:rsidR="00FF72EA">
              <w:t>6</w:t>
            </w:r>
            <w:r w:rsidRPr="00851997">
              <w:t>.</w:t>
            </w:r>
            <w:r w:rsidR="00FF72EA">
              <w:t>03</w:t>
            </w:r>
            <w:r w:rsidRPr="00851997">
              <w:t>)</w:t>
            </w:r>
          </w:p>
        </w:tc>
      </w:tr>
      <w:tr w:rsidR="001534D4" w:rsidRPr="00851997" w14:paraId="3EBCA654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26E4E5AB" w14:textId="77777777" w:rsidR="008E6A00" w:rsidRPr="00851997" w:rsidRDefault="008E6A00" w:rsidP="008E6A00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364BA557" w14:textId="73F3ED26" w:rsidR="008E6A00" w:rsidRPr="00851997" w:rsidRDefault="008E6A00" w:rsidP="008E6A00">
            <w:r w:rsidRPr="00851997">
              <w:t>Gender-specific: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0F12DABE" w14:textId="77777777" w:rsidR="008E6A00" w:rsidRPr="00851997" w:rsidRDefault="008E6A00" w:rsidP="008E6A00">
            <w:r w:rsidRPr="00851997">
              <w:t>Male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15E6039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C9E4332" w14:textId="77777777" w:rsidR="008E6A00" w:rsidRPr="00851997" w:rsidRDefault="008E6A00" w:rsidP="008E6A00">
            <w:r w:rsidRPr="00851997">
              <w:t>20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5E84C2DC" w14:textId="028BD1C7" w:rsidR="008E6A00" w:rsidRPr="00851997" w:rsidRDefault="00C6215E" w:rsidP="008E6A00">
            <w:r>
              <w:t>22.99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63448C4" w14:textId="7E88A6BF" w:rsidR="008E6A00" w:rsidRPr="00851997" w:rsidRDefault="008E6A00" w:rsidP="008E6A00">
            <w:r w:rsidRPr="00851997">
              <w:t>(</w:t>
            </w:r>
            <w:r w:rsidR="00C6215E">
              <w:t>14.93</w:t>
            </w:r>
            <w:r w:rsidRPr="00851997">
              <w:t xml:space="preserve"> - </w:t>
            </w:r>
            <w:r w:rsidR="00C6215E">
              <w:t>3</w:t>
            </w:r>
            <w:r w:rsidRPr="00851997">
              <w:t>3.</w:t>
            </w:r>
            <w:r w:rsidR="00C6215E">
              <w:t>48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ED84EAF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0B4F745B" w14:textId="77777777" w:rsidR="008E6A00" w:rsidRPr="00851997" w:rsidRDefault="008E6A00" w:rsidP="008E6A00">
            <w:r w:rsidRPr="00851997"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22F864D" w14:textId="4EDBB4FA" w:rsidR="008E6A00" w:rsidRPr="00851997" w:rsidRDefault="00210957" w:rsidP="008E6A00">
            <w:r>
              <w:t>2.3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743FF722" w14:textId="0A27BC02" w:rsidR="008E6A00" w:rsidRPr="00851997" w:rsidRDefault="008E6A00" w:rsidP="008E6A00">
            <w:r w:rsidRPr="00851997">
              <w:t>(0.</w:t>
            </w:r>
            <w:r w:rsidR="00210957">
              <w:t>4</w:t>
            </w:r>
            <w:r w:rsidRPr="00851997">
              <w:t xml:space="preserve"> </w:t>
            </w:r>
            <w:r w:rsidR="00210957">
              <w:t>–</w:t>
            </w:r>
            <w:r w:rsidRPr="00851997">
              <w:t xml:space="preserve"> </w:t>
            </w:r>
            <w:r w:rsidR="00210957">
              <w:t>8.84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4F8D847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698DEF30" w14:textId="77777777" w:rsidR="008E6A00" w:rsidRPr="00851997" w:rsidRDefault="008E6A00" w:rsidP="008E6A00">
            <w:r w:rsidRPr="00851997">
              <w:t>22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51DE4A6" w14:textId="5A4CD2A6" w:rsidR="008E6A00" w:rsidRPr="00851997" w:rsidRDefault="00FF72EA" w:rsidP="008E6A00">
            <w:r>
              <w:t>25.29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66D97078" w14:textId="0AF7D418" w:rsidR="008E6A00" w:rsidRPr="00851997" w:rsidRDefault="008E6A00" w:rsidP="008E6A00">
            <w:r w:rsidRPr="00851997">
              <w:t>(</w:t>
            </w:r>
            <w:r w:rsidR="00FF72EA">
              <w:t>1</w:t>
            </w:r>
            <w:r w:rsidRPr="00851997">
              <w:t>6.</w:t>
            </w:r>
            <w:r w:rsidR="00FF72EA">
              <w:t>85</w:t>
            </w:r>
            <w:r w:rsidRPr="00851997">
              <w:t xml:space="preserve"> - </w:t>
            </w:r>
            <w:r w:rsidR="00FF72EA">
              <w:t>35</w:t>
            </w:r>
            <w:r w:rsidRPr="00851997">
              <w:t>.</w:t>
            </w:r>
            <w:r w:rsidR="00FF72EA">
              <w:t>94</w:t>
            </w:r>
            <w:r w:rsidRPr="00851997">
              <w:t>)</w:t>
            </w:r>
          </w:p>
        </w:tc>
      </w:tr>
      <w:tr w:rsidR="001534D4" w:rsidRPr="00851997" w14:paraId="01E1B272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6645AC38" w14:textId="77777777" w:rsidR="008E6A00" w:rsidRPr="00851997" w:rsidRDefault="008E6A00" w:rsidP="008E6A00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19ECDA08" w14:textId="77777777" w:rsidR="008E6A00" w:rsidRPr="00851997" w:rsidRDefault="008E6A00" w:rsidP="008E6A00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2E7517C9" w14:textId="77777777" w:rsidR="008E6A00" w:rsidRPr="00851997" w:rsidRDefault="008E6A00" w:rsidP="008E6A00">
            <w:r w:rsidRPr="00851997">
              <w:t>Female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D1E3A4E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6BAFBCB1" w14:textId="77777777" w:rsidR="008E6A00" w:rsidRPr="00851997" w:rsidRDefault="008E6A00" w:rsidP="008E6A00">
            <w:r w:rsidRPr="00851997">
              <w:t>2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4FE6C3E4" w14:textId="4F0AAB56" w:rsidR="008E6A00" w:rsidRPr="00851997" w:rsidRDefault="008E6A00" w:rsidP="008E6A00">
            <w:r w:rsidRPr="00851997">
              <w:t>1</w:t>
            </w:r>
            <w:r w:rsidR="00C6215E">
              <w:t>8.52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62F5E9C0" w14:textId="7BD82636" w:rsidR="008E6A00" w:rsidRPr="00851997" w:rsidRDefault="008E6A00" w:rsidP="008E6A00">
            <w:r w:rsidRPr="00851997">
              <w:t>(</w:t>
            </w:r>
            <w:r w:rsidR="00C6215E">
              <w:t>12</w:t>
            </w:r>
            <w:r w:rsidRPr="00851997">
              <w:t>.</w:t>
            </w:r>
            <w:r w:rsidR="00C6215E">
              <w:t>56</w:t>
            </w:r>
            <w:r w:rsidRPr="00851997">
              <w:t xml:space="preserve"> - </w:t>
            </w:r>
            <w:r w:rsidR="00C6215E">
              <w:t>2</w:t>
            </w:r>
            <w:r w:rsidRPr="00851997">
              <w:t>6.</w:t>
            </w:r>
            <w:r w:rsidR="00C6215E">
              <w:t>32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F15687C" w14:textId="77777777" w:rsidR="008E6A00" w:rsidRPr="00851997" w:rsidRDefault="008E6A00" w:rsidP="008E6A00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43560895" w14:textId="77777777" w:rsidR="008E6A00" w:rsidRPr="00851997" w:rsidRDefault="008E6A00" w:rsidP="008E6A00">
            <w:r w:rsidRPr="00851997">
              <w:t>1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5694040F" w14:textId="6F92BB25" w:rsidR="008E6A00" w:rsidRPr="00851997" w:rsidRDefault="008E6A00" w:rsidP="008E6A00">
            <w:r w:rsidRPr="00851997">
              <w:t>0.</w:t>
            </w:r>
            <w:r w:rsidR="00210957">
              <w:t>7</w:t>
            </w:r>
            <w:r w:rsidRPr="00851997">
              <w:t>4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076C9BAE" w14:textId="146A1523" w:rsidR="008E6A00" w:rsidRPr="00851997" w:rsidRDefault="008E6A00" w:rsidP="008E6A00">
            <w:r w:rsidRPr="00851997">
              <w:t>(0.0</w:t>
            </w:r>
            <w:r w:rsidR="00210957">
              <w:t>4</w:t>
            </w:r>
            <w:r w:rsidRPr="00851997">
              <w:t xml:space="preserve"> </w:t>
            </w:r>
            <w:r w:rsidR="00210957">
              <w:t>–</w:t>
            </w:r>
            <w:r w:rsidRPr="00851997">
              <w:t xml:space="preserve"> 4</w:t>
            </w:r>
            <w:r w:rsidR="00210957">
              <w:t>.67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C9D08B9" w14:textId="77777777" w:rsidR="008E6A00" w:rsidRPr="00851997" w:rsidRDefault="008E6A00" w:rsidP="008E6A00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5F6488FB" w14:textId="77777777" w:rsidR="008E6A00" w:rsidRPr="00851997" w:rsidRDefault="008E6A00" w:rsidP="008E6A00">
            <w:r w:rsidRPr="00851997">
              <w:t>26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2EE7F50E" w14:textId="6DEBF33E" w:rsidR="008E6A00" w:rsidRPr="00851997" w:rsidRDefault="008E6A00" w:rsidP="008E6A00">
            <w:r w:rsidRPr="00851997">
              <w:t>1</w:t>
            </w:r>
            <w:r w:rsidR="00FF72EA">
              <w:t>9.26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13B0D4D5" w14:textId="48F2EE95" w:rsidR="008E6A00" w:rsidRPr="00851997" w:rsidRDefault="008E6A00" w:rsidP="008E6A00">
            <w:r w:rsidRPr="00851997">
              <w:t>(</w:t>
            </w:r>
            <w:r w:rsidR="00FF72EA">
              <w:t>13.18</w:t>
            </w:r>
            <w:r w:rsidRPr="00851997">
              <w:t xml:space="preserve"> - </w:t>
            </w:r>
            <w:r w:rsidR="00FF72EA">
              <w:t>27</w:t>
            </w:r>
            <w:r w:rsidRPr="00851997">
              <w:t>.</w:t>
            </w:r>
            <w:r w:rsidR="00FF72EA">
              <w:t>13</w:t>
            </w:r>
            <w:r w:rsidRPr="00851997">
              <w:t>)</w:t>
            </w:r>
          </w:p>
        </w:tc>
      </w:tr>
      <w:tr w:rsidR="001534D4" w:rsidRPr="00851997" w14:paraId="7CE2D79B" w14:textId="77777777" w:rsidTr="00465092">
        <w:trPr>
          <w:trHeight w:val="288"/>
        </w:trPr>
        <w:tc>
          <w:tcPr>
            <w:tcW w:w="2153" w:type="dxa"/>
            <w:gridSpan w:val="2"/>
            <w:noWrap/>
            <w:hideMark/>
          </w:tcPr>
          <w:p w14:paraId="323DD549" w14:textId="77777777" w:rsidR="008E6A00" w:rsidRPr="00851997" w:rsidRDefault="008E6A00" w:rsidP="008E6A00">
            <w:r w:rsidRPr="00851997">
              <w:t>Bilateral</w:t>
            </w:r>
          </w:p>
        </w:tc>
        <w:tc>
          <w:tcPr>
            <w:tcW w:w="1129" w:type="dxa"/>
            <w:noWrap/>
            <w:hideMark/>
          </w:tcPr>
          <w:p w14:paraId="092C2478" w14:textId="77777777" w:rsidR="008E6A00" w:rsidRPr="00851997" w:rsidRDefault="008E6A00" w:rsidP="008E6A00"/>
        </w:tc>
        <w:tc>
          <w:tcPr>
            <w:tcW w:w="266" w:type="dxa"/>
            <w:noWrap/>
            <w:hideMark/>
          </w:tcPr>
          <w:p w14:paraId="7D7FC5FD" w14:textId="77777777" w:rsidR="008E6A00" w:rsidRPr="00851997" w:rsidRDefault="008E6A00" w:rsidP="008E6A00"/>
        </w:tc>
        <w:tc>
          <w:tcPr>
            <w:tcW w:w="451" w:type="dxa"/>
            <w:noWrap/>
          </w:tcPr>
          <w:p w14:paraId="29DB762B" w14:textId="39CF24F0" w:rsidR="008E6A00" w:rsidRPr="00851997" w:rsidRDefault="008E6A00" w:rsidP="008E6A00"/>
        </w:tc>
        <w:tc>
          <w:tcPr>
            <w:tcW w:w="892" w:type="dxa"/>
            <w:noWrap/>
          </w:tcPr>
          <w:p w14:paraId="635121D1" w14:textId="1DE37368" w:rsidR="008E6A00" w:rsidRPr="00851997" w:rsidRDefault="008E6A00" w:rsidP="008E6A00"/>
        </w:tc>
        <w:tc>
          <w:tcPr>
            <w:tcW w:w="2162" w:type="dxa"/>
            <w:noWrap/>
          </w:tcPr>
          <w:p w14:paraId="3A8B32BB" w14:textId="03959E38" w:rsidR="008E6A00" w:rsidRPr="00851997" w:rsidRDefault="008E6A00" w:rsidP="008E6A00"/>
        </w:tc>
        <w:tc>
          <w:tcPr>
            <w:tcW w:w="266" w:type="dxa"/>
            <w:noWrap/>
          </w:tcPr>
          <w:p w14:paraId="092607AE" w14:textId="77777777" w:rsidR="008E6A00" w:rsidRPr="00851997" w:rsidRDefault="008E6A00" w:rsidP="008E6A00"/>
        </w:tc>
        <w:tc>
          <w:tcPr>
            <w:tcW w:w="332" w:type="dxa"/>
            <w:noWrap/>
          </w:tcPr>
          <w:p w14:paraId="1301463A" w14:textId="35E093DF" w:rsidR="008E6A00" w:rsidRPr="00851997" w:rsidRDefault="008E6A00" w:rsidP="008E6A00"/>
        </w:tc>
        <w:tc>
          <w:tcPr>
            <w:tcW w:w="716" w:type="dxa"/>
            <w:noWrap/>
          </w:tcPr>
          <w:p w14:paraId="32EFD266" w14:textId="064C3D84" w:rsidR="008E6A00" w:rsidRPr="00851997" w:rsidRDefault="008E6A00" w:rsidP="008E6A00"/>
        </w:tc>
        <w:tc>
          <w:tcPr>
            <w:tcW w:w="1810" w:type="dxa"/>
            <w:noWrap/>
          </w:tcPr>
          <w:p w14:paraId="356756CA" w14:textId="5888770E" w:rsidR="008E6A00" w:rsidRPr="00851997" w:rsidRDefault="008E6A00" w:rsidP="008E6A00"/>
        </w:tc>
        <w:tc>
          <w:tcPr>
            <w:tcW w:w="266" w:type="dxa"/>
            <w:noWrap/>
          </w:tcPr>
          <w:p w14:paraId="58796503" w14:textId="77777777" w:rsidR="008E6A00" w:rsidRPr="00851997" w:rsidRDefault="008E6A00" w:rsidP="008E6A00"/>
        </w:tc>
        <w:tc>
          <w:tcPr>
            <w:tcW w:w="451" w:type="dxa"/>
            <w:noWrap/>
          </w:tcPr>
          <w:p w14:paraId="442517EE" w14:textId="1B4C4890" w:rsidR="008E6A00" w:rsidRPr="00851997" w:rsidRDefault="008E6A00" w:rsidP="008E6A00"/>
        </w:tc>
        <w:tc>
          <w:tcPr>
            <w:tcW w:w="892" w:type="dxa"/>
            <w:noWrap/>
          </w:tcPr>
          <w:p w14:paraId="5E13D841" w14:textId="42C1AE66" w:rsidR="008E6A00" w:rsidRPr="00851997" w:rsidRDefault="008E6A00" w:rsidP="008E6A00"/>
        </w:tc>
        <w:tc>
          <w:tcPr>
            <w:tcW w:w="2162" w:type="dxa"/>
            <w:noWrap/>
          </w:tcPr>
          <w:p w14:paraId="3A5C2ACD" w14:textId="51624A1A" w:rsidR="008E6A00" w:rsidRPr="00851997" w:rsidRDefault="008E6A00" w:rsidP="008E6A00"/>
        </w:tc>
      </w:tr>
      <w:tr w:rsidR="001534D4" w:rsidRPr="00851997" w14:paraId="239881E7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25764D0C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46768306" w14:textId="627A2B4A" w:rsidR="00465092" w:rsidRPr="00851997" w:rsidRDefault="00465092" w:rsidP="00465092">
            <w:r>
              <w:t>Crude</w:t>
            </w:r>
          </w:p>
        </w:tc>
        <w:tc>
          <w:tcPr>
            <w:tcW w:w="1129" w:type="dxa"/>
            <w:noWrap/>
            <w:hideMark/>
          </w:tcPr>
          <w:p w14:paraId="4B8D69D3" w14:textId="77777777" w:rsidR="00465092" w:rsidRPr="00851997" w:rsidRDefault="00465092" w:rsidP="00465092"/>
        </w:tc>
        <w:tc>
          <w:tcPr>
            <w:tcW w:w="266" w:type="dxa"/>
            <w:noWrap/>
            <w:hideMark/>
          </w:tcPr>
          <w:p w14:paraId="0B21AC08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25D1635C" w14:textId="075E500A" w:rsidR="00465092" w:rsidRPr="00851997" w:rsidRDefault="00465092" w:rsidP="00465092">
            <w:r w:rsidRPr="00851997">
              <w:t>21</w:t>
            </w:r>
          </w:p>
        </w:tc>
        <w:tc>
          <w:tcPr>
            <w:tcW w:w="892" w:type="dxa"/>
            <w:noWrap/>
            <w:hideMark/>
          </w:tcPr>
          <w:p w14:paraId="6CDD7997" w14:textId="483139D1" w:rsidR="00465092" w:rsidRPr="00851997" w:rsidRDefault="00465092" w:rsidP="00465092">
            <w:r w:rsidRPr="00851997">
              <w:t>9.46</w:t>
            </w:r>
          </w:p>
        </w:tc>
        <w:tc>
          <w:tcPr>
            <w:tcW w:w="2162" w:type="dxa"/>
            <w:noWrap/>
            <w:hideMark/>
          </w:tcPr>
          <w:p w14:paraId="078E8667" w14:textId="5474BAF8" w:rsidR="00465092" w:rsidRPr="00851997" w:rsidRDefault="00465092" w:rsidP="00465092">
            <w:r w:rsidRPr="00851997">
              <w:t>(5.</w:t>
            </w:r>
            <w:r>
              <w:t>86</w:t>
            </w:r>
            <w:r w:rsidRPr="00851997">
              <w:t xml:space="preserve"> - 14.</w:t>
            </w:r>
            <w:r>
              <w:t>46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01C6CA4E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424BBE3E" w14:textId="16D69F6B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6ECE3B4C" w14:textId="42AE9201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78C5BD3B" w14:textId="2DEDF1DF" w:rsidR="00465092" w:rsidRPr="00851997" w:rsidRDefault="00465092" w:rsidP="00465092">
            <w:r w:rsidRPr="00851997">
              <w:t xml:space="preserve">(0.00 </w:t>
            </w:r>
            <w:r w:rsidR="001534D4">
              <w:t>–</w:t>
            </w:r>
            <w:r w:rsidRPr="00851997">
              <w:t xml:space="preserve"> </w:t>
            </w:r>
            <w:r w:rsidR="001534D4">
              <w:t>2.1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54F96C8E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7FC6619E" w14:textId="07BF3D88" w:rsidR="00465092" w:rsidRPr="00851997" w:rsidRDefault="00465092" w:rsidP="00465092">
            <w:r w:rsidRPr="00851997">
              <w:t>21</w:t>
            </w:r>
          </w:p>
        </w:tc>
        <w:tc>
          <w:tcPr>
            <w:tcW w:w="892" w:type="dxa"/>
            <w:noWrap/>
            <w:hideMark/>
          </w:tcPr>
          <w:p w14:paraId="789BE906" w14:textId="4EA842D4" w:rsidR="00465092" w:rsidRPr="00851997" w:rsidRDefault="00465092" w:rsidP="00465092">
            <w:r w:rsidRPr="00851997">
              <w:t>9.46</w:t>
            </w:r>
          </w:p>
        </w:tc>
        <w:tc>
          <w:tcPr>
            <w:tcW w:w="2162" w:type="dxa"/>
            <w:noWrap/>
            <w:hideMark/>
          </w:tcPr>
          <w:p w14:paraId="10478A7C" w14:textId="2C93FD7A" w:rsidR="00465092" w:rsidRPr="00851997" w:rsidRDefault="00465092" w:rsidP="00465092">
            <w:r w:rsidRPr="00851997">
              <w:t>(5.</w:t>
            </w:r>
            <w:r>
              <w:t>86</w:t>
            </w:r>
            <w:r w:rsidRPr="00851997">
              <w:t xml:space="preserve"> - 14.</w:t>
            </w:r>
            <w:r>
              <w:t>46</w:t>
            </w:r>
            <w:r w:rsidRPr="00851997">
              <w:t>)</w:t>
            </w:r>
          </w:p>
        </w:tc>
      </w:tr>
      <w:tr w:rsidR="001534D4" w:rsidRPr="00851997" w14:paraId="0D865A36" w14:textId="77777777" w:rsidTr="00CD0BA1">
        <w:trPr>
          <w:trHeight w:val="288"/>
        </w:trPr>
        <w:tc>
          <w:tcPr>
            <w:tcW w:w="265" w:type="dxa"/>
            <w:noWrap/>
            <w:hideMark/>
          </w:tcPr>
          <w:p w14:paraId="2CBC4001" w14:textId="77777777" w:rsidR="00465092" w:rsidRPr="00851997" w:rsidRDefault="00465092" w:rsidP="00465092"/>
        </w:tc>
        <w:tc>
          <w:tcPr>
            <w:tcW w:w="3017" w:type="dxa"/>
            <w:gridSpan w:val="2"/>
            <w:noWrap/>
          </w:tcPr>
          <w:p w14:paraId="34D3BF7B" w14:textId="1A6DAE15" w:rsidR="00465092" w:rsidRPr="00851997" w:rsidRDefault="00465092" w:rsidP="00465092">
            <w:r>
              <w:t>Age-and-sex adjusted</w:t>
            </w:r>
          </w:p>
        </w:tc>
        <w:tc>
          <w:tcPr>
            <w:tcW w:w="266" w:type="dxa"/>
            <w:noWrap/>
            <w:hideMark/>
          </w:tcPr>
          <w:p w14:paraId="3A65AB39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696685DE" w14:textId="2D9D2E4A" w:rsidR="00465092" w:rsidRPr="00851997" w:rsidRDefault="00465092" w:rsidP="00465092">
            <w:r>
              <w:t>21</w:t>
            </w:r>
          </w:p>
        </w:tc>
        <w:tc>
          <w:tcPr>
            <w:tcW w:w="892" w:type="dxa"/>
            <w:noWrap/>
            <w:hideMark/>
          </w:tcPr>
          <w:p w14:paraId="1D2A7F86" w14:textId="3B083AED" w:rsidR="00465092" w:rsidRPr="00851997" w:rsidRDefault="00465092" w:rsidP="00465092">
            <w:r>
              <w:t>6.89</w:t>
            </w:r>
          </w:p>
        </w:tc>
        <w:tc>
          <w:tcPr>
            <w:tcW w:w="2162" w:type="dxa"/>
            <w:noWrap/>
            <w:hideMark/>
          </w:tcPr>
          <w:p w14:paraId="026B0469" w14:textId="26538729" w:rsidR="00465092" w:rsidRPr="00851997" w:rsidRDefault="00465092" w:rsidP="00465092">
            <w:r>
              <w:t>(4.14 - 10.78)</w:t>
            </w:r>
          </w:p>
        </w:tc>
        <w:tc>
          <w:tcPr>
            <w:tcW w:w="266" w:type="dxa"/>
            <w:noWrap/>
            <w:hideMark/>
          </w:tcPr>
          <w:p w14:paraId="5E94E39E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10ED1C70" w14:textId="7D87FBB0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7368BEB7" w14:textId="64CF7AFC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14695E01" w14:textId="6CB8B0F9" w:rsidR="00465092" w:rsidRPr="00851997" w:rsidRDefault="00465092" w:rsidP="00465092">
            <w:r w:rsidRPr="00851997">
              <w:t xml:space="preserve">(0.00 </w:t>
            </w:r>
            <w:r w:rsidR="001534D4">
              <w:t>–</w:t>
            </w:r>
            <w:r w:rsidRPr="00851997">
              <w:t xml:space="preserve"> </w:t>
            </w:r>
            <w:r w:rsidR="001534D4">
              <w:t>2.1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9481904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4DF48153" w14:textId="1666983B" w:rsidR="00465092" w:rsidRPr="00851997" w:rsidRDefault="00465092" w:rsidP="00465092">
            <w:r>
              <w:t>21</w:t>
            </w:r>
          </w:p>
        </w:tc>
        <w:tc>
          <w:tcPr>
            <w:tcW w:w="892" w:type="dxa"/>
            <w:noWrap/>
            <w:hideMark/>
          </w:tcPr>
          <w:p w14:paraId="381222F2" w14:textId="35185B09" w:rsidR="00465092" w:rsidRPr="00851997" w:rsidRDefault="00465092" w:rsidP="00465092">
            <w:r>
              <w:t>6.89</w:t>
            </w:r>
          </w:p>
        </w:tc>
        <w:tc>
          <w:tcPr>
            <w:tcW w:w="2162" w:type="dxa"/>
            <w:noWrap/>
            <w:hideMark/>
          </w:tcPr>
          <w:p w14:paraId="2AD376EE" w14:textId="6B1127E9" w:rsidR="00465092" w:rsidRPr="00851997" w:rsidRDefault="00465092" w:rsidP="00465092">
            <w:r>
              <w:t>(4.14 - 10.78)</w:t>
            </w:r>
          </w:p>
        </w:tc>
      </w:tr>
      <w:tr w:rsidR="001534D4" w:rsidRPr="00851997" w14:paraId="6DE1F036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763F839C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7DA8E823" w14:textId="1E0BD1FA" w:rsidR="00465092" w:rsidRPr="00851997" w:rsidRDefault="00465092" w:rsidP="00465092">
            <w:r w:rsidRPr="00851997">
              <w:t>Age-specific:</w:t>
            </w:r>
          </w:p>
        </w:tc>
        <w:tc>
          <w:tcPr>
            <w:tcW w:w="1129" w:type="dxa"/>
            <w:noWrap/>
            <w:hideMark/>
          </w:tcPr>
          <w:p w14:paraId="53DE7948" w14:textId="77777777" w:rsidR="00465092" w:rsidRPr="00851997" w:rsidRDefault="00465092" w:rsidP="00465092">
            <w:r w:rsidRPr="00851997">
              <w:t>50-59</w:t>
            </w:r>
          </w:p>
        </w:tc>
        <w:tc>
          <w:tcPr>
            <w:tcW w:w="266" w:type="dxa"/>
            <w:noWrap/>
            <w:hideMark/>
          </w:tcPr>
          <w:p w14:paraId="18DF8EA8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53709228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892" w:type="dxa"/>
            <w:noWrap/>
            <w:hideMark/>
          </w:tcPr>
          <w:p w14:paraId="20A3DB2E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2162" w:type="dxa"/>
            <w:noWrap/>
            <w:hideMark/>
          </w:tcPr>
          <w:p w14:paraId="491C3499" w14:textId="289B1844" w:rsidR="00465092" w:rsidRPr="00851997" w:rsidRDefault="00465092" w:rsidP="00465092">
            <w:r w:rsidRPr="00851997">
              <w:t>(0.00 - 1</w:t>
            </w:r>
            <w:r w:rsidR="00DB2C8A">
              <w:t>0</w:t>
            </w:r>
            <w:r w:rsidRPr="00851997">
              <w:t>.</w:t>
            </w:r>
            <w:r w:rsidR="00DB2C8A">
              <w:t>9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5A1AB6F5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4DE9CBFD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1D4393D6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448B33F0" w14:textId="6027D0A3" w:rsidR="00465092" w:rsidRPr="00851997" w:rsidRDefault="00465092" w:rsidP="00465092">
            <w:r w:rsidRPr="00851997">
              <w:t>(0.00 - 1</w:t>
            </w:r>
            <w:r w:rsidR="001534D4">
              <w:t>0</w:t>
            </w:r>
            <w:r w:rsidRPr="00851997">
              <w:t>.</w:t>
            </w:r>
            <w:r w:rsidR="001534D4">
              <w:t>9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B5444B2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5ADC3794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892" w:type="dxa"/>
            <w:noWrap/>
            <w:hideMark/>
          </w:tcPr>
          <w:p w14:paraId="4D4D1D94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2162" w:type="dxa"/>
            <w:noWrap/>
            <w:hideMark/>
          </w:tcPr>
          <w:p w14:paraId="2274976D" w14:textId="45707496" w:rsidR="00465092" w:rsidRPr="00851997" w:rsidRDefault="00465092" w:rsidP="00465092">
            <w:r w:rsidRPr="00851997">
              <w:t xml:space="preserve">(0.00 </w:t>
            </w:r>
            <w:r w:rsidR="001534D4">
              <w:t>-</w:t>
            </w:r>
            <w:r w:rsidRPr="00851997">
              <w:t xml:space="preserve"> 1</w:t>
            </w:r>
            <w:r w:rsidR="001534D4">
              <w:t>0.91</w:t>
            </w:r>
            <w:r w:rsidRPr="00851997">
              <w:t>)</w:t>
            </w:r>
          </w:p>
        </w:tc>
      </w:tr>
      <w:tr w:rsidR="001534D4" w:rsidRPr="00851997" w14:paraId="1EE029D3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0FC929A0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334EA915" w14:textId="77777777" w:rsidR="00465092" w:rsidRPr="00851997" w:rsidRDefault="00465092" w:rsidP="00465092"/>
        </w:tc>
        <w:tc>
          <w:tcPr>
            <w:tcW w:w="1129" w:type="dxa"/>
            <w:noWrap/>
            <w:hideMark/>
          </w:tcPr>
          <w:p w14:paraId="6BB948D1" w14:textId="77777777" w:rsidR="00465092" w:rsidRPr="00851997" w:rsidRDefault="00465092" w:rsidP="00465092">
            <w:r w:rsidRPr="00851997">
              <w:t>60-69</w:t>
            </w:r>
          </w:p>
        </w:tc>
        <w:tc>
          <w:tcPr>
            <w:tcW w:w="266" w:type="dxa"/>
            <w:noWrap/>
            <w:hideMark/>
          </w:tcPr>
          <w:p w14:paraId="3E2B70FD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239A6584" w14:textId="77777777" w:rsidR="00465092" w:rsidRPr="00851997" w:rsidRDefault="00465092" w:rsidP="00465092">
            <w:r w:rsidRPr="00851997">
              <w:t>10</w:t>
            </w:r>
          </w:p>
        </w:tc>
        <w:tc>
          <w:tcPr>
            <w:tcW w:w="892" w:type="dxa"/>
            <w:noWrap/>
            <w:hideMark/>
          </w:tcPr>
          <w:p w14:paraId="753536FE" w14:textId="30D65AE0" w:rsidR="00465092" w:rsidRPr="00851997" w:rsidRDefault="00DB2C8A" w:rsidP="00465092">
            <w:r>
              <w:t>9.09</w:t>
            </w:r>
          </w:p>
        </w:tc>
        <w:tc>
          <w:tcPr>
            <w:tcW w:w="2162" w:type="dxa"/>
            <w:noWrap/>
            <w:hideMark/>
          </w:tcPr>
          <w:p w14:paraId="158B9767" w14:textId="1DEECAD1" w:rsidR="00465092" w:rsidRPr="00851997" w:rsidRDefault="00465092" w:rsidP="00465092">
            <w:r w:rsidRPr="00851997">
              <w:t>(</w:t>
            </w:r>
            <w:r w:rsidR="00DB2C8A">
              <w:t>4</w:t>
            </w:r>
            <w:r w:rsidRPr="00851997">
              <w:t>.</w:t>
            </w:r>
            <w:r w:rsidR="00DB2C8A">
              <w:t>69</w:t>
            </w:r>
            <w:r w:rsidRPr="00851997">
              <w:t xml:space="preserve"> </w:t>
            </w:r>
            <w:r w:rsidR="00DB2C8A" w:rsidRPr="00851997">
              <w:t>-</w:t>
            </w:r>
            <w:r w:rsidRPr="00851997">
              <w:t xml:space="preserve"> </w:t>
            </w:r>
            <w:r w:rsidR="00DB2C8A">
              <w:t>16.48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73BF7E7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42A21636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5F3ADF6C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709A08D9" w14:textId="24AD5AE6" w:rsidR="00465092" w:rsidRPr="00851997" w:rsidRDefault="00465092" w:rsidP="00465092">
            <w:r w:rsidRPr="00851997">
              <w:t xml:space="preserve">(0.00 - </w:t>
            </w:r>
            <w:r w:rsidR="001534D4">
              <w:t>4</w:t>
            </w:r>
            <w:r w:rsidRPr="00851997">
              <w:t>.</w:t>
            </w:r>
            <w:r w:rsidR="001534D4">
              <w:t>2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60526C22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550B4591" w14:textId="77777777" w:rsidR="00465092" w:rsidRPr="00851997" w:rsidRDefault="00465092" w:rsidP="00465092">
            <w:r w:rsidRPr="00851997">
              <w:t>10</w:t>
            </w:r>
          </w:p>
        </w:tc>
        <w:tc>
          <w:tcPr>
            <w:tcW w:w="892" w:type="dxa"/>
            <w:noWrap/>
            <w:hideMark/>
          </w:tcPr>
          <w:p w14:paraId="2C78B720" w14:textId="5C9C39C0" w:rsidR="00465092" w:rsidRPr="00851997" w:rsidRDefault="001534D4" w:rsidP="00465092">
            <w:r>
              <w:t>9.09</w:t>
            </w:r>
          </w:p>
        </w:tc>
        <w:tc>
          <w:tcPr>
            <w:tcW w:w="2162" w:type="dxa"/>
            <w:noWrap/>
            <w:hideMark/>
          </w:tcPr>
          <w:p w14:paraId="2E160C3C" w14:textId="0F08E116" w:rsidR="00465092" w:rsidRPr="00851997" w:rsidRDefault="00465092" w:rsidP="00465092">
            <w:r w:rsidRPr="00851997">
              <w:t>(</w:t>
            </w:r>
            <w:r w:rsidR="001534D4">
              <w:t>4</w:t>
            </w:r>
            <w:r w:rsidRPr="00851997">
              <w:t>.</w:t>
            </w:r>
            <w:r w:rsidR="001534D4">
              <w:t>69</w:t>
            </w:r>
            <w:r w:rsidRPr="00851997">
              <w:t xml:space="preserve"> - </w:t>
            </w:r>
            <w:r w:rsidR="001534D4">
              <w:t>16</w:t>
            </w:r>
            <w:r w:rsidRPr="00851997">
              <w:t>.</w:t>
            </w:r>
            <w:r w:rsidR="001534D4">
              <w:t>48</w:t>
            </w:r>
            <w:r w:rsidRPr="00851997">
              <w:t>)</w:t>
            </w:r>
          </w:p>
        </w:tc>
      </w:tr>
      <w:tr w:rsidR="001534D4" w:rsidRPr="00851997" w14:paraId="4E2790F0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18B136D5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61913F2D" w14:textId="77777777" w:rsidR="00465092" w:rsidRPr="00851997" w:rsidRDefault="00465092" w:rsidP="00465092"/>
        </w:tc>
        <w:tc>
          <w:tcPr>
            <w:tcW w:w="1129" w:type="dxa"/>
            <w:noWrap/>
            <w:hideMark/>
          </w:tcPr>
          <w:p w14:paraId="1C318B39" w14:textId="77777777" w:rsidR="00465092" w:rsidRPr="00851997" w:rsidRDefault="00465092" w:rsidP="00465092">
            <w:r w:rsidRPr="00851997">
              <w:t>70-79</w:t>
            </w:r>
          </w:p>
        </w:tc>
        <w:tc>
          <w:tcPr>
            <w:tcW w:w="266" w:type="dxa"/>
            <w:noWrap/>
            <w:hideMark/>
          </w:tcPr>
          <w:p w14:paraId="33B6D66F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084D3A2B" w14:textId="77777777" w:rsidR="00465092" w:rsidRPr="00851997" w:rsidRDefault="00465092" w:rsidP="00465092">
            <w:r w:rsidRPr="00851997">
              <w:t>7</w:t>
            </w:r>
          </w:p>
        </w:tc>
        <w:tc>
          <w:tcPr>
            <w:tcW w:w="892" w:type="dxa"/>
            <w:noWrap/>
            <w:hideMark/>
          </w:tcPr>
          <w:p w14:paraId="15BD2EEF" w14:textId="048D52BF" w:rsidR="00465092" w:rsidRPr="00851997" w:rsidRDefault="00DB2C8A" w:rsidP="00465092">
            <w:r>
              <w:t>1</w:t>
            </w:r>
            <w:r w:rsidR="00465092" w:rsidRPr="00851997">
              <w:t>3.</w:t>
            </w:r>
            <w:r>
              <w:t>2</w:t>
            </w:r>
            <w:r w:rsidR="00465092" w:rsidRPr="00851997">
              <w:t>1</w:t>
            </w:r>
          </w:p>
        </w:tc>
        <w:tc>
          <w:tcPr>
            <w:tcW w:w="2162" w:type="dxa"/>
            <w:noWrap/>
            <w:hideMark/>
          </w:tcPr>
          <w:p w14:paraId="15BE39DA" w14:textId="0D8C746F" w:rsidR="00465092" w:rsidRPr="00851997" w:rsidRDefault="00465092" w:rsidP="00465092">
            <w:r w:rsidRPr="00851997">
              <w:t>(</w:t>
            </w:r>
            <w:r w:rsidR="00DB2C8A">
              <w:t>5</w:t>
            </w:r>
            <w:r w:rsidRPr="00851997">
              <w:t>.</w:t>
            </w:r>
            <w:r w:rsidR="00DB2C8A">
              <w:t>91</w:t>
            </w:r>
            <w:r w:rsidRPr="00851997">
              <w:t xml:space="preserve"> - </w:t>
            </w:r>
            <w:r w:rsidR="00DB2C8A">
              <w:t>25</w:t>
            </w:r>
            <w:r w:rsidRPr="00851997">
              <w:t>.9</w:t>
            </w:r>
            <w:r w:rsidR="00DB2C8A">
              <w:t>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3DBE2E6C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4407B0FD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761DA5E2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6A71D658" w14:textId="7410B618" w:rsidR="00465092" w:rsidRPr="00851997" w:rsidRDefault="00465092" w:rsidP="00465092">
            <w:r w:rsidRPr="00851997">
              <w:t xml:space="preserve">(0.00 - </w:t>
            </w:r>
            <w:r w:rsidR="001534D4">
              <w:t>8</w:t>
            </w:r>
            <w:r w:rsidRPr="00851997">
              <w:t>.</w:t>
            </w:r>
            <w:r w:rsidR="001534D4">
              <w:t>4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2C38E8ED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1E4CA8B6" w14:textId="77777777" w:rsidR="00465092" w:rsidRPr="00851997" w:rsidRDefault="00465092" w:rsidP="00465092">
            <w:r w:rsidRPr="00851997">
              <w:t>7</w:t>
            </w:r>
          </w:p>
        </w:tc>
        <w:tc>
          <w:tcPr>
            <w:tcW w:w="892" w:type="dxa"/>
            <w:noWrap/>
            <w:hideMark/>
          </w:tcPr>
          <w:p w14:paraId="7DF11512" w14:textId="681AF662" w:rsidR="00465092" w:rsidRPr="00851997" w:rsidRDefault="001534D4" w:rsidP="00465092">
            <w:r>
              <w:t>1</w:t>
            </w:r>
            <w:r w:rsidR="00465092" w:rsidRPr="00851997">
              <w:t>3.</w:t>
            </w:r>
            <w:r>
              <w:t>2</w:t>
            </w:r>
            <w:r w:rsidR="00465092" w:rsidRPr="00851997">
              <w:t>1</w:t>
            </w:r>
          </w:p>
        </w:tc>
        <w:tc>
          <w:tcPr>
            <w:tcW w:w="2162" w:type="dxa"/>
            <w:noWrap/>
            <w:hideMark/>
          </w:tcPr>
          <w:p w14:paraId="24C25445" w14:textId="4A957E15" w:rsidR="00465092" w:rsidRPr="00851997" w:rsidRDefault="00465092" w:rsidP="00465092">
            <w:r w:rsidRPr="00851997">
              <w:t>(</w:t>
            </w:r>
            <w:r w:rsidR="001534D4">
              <w:t>5.9</w:t>
            </w:r>
            <w:r w:rsidRPr="00851997">
              <w:t>1</w:t>
            </w:r>
            <w:r w:rsidR="001534D4">
              <w:t xml:space="preserve"> </w:t>
            </w:r>
            <w:r w:rsidRPr="00851997">
              <w:t xml:space="preserve">- </w:t>
            </w:r>
            <w:r w:rsidR="001534D4">
              <w:t>25</w:t>
            </w:r>
            <w:r w:rsidRPr="00851997">
              <w:t>.9</w:t>
            </w:r>
            <w:r w:rsidR="001534D4">
              <w:t>5</w:t>
            </w:r>
            <w:r w:rsidRPr="00851997">
              <w:t>)</w:t>
            </w:r>
          </w:p>
        </w:tc>
      </w:tr>
      <w:tr w:rsidR="001534D4" w:rsidRPr="00851997" w14:paraId="5448182F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5EF03807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40A25383" w14:textId="77777777" w:rsidR="00465092" w:rsidRPr="00851997" w:rsidRDefault="00465092" w:rsidP="00465092"/>
        </w:tc>
        <w:tc>
          <w:tcPr>
            <w:tcW w:w="1129" w:type="dxa"/>
            <w:noWrap/>
            <w:hideMark/>
          </w:tcPr>
          <w:p w14:paraId="2E6AA2CE" w14:textId="77777777" w:rsidR="00465092" w:rsidRPr="00851997" w:rsidRDefault="00465092" w:rsidP="00465092">
            <w:r w:rsidRPr="00851997">
              <w:t>≥80</w:t>
            </w:r>
          </w:p>
        </w:tc>
        <w:tc>
          <w:tcPr>
            <w:tcW w:w="266" w:type="dxa"/>
            <w:noWrap/>
            <w:hideMark/>
          </w:tcPr>
          <w:p w14:paraId="4BF486FC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7EEB5CB1" w14:textId="77777777" w:rsidR="00465092" w:rsidRPr="00851997" w:rsidRDefault="00465092" w:rsidP="00465092">
            <w:r w:rsidRPr="00851997">
              <w:t>4</w:t>
            </w:r>
          </w:p>
        </w:tc>
        <w:tc>
          <w:tcPr>
            <w:tcW w:w="892" w:type="dxa"/>
            <w:noWrap/>
            <w:hideMark/>
          </w:tcPr>
          <w:p w14:paraId="264FE8C4" w14:textId="280B1307" w:rsidR="00465092" w:rsidRPr="00851997" w:rsidRDefault="00DB2C8A" w:rsidP="00465092">
            <w:r>
              <w:t>21.05</w:t>
            </w:r>
          </w:p>
        </w:tc>
        <w:tc>
          <w:tcPr>
            <w:tcW w:w="2162" w:type="dxa"/>
            <w:noWrap/>
            <w:hideMark/>
          </w:tcPr>
          <w:p w14:paraId="62A1616C" w14:textId="612B4471" w:rsidR="00465092" w:rsidRPr="00851997" w:rsidRDefault="00465092" w:rsidP="00465092">
            <w:r w:rsidRPr="00851997">
              <w:t>(</w:t>
            </w:r>
            <w:r w:rsidR="00DB2C8A">
              <w:t>6</w:t>
            </w:r>
            <w:r w:rsidRPr="00851997">
              <w:t>.9</w:t>
            </w:r>
            <w:r w:rsidR="00DB2C8A">
              <w:t>7</w:t>
            </w:r>
            <w:r w:rsidRPr="00851997">
              <w:t xml:space="preserve"> - 4</w:t>
            </w:r>
            <w:r w:rsidR="00DB2C8A">
              <w:t>6</w:t>
            </w:r>
            <w:r w:rsidRPr="00851997">
              <w:t>.</w:t>
            </w:r>
            <w:r w:rsidR="00DB2C8A">
              <w:t>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64234B3E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390A6FA7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606A233F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62D70FF6" w14:textId="1507439B" w:rsidR="00465092" w:rsidRPr="00851997" w:rsidRDefault="00465092" w:rsidP="00465092">
            <w:r w:rsidRPr="00851997">
              <w:t xml:space="preserve">(0.00 - </w:t>
            </w:r>
            <w:r w:rsidR="001534D4">
              <w:t>20</w:t>
            </w:r>
            <w:r w:rsidRPr="00851997">
              <w:t>.</w:t>
            </w:r>
            <w:r w:rsidR="001534D4">
              <w:t>92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6F8C35AB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70F3D123" w14:textId="77777777" w:rsidR="00465092" w:rsidRPr="00851997" w:rsidRDefault="00465092" w:rsidP="00465092">
            <w:r w:rsidRPr="00851997">
              <w:t>4</w:t>
            </w:r>
          </w:p>
        </w:tc>
        <w:tc>
          <w:tcPr>
            <w:tcW w:w="892" w:type="dxa"/>
            <w:noWrap/>
            <w:hideMark/>
          </w:tcPr>
          <w:p w14:paraId="54AB1AD5" w14:textId="29DDBA8D" w:rsidR="00465092" w:rsidRPr="00851997" w:rsidRDefault="001534D4" w:rsidP="00465092">
            <w:r>
              <w:t>2</w:t>
            </w:r>
            <w:r w:rsidR="00465092" w:rsidRPr="00851997">
              <w:t>1.0</w:t>
            </w:r>
            <w:r>
              <w:t>5</w:t>
            </w:r>
          </w:p>
        </w:tc>
        <w:tc>
          <w:tcPr>
            <w:tcW w:w="2162" w:type="dxa"/>
            <w:noWrap/>
            <w:hideMark/>
          </w:tcPr>
          <w:p w14:paraId="4331459B" w14:textId="5876CEF5" w:rsidR="00465092" w:rsidRPr="00851997" w:rsidRDefault="00465092" w:rsidP="00465092">
            <w:r w:rsidRPr="00851997">
              <w:t>(</w:t>
            </w:r>
            <w:r w:rsidR="001534D4">
              <w:t>6</w:t>
            </w:r>
            <w:r w:rsidRPr="00851997">
              <w:t>.9</w:t>
            </w:r>
            <w:r w:rsidR="001534D4">
              <w:t>7</w:t>
            </w:r>
            <w:r w:rsidRPr="00851997">
              <w:t xml:space="preserve"> - 4</w:t>
            </w:r>
            <w:r w:rsidR="001534D4">
              <w:t>6</w:t>
            </w:r>
            <w:r w:rsidRPr="00851997">
              <w:t>.</w:t>
            </w:r>
            <w:r w:rsidR="001534D4">
              <w:t>1</w:t>
            </w:r>
            <w:r w:rsidRPr="00851997">
              <w:t>)</w:t>
            </w:r>
          </w:p>
        </w:tc>
      </w:tr>
      <w:tr w:rsidR="001534D4" w:rsidRPr="00851997" w14:paraId="751F2632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0703EC8B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3C9639C8" w14:textId="1968B7FC" w:rsidR="00465092" w:rsidRPr="00851997" w:rsidRDefault="00465092" w:rsidP="00465092">
            <w:r w:rsidRPr="00851997">
              <w:t>Gender-specific:</w:t>
            </w:r>
          </w:p>
        </w:tc>
        <w:tc>
          <w:tcPr>
            <w:tcW w:w="1129" w:type="dxa"/>
            <w:noWrap/>
            <w:hideMark/>
          </w:tcPr>
          <w:p w14:paraId="6A338AB7" w14:textId="77777777" w:rsidR="00465092" w:rsidRPr="00851997" w:rsidRDefault="00465092" w:rsidP="00465092">
            <w:r w:rsidRPr="00851997">
              <w:t>Male</w:t>
            </w:r>
          </w:p>
        </w:tc>
        <w:tc>
          <w:tcPr>
            <w:tcW w:w="266" w:type="dxa"/>
            <w:noWrap/>
            <w:hideMark/>
          </w:tcPr>
          <w:p w14:paraId="565D7F3F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5BE77BE3" w14:textId="77777777" w:rsidR="00465092" w:rsidRPr="00851997" w:rsidRDefault="00465092" w:rsidP="00465092">
            <w:r w:rsidRPr="00851997">
              <w:t>11</w:t>
            </w:r>
          </w:p>
        </w:tc>
        <w:tc>
          <w:tcPr>
            <w:tcW w:w="892" w:type="dxa"/>
            <w:noWrap/>
            <w:hideMark/>
          </w:tcPr>
          <w:p w14:paraId="5A8891CC" w14:textId="22E7D806" w:rsidR="00465092" w:rsidRPr="00851997" w:rsidRDefault="00DB2C8A" w:rsidP="00465092">
            <w:r>
              <w:t>12</w:t>
            </w:r>
            <w:r w:rsidR="00465092" w:rsidRPr="00851997">
              <w:t>.</w:t>
            </w:r>
            <w:r>
              <w:t>64</w:t>
            </w:r>
          </w:p>
        </w:tc>
        <w:tc>
          <w:tcPr>
            <w:tcW w:w="2162" w:type="dxa"/>
            <w:noWrap/>
            <w:hideMark/>
          </w:tcPr>
          <w:p w14:paraId="444E3340" w14:textId="0A7C293E" w:rsidR="00465092" w:rsidRPr="00851997" w:rsidRDefault="00465092" w:rsidP="00465092">
            <w:r w:rsidRPr="00851997">
              <w:t>(</w:t>
            </w:r>
            <w:r w:rsidR="00DB2C8A">
              <w:t>6</w:t>
            </w:r>
            <w:r w:rsidRPr="00851997">
              <w:t>.</w:t>
            </w:r>
            <w:r w:rsidR="00DB2C8A">
              <w:t>78</w:t>
            </w:r>
            <w:r w:rsidRPr="00851997">
              <w:t xml:space="preserve"> - </w:t>
            </w:r>
            <w:r w:rsidR="00DB2C8A">
              <w:t>21</w:t>
            </w:r>
            <w:r w:rsidRPr="00851997">
              <w:t>.9</w:t>
            </w:r>
            <w:r w:rsidR="00DB2C8A">
              <w:t>1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0710E68F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2E69BA4A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291C8785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4687BC9A" w14:textId="182A807D" w:rsidR="00465092" w:rsidRPr="00851997" w:rsidRDefault="00465092" w:rsidP="00465092">
            <w:r w:rsidRPr="00851997">
              <w:t xml:space="preserve">(0.00 - </w:t>
            </w:r>
            <w:r w:rsidR="001534D4">
              <w:t>5</w:t>
            </w:r>
            <w:r w:rsidRPr="00851997">
              <w:t>.</w:t>
            </w:r>
            <w:r w:rsidR="001534D4">
              <w:t>27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605B3E21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276B5E31" w14:textId="77777777" w:rsidR="00465092" w:rsidRPr="00851997" w:rsidRDefault="00465092" w:rsidP="00465092">
            <w:r w:rsidRPr="00851997">
              <w:t>11</w:t>
            </w:r>
          </w:p>
        </w:tc>
        <w:tc>
          <w:tcPr>
            <w:tcW w:w="892" w:type="dxa"/>
            <w:noWrap/>
            <w:hideMark/>
          </w:tcPr>
          <w:p w14:paraId="5D094E59" w14:textId="3AE962A7" w:rsidR="00465092" w:rsidRPr="00851997" w:rsidRDefault="001534D4" w:rsidP="00465092">
            <w:r>
              <w:t>12.64</w:t>
            </w:r>
          </w:p>
        </w:tc>
        <w:tc>
          <w:tcPr>
            <w:tcW w:w="2162" w:type="dxa"/>
            <w:noWrap/>
            <w:hideMark/>
          </w:tcPr>
          <w:p w14:paraId="490F9049" w14:textId="264627CC" w:rsidR="00465092" w:rsidRPr="00851997" w:rsidRDefault="00465092" w:rsidP="00465092">
            <w:r w:rsidRPr="00851997">
              <w:t>(</w:t>
            </w:r>
            <w:r w:rsidR="001534D4">
              <w:t>6</w:t>
            </w:r>
            <w:r w:rsidRPr="00851997">
              <w:t>.</w:t>
            </w:r>
            <w:r w:rsidR="001534D4">
              <w:t>78</w:t>
            </w:r>
            <w:r w:rsidRPr="00851997">
              <w:t xml:space="preserve"> - </w:t>
            </w:r>
            <w:r w:rsidR="001534D4">
              <w:t>21</w:t>
            </w:r>
            <w:r w:rsidRPr="00851997">
              <w:t>.9</w:t>
            </w:r>
            <w:r w:rsidR="001534D4">
              <w:t>1</w:t>
            </w:r>
            <w:r w:rsidRPr="00851997">
              <w:t>)</w:t>
            </w:r>
          </w:p>
        </w:tc>
      </w:tr>
      <w:tr w:rsidR="001534D4" w:rsidRPr="00851997" w14:paraId="76AABF9E" w14:textId="77777777" w:rsidTr="008E6A00">
        <w:trPr>
          <w:trHeight w:val="288"/>
        </w:trPr>
        <w:tc>
          <w:tcPr>
            <w:tcW w:w="265" w:type="dxa"/>
            <w:noWrap/>
            <w:hideMark/>
          </w:tcPr>
          <w:p w14:paraId="470938A9" w14:textId="77777777" w:rsidR="00465092" w:rsidRPr="00851997" w:rsidRDefault="00465092" w:rsidP="00465092"/>
        </w:tc>
        <w:tc>
          <w:tcPr>
            <w:tcW w:w="1888" w:type="dxa"/>
            <w:noWrap/>
            <w:hideMark/>
          </w:tcPr>
          <w:p w14:paraId="47CF85D5" w14:textId="77777777" w:rsidR="00465092" w:rsidRPr="00851997" w:rsidRDefault="00465092" w:rsidP="00465092"/>
        </w:tc>
        <w:tc>
          <w:tcPr>
            <w:tcW w:w="1129" w:type="dxa"/>
            <w:noWrap/>
            <w:hideMark/>
          </w:tcPr>
          <w:p w14:paraId="7F4E1F6E" w14:textId="77777777" w:rsidR="00465092" w:rsidRPr="00851997" w:rsidRDefault="00465092" w:rsidP="00465092">
            <w:r w:rsidRPr="00851997">
              <w:t>Female</w:t>
            </w:r>
          </w:p>
        </w:tc>
        <w:tc>
          <w:tcPr>
            <w:tcW w:w="266" w:type="dxa"/>
            <w:noWrap/>
            <w:hideMark/>
          </w:tcPr>
          <w:p w14:paraId="7318C41B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18283779" w14:textId="77777777" w:rsidR="00465092" w:rsidRPr="00851997" w:rsidRDefault="00465092" w:rsidP="00465092">
            <w:r w:rsidRPr="00851997">
              <w:t>10</w:t>
            </w:r>
          </w:p>
        </w:tc>
        <w:tc>
          <w:tcPr>
            <w:tcW w:w="892" w:type="dxa"/>
            <w:noWrap/>
            <w:hideMark/>
          </w:tcPr>
          <w:p w14:paraId="59E4D394" w14:textId="7E2BA78D" w:rsidR="00465092" w:rsidRPr="00851997" w:rsidRDefault="00DB2C8A" w:rsidP="00465092">
            <w:r>
              <w:t>7.41</w:t>
            </w:r>
          </w:p>
        </w:tc>
        <w:tc>
          <w:tcPr>
            <w:tcW w:w="2162" w:type="dxa"/>
            <w:noWrap/>
            <w:hideMark/>
          </w:tcPr>
          <w:p w14:paraId="3A95BE91" w14:textId="156A8EB7" w:rsidR="00465092" w:rsidRPr="00851997" w:rsidRDefault="00465092" w:rsidP="00465092">
            <w:r w:rsidRPr="00851997">
              <w:t>(</w:t>
            </w:r>
            <w:r w:rsidR="00DB2C8A">
              <w:t>3</w:t>
            </w:r>
            <w:r w:rsidRPr="00851997">
              <w:t>.</w:t>
            </w:r>
            <w:r w:rsidR="00DB2C8A">
              <w:t>8</w:t>
            </w:r>
            <w:r w:rsidRPr="00851997">
              <w:t xml:space="preserve">1 - </w:t>
            </w:r>
            <w:r w:rsidR="00DB2C8A">
              <w:t>13</w:t>
            </w:r>
            <w:r w:rsidRPr="00851997">
              <w:t>.</w:t>
            </w:r>
            <w:r w:rsidR="00DB2C8A">
              <w:t>55</w:t>
            </w:r>
            <w:r w:rsidRPr="00851997">
              <w:t>)</w:t>
            </w:r>
          </w:p>
        </w:tc>
        <w:tc>
          <w:tcPr>
            <w:tcW w:w="266" w:type="dxa"/>
            <w:noWrap/>
            <w:hideMark/>
          </w:tcPr>
          <w:p w14:paraId="1DBC8670" w14:textId="77777777" w:rsidR="00465092" w:rsidRPr="00851997" w:rsidRDefault="00465092" w:rsidP="00465092"/>
        </w:tc>
        <w:tc>
          <w:tcPr>
            <w:tcW w:w="332" w:type="dxa"/>
            <w:noWrap/>
            <w:hideMark/>
          </w:tcPr>
          <w:p w14:paraId="647E2E48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noWrap/>
            <w:hideMark/>
          </w:tcPr>
          <w:p w14:paraId="57C277D1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noWrap/>
            <w:hideMark/>
          </w:tcPr>
          <w:p w14:paraId="5A7B69D6" w14:textId="3E91DD9C" w:rsidR="00465092" w:rsidRPr="00851997" w:rsidRDefault="00465092" w:rsidP="00465092">
            <w:r w:rsidRPr="00851997">
              <w:t xml:space="preserve">(0.00 - </w:t>
            </w:r>
            <w:r w:rsidR="001534D4">
              <w:t>3</w:t>
            </w:r>
            <w:r w:rsidRPr="00851997">
              <w:t>.</w:t>
            </w:r>
            <w:r w:rsidR="001534D4">
              <w:t>4</w:t>
            </w:r>
            <w:r w:rsidRPr="00851997">
              <w:t>5)</w:t>
            </w:r>
          </w:p>
        </w:tc>
        <w:tc>
          <w:tcPr>
            <w:tcW w:w="266" w:type="dxa"/>
            <w:noWrap/>
            <w:hideMark/>
          </w:tcPr>
          <w:p w14:paraId="4B981992" w14:textId="77777777" w:rsidR="00465092" w:rsidRPr="00851997" w:rsidRDefault="00465092" w:rsidP="00465092"/>
        </w:tc>
        <w:tc>
          <w:tcPr>
            <w:tcW w:w="451" w:type="dxa"/>
            <w:noWrap/>
            <w:hideMark/>
          </w:tcPr>
          <w:p w14:paraId="2519E649" w14:textId="77777777" w:rsidR="00465092" w:rsidRPr="00851997" w:rsidRDefault="00465092" w:rsidP="00465092">
            <w:r w:rsidRPr="00851997">
              <w:t>10</w:t>
            </w:r>
          </w:p>
        </w:tc>
        <w:tc>
          <w:tcPr>
            <w:tcW w:w="892" w:type="dxa"/>
            <w:noWrap/>
            <w:hideMark/>
          </w:tcPr>
          <w:p w14:paraId="6DA435BD" w14:textId="059D5C2C" w:rsidR="00465092" w:rsidRPr="00851997" w:rsidRDefault="001534D4" w:rsidP="00465092">
            <w:r>
              <w:t>7.41</w:t>
            </w:r>
          </w:p>
        </w:tc>
        <w:tc>
          <w:tcPr>
            <w:tcW w:w="2162" w:type="dxa"/>
            <w:noWrap/>
            <w:hideMark/>
          </w:tcPr>
          <w:p w14:paraId="4FAE8ED7" w14:textId="6C6507EC" w:rsidR="00465092" w:rsidRPr="00851997" w:rsidRDefault="00465092" w:rsidP="00465092">
            <w:r w:rsidRPr="00851997">
              <w:t>(</w:t>
            </w:r>
            <w:r w:rsidR="001534D4">
              <w:t>3</w:t>
            </w:r>
            <w:r w:rsidRPr="00851997">
              <w:t>.</w:t>
            </w:r>
            <w:r w:rsidR="001534D4">
              <w:t>8</w:t>
            </w:r>
            <w:r w:rsidRPr="00851997">
              <w:t xml:space="preserve">1 - </w:t>
            </w:r>
            <w:r w:rsidR="001534D4">
              <w:t>13</w:t>
            </w:r>
            <w:r w:rsidRPr="00851997">
              <w:t>.</w:t>
            </w:r>
            <w:r w:rsidR="001534D4">
              <w:t>55</w:t>
            </w:r>
            <w:r w:rsidRPr="00851997">
              <w:t>)</w:t>
            </w:r>
          </w:p>
        </w:tc>
      </w:tr>
      <w:tr w:rsidR="001534D4" w:rsidRPr="00851997" w14:paraId="5CE43AC4" w14:textId="77777777" w:rsidTr="00465092">
        <w:trPr>
          <w:trHeight w:val="288"/>
        </w:trPr>
        <w:tc>
          <w:tcPr>
            <w:tcW w:w="2153" w:type="dxa"/>
            <w:gridSpan w:val="2"/>
            <w:shd w:val="clear" w:color="auto" w:fill="D9D9D9" w:themeFill="background1" w:themeFillShade="D9"/>
            <w:noWrap/>
            <w:hideMark/>
          </w:tcPr>
          <w:p w14:paraId="57D93502" w14:textId="77777777" w:rsidR="00465092" w:rsidRPr="00851997" w:rsidRDefault="00465092" w:rsidP="00465092">
            <w:r w:rsidRPr="00851997">
              <w:lastRenderedPageBreak/>
              <w:t>Unilateral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42D3647F" w14:textId="77777777" w:rsidR="00465092" w:rsidRPr="00851997" w:rsidRDefault="00465092" w:rsidP="00465092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2C333A7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55A16D80" w14:textId="6F2A76BA" w:rsidR="00465092" w:rsidRPr="00851997" w:rsidRDefault="00465092" w:rsidP="00465092"/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2CF2AD8E" w14:textId="4AA9CD01" w:rsidR="00465092" w:rsidRPr="00851997" w:rsidRDefault="00465092" w:rsidP="00465092"/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74F8E332" w14:textId="557D8024" w:rsidR="00465092" w:rsidRPr="00851997" w:rsidRDefault="00465092" w:rsidP="00465092"/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0B30E15D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</w:tcPr>
          <w:p w14:paraId="6D426B59" w14:textId="19B525F2" w:rsidR="00465092" w:rsidRPr="00851997" w:rsidRDefault="00465092" w:rsidP="00465092"/>
        </w:tc>
        <w:tc>
          <w:tcPr>
            <w:tcW w:w="716" w:type="dxa"/>
            <w:shd w:val="clear" w:color="auto" w:fill="D9D9D9" w:themeFill="background1" w:themeFillShade="D9"/>
            <w:noWrap/>
          </w:tcPr>
          <w:p w14:paraId="281D28E0" w14:textId="5568348F" w:rsidR="00465092" w:rsidRPr="00851997" w:rsidRDefault="00465092" w:rsidP="00465092"/>
        </w:tc>
        <w:tc>
          <w:tcPr>
            <w:tcW w:w="1810" w:type="dxa"/>
            <w:shd w:val="clear" w:color="auto" w:fill="D9D9D9" w:themeFill="background1" w:themeFillShade="D9"/>
            <w:noWrap/>
          </w:tcPr>
          <w:p w14:paraId="01B5D074" w14:textId="5C8AD708" w:rsidR="00465092" w:rsidRPr="00851997" w:rsidRDefault="00465092" w:rsidP="00465092"/>
        </w:tc>
        <w:tc>
          <w:tcPr>
            <w:tcW w:w="266" w:type="dxa"/>
            <w:shd w:val="clear" w:color="auto" w:fill="D9D9D9" w:themeFill="background1" w:themeFillShade="D9"/>
            <w:noWrap/>
          </w:tcPr>
          <w:p w14:paraId="370A92A9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</w:tcPr>
          <w:p w14:paraId="2BA930CB" w14:textId="52172247" w:rsidR="00465092" w:rsidRPr="00851997" w:rsidRDefault="00465092" w:rsidP="00465092"/>
        </w:tc>
        <w:tc>
          <w:tcPr>
            <w:tcW w:w="892" w:type="dxa"/>
            <w:shd w:val="clear" w:color="auto" w:fill="D9D9D9" w:themeFill="background1" w:themeFillShade="D9"/>
            <w:noWrap/>
          </w:tcPr>
          <w:p w14:paraId="14C1AC99" w14:textId="675C1178" w:rsidR="00465092" w:rsidRPr="00851997" w:rsidRDefault="00465092" w:rsidP="00465092"/>
        </w:tc>
        <w:tc>
          <w:tcPr>
            <w:tcW w:w="2162" w:type="dxa"/>
            <w:shd w:val="clear" w:color="auto" w:fill="D9D9D9" w:themeFill="background1" w:themeFillShade="D9"/>
            <w:noWrap/>
          </w:tcPr>
          <w:p w14:paraId="65071CAE" w14:textId="5BD3CC93" w:rsidR="00465092" w:rsidRPr="00851997" w:rsidRDefault="00465092" w:rsidP="00465092"/>
        </w:tc>
      </w:tr>
      <w:tr w:rsidR="001534D4" w:rsidRPr="00851997" w14:paraId="4E5FBB8F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3AAF5F33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74E3F3E0" w14:textId="34617463" w:rsidR="00465092" w:rsidRPr="00851997" w:rsidRDefault="00465092" w:rsidP="00465092">
            <w:r>
              <w:t>Crud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680FDC19" w14:textId="77777777" w:rsidR="00465092" w:rsidRPr="00851997" w:rsidRDefault="00465092" w:rsidP="00465092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37B9182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68A0DAD" w14:textId="1741A03E" w:rsidR="00465092" w:rsidRPr="00851997" w:rsidRDefault="00465092" w:rsidP="00465092">
            <w:r w:rsidRPr="00851997">
              <w:t>6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293BA3CE" w14:textId="4BAD18C1" w:rsidR="00465092" w:rsidRPr="00851997" w:rsidRDefault="00465092" w:rsidP="00465092">
            <w:r w:rsidRPr="00851997">
              <w:t>29.28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7007D659" w14:textId="2FD9BAAD" w:rsidR="00465092" w:rsidRPr="00851997" w:rsidRDefault="00465092" w:rsidP="00465092">
            <w:r w:rsidRPr="00851997">
              <w:t>(2</w:t>
            </w:r>
            <w:r w:rsidR="00CD0BA1">
              <w:t>2.6</w:t>
            </w:r>
            <w:r w:rsidRPr="00851997">
              <w:t xml:space="preserve"> - 37</w:t>
            </w:r>
            <w:r w:rsidR="00CD0BA1">
              <w:t>.32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7B6FD3B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421DA5A9" w14:textId="4AA62687" w:rsidR="00465092" w:rsidRPr="00851997" w:rsidRDefault="00465092" w:rsidP="00465092">
            <w:r w:rsidRPr="00851997"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6692D86" w14:textId="5DABE9E7" w:rsidR="00465092" w:rsidRPr="00851997" w:rsidRDefault="00465092" w:rsidP="00465092">
            <w:r w:rsidRPr="00851997">
              <w:t>3.6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0C041B17" w14:textId="40F866BF" w:rsidR="00465092" w:rsidRPr="00851997" w:rsidRDefault="00465092" w:rsidP="00465092">
            <w:r w:rsidRPr="00851997">
              <w:t>(1.5</w:t>
            </w:r>
            <w:r w:rsidR="00ED7C5F">
              <w:t>6</w:t>
            </w:r>
            <w:r w:rsidRPr="00851997">
              <w:t xml:space="preserve"> - </w:t>
            </w:r>
            <w:r w:rsidR="00ED7C5F">
              <w:t>7</w:t>
            </w:r>
            <w:r w:rsidRPr="00851997">
              <w:t>.</w:t>
            </w:r>
            <w:r w:rsidR="00ED7C5F">
              <w:t>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48FF7AE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21D9C22" w14:textId="26B26F8E" w:rsidR="00465092" w:rsidRPr="00851997" w:rsidRDefault="00465092" w:rsidP="00465092">
            <w:r w:rsidRPr="00851997">
              <w:t>7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4FBC0F4" w14:textId="266E6B6F" w:rsidR="00465092" w:rsidRPr="00851997" w:rsidRDefault="00465092" w:rsidP="00465092">
            <w:r w:rsidRPr="00851997">
              <w:t>32.88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7926538A" w14:textId="79E46A59" w:rsidR="00465092" w:rsidRPr="00851997" w:rsidRDefault="00465092" w:rsidP="00465092">
            <w:r w:rsidRPr="00851997">
              <w:t>(2</w:t>
            </w:r>
            <w:r w:rsidR="00ED7C5F">
              <w:t>5</w:t>
            </w:r>
            <w:r w:rsidRPr="00851997">
              <w:t>.</w:t>
            </w:r>
            <w:r w:rsidR="00ED7C5F">
              <w:t>7</w:t>
            </w:r>
            <w:r w:rsidRPr="00851997">
              <w:t xml:space="preserve">7 </w:t>
            </w:r>
            <w:r w:rsidR="00576746">
              <w:t>-</w:t>
            </w:r>
            <w:r w:rsidRPr="00851997">
              <w:t xml:space="preserve"> </w:t>
            </w:r>
            <w:r w:rsidR="00ED7C5F">
              <w:t>41.35</w:t>
            </w:r>
            <w:r w:rsidRPr="00851997">
              <w:t>)</w:t>
            </w:r>
          </w:p>
        </w:tc>
      </w:tr>
      <w:tr w:rsidR="001534D4" w:rsidRPr="00851997" w14:paraId="47E7180D" w14:textId="77777777" w:rsidTr="00CD0BA1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49AB427A" w14:textId="77777777" w:rsidR="00465092" w:rsidRPr="00851997" w:rsidRDefault="00465092" w:rsidP="00465092"/>
        </w:tc>
        <w:tc>
          <w:tcPr>
            <w:tcW w:w="3017" w:type="dxa"/>
            <w:gridSpan w:val="2"/>
            <w:shd w:val="clear" w:color="auto" w:fill="D9D9D9" w:themeFill="background1" w:themeFillShade="D9"/>
            <w:noWrap/>
            <w:hideMark/>
          </w:tcPr>
          <w:p w14:paraId="1A543A6C" w14:textId="73B9C9E8" w:rsidR="00465092" w:rsidRPr="00851997" w:rsidRDefault="00465092" w:rsidP="00465092">
            <w:r>
              <w:t>Age-and-sex adjuste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C51FD2E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606A8D2C" w14:textId="0762753C" w:rsidR="00465092" w:rsidRPr="00851997" w:rsidRDefault="00CD0BA1" w:rsidP="00465092">
            <w:r>
              <w:t>6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2B6CB6A" w14:textId="1FBF47D6" w:rsidR="00465092" w:rsidRPr="00851997" w:rsidRDefault="00CD0BA1" w:rsidP="00465092">
            <w:r>
              <w:t>28.14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69A69A11" w14:textId="6CA01EA9" w:rsidR="00465092" w:rsidRPr="00851997" w:rsidRDefault="00CD0BA1" w:rsidP="00465092">
            <w:r>
              <w:t xml:space="preserve">(19.08 </w:t>
            </w:r>
            <w:r w:rsidRPr="00851997">
              <w:t>-</w:t>
            </w:r>
            <w:r>
              <w:t xml:space="preserve"> 40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771620E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13CB91CC" w14:textId="273923F4" w:rsidR="00465092" w:rsidRPr="00851997" w:rsidRDefault="00ED7C5F" w:rsidP="00465092">
            <w:r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03A5095E" w14:textId="09BE1EB0" w:rsidR="00465092" w:rsidRPr="00851997" w:rsidRDefault="00ED7C5F" w:rsidP="00465092">
            <w:r>
              <w:t>2.37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6D650ED9" w14:textId="535B89CB" w:rsidR="00465092" w:rsidRPr="00851997" w:rsidRDefault="00ED7C5F" w:rsidP="00465092">
            <w:r>
              <w:t xml:space="preserve">(1 </w:t>
            </w:r>
            <w:r w:rsidRPr="00851997">
              <w:t>-</w:t>
            </w:r>
            <w:r>
              <w:t xml:space="preserve"> 4.73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8F78168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2A2C663F" w14:textId="437068D1" w:rsidR="00465092" w:rsidRPr="00851997" w:rsidRDefault="00792E3A" w:rsidP="00465092">
            <w:r>
              <w:t>7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45B5535" w14:textId="2E0C98B3" w:rsidR="00465092" w:rsidRPr="00851997" w:rsidRDefault="00ED7C5F" w:rsidP="00465092">
            <w:r>
              <w:t>30.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EE08F52" w14:textId="2C730FE3" w:rsidR="00465092" w:rsidRPr="00851997" w:rsidRDefault="00ED7C5F" w:rsidP="00465092">
            <w:r>
              <w:t xml:space="preserve">(21.26 </w:t>
            </w:r>
            <w:r w:rsidR="00576746">
              <w:t>-</w:t>
            </w:r>
            <w:r>
              <w:t xml:space="preserve"> 42.4)</w:t>
            </w:r>
          </w:p>
        </w:tc>
      </w:tr>
      <w:tr w:rsidR="001534D4" w:rsidRPr="00851997" w14:paraId="700550A1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07928DB5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1C530A36" w14:textId="26030D1C" w:rsidR="00465092" w:rsidRPr="00851997" w:rsidRDefault="00465092" w:rsidP="00465092">
            <w:r w:rsidRPr="00851997">
              <w:t>Age-specific: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38BB6899" w14:textId="77777777" w:rsidR="00465092" w:rsidRPr="00851997" w:rsidRDefault="00465092" w:rsidP="00465092">
            <w:r w:rsidRPr="00851997">
              <w:t>50-5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8A88B27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4EF1B47" w14:textId="77777777" w:rsidR="00465092" w:rsidRPr="00851997" w:rsidRDefault="00465092" w:rsidP="00465092">
            <w:r w:rsidRPr="00851997">
              <w:t>7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23F650E8" w14:textId="641A8317" w:rsidR="00465092" w:rsidRPr="00851997" w:rsidRDefault="001C0290" w:rsidP="00465092">
            <w:r>
              <w:rPr>
                <w:rFonts w:hint="eastAsia"/>
              </w:rPr>
              <w:t>17.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B8A8D27" w14:textId="16D65A07" w:rsidR="00465092" w:rsidRPr="00851997" w:rsidRDefault="00465092" w:rsidP="00465092">
            <w:r w:rsidRPr="00851997">
              <w:t>(</w:t>
            </w:r>
            <w:r w:rsidR="001C0290">
              <w:rPr>
                <w:rFonts w:hint="eastAsia"/>
              </w:rPr>
              <w:t>7.89</w:t>
            </w:r>
            <w:r w:rsidRPr="00851997">
              <w:t xml:space="preserve"> - </w:t>
            </w:r>
            <w:r w:rsidR="001C0290">
              <w:rPr>
                <w:rFonts w:hint="eastAsia"/>
              </w:rPr>
              <w:t>33</w:t>
            </w:r>
            <w:r w:rsidRPr="00851997">
              <w:t>.3</w:t>
            </w:r>
            <w:r w:rsidR="001C0290">
              <w:rPr>
                <w:rFonts w:hint="eastAsia"/>
              </w:rPr>
              <w:t>6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D55E5D6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735F2652" w14:textId="77777777" w:rsidR="00465092" w:rsidRPr="00851997" w:rsidRDefault="00465092" w:rsidP="00465092">
            <w:r w:rsidRPr="00851997"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244E00FE" w14:textId="77777777" w:rsidR="00465092" w:rsidRPr="00851997" w:rsidRDefault="00465092" w:rsidP="00465092">
            <w:r w:rsidRPr="00851997">
              <w:t>0.00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5F88C4A6" w14:textId="12398488" w:rsidR="00465092" w:rsidRPr="00851997" w:rsidRDefault="00465092" w:rsidP="00465092">
            <w:r w:rsidRPr="00851997">
              <w:t>(0.00 - 1</w:t>
            </w:r>
            <w:r w:rsidR="006D5321">
              <w:rPr>
                <w:rFonts w:hint="eastAsia"/>
              </w:rPr>
              <w:t>0</w:t>
            </w:r>
            <w:r w:rsidRPr="00851997">
              <w:t>.</w:t>
            </w:r>
            <w:r w:rsidR="006D5321">
              <w:rPr>
                <w:rFonts w:hint="eastAsia"/>
              </w:rPr>
              <w:t>9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CECECDF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847F550" w14:textId="77777777" w:rsidR="00465092" w:rsidRPr="00851997" w:rsidRDefault="00465092" w:rsidP="00465092">
            <w:r w:rsidRPr="00851997">
              <w:t>7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B9AD0C9" w14:textId="2327F33C" w:rsidR="00465092" w:rsidRPr="00851997" w:rsidRDefault="006D5321" w:rsidP="00465092">
            <w:r>
              <w:rPr>
                <w:rFonts w:hint="eastAsia"/>
              </w:rPr>
              <w:t>17</w:t>
            </w:r>
            <w:r w:rsidR="00465092" w:rsidRPr="00851997">
              <w:t>.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4D4876E0" w14:textId="3EDCAE66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7</w:t>
            </w:r>
            <w:r w:rsidRPr="00851997">
              <w:t>.8</w:t>
            </w:r>
            <w:r w:rsidR="006D5321">
              <w:rPr>
                <w:rFonts w:hint="eastAsia"/>
              </w:rPr>
              <w:t>9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33</w:t>
            </w:r>
            <w:r w:rsidRPr="00851997">
              <w:t>.3</w:t>
            </w:r>
            <w:r w:rsidR="006D5321">
              <w:rPr>
                <w:rFonts w:hint="eastAsia"/>
              </w:rPr>
              <w:t>6</w:t>
            </w:r>
            <w:r w:rsidRPr="00851997">
              <w:t>)</w:t>
            </w:r>
          </w:p>
        </w:tc>
      </w:tr>
      <w:tr w:rsidR="001534D4" w:rsidRPr="00851997" w14:paraId="4AE7CC73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16F327DA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094C9750" w14:textId="77777777" w:rsidR="00465092" w:rsidRPr="00851997" w:rsidRDefault="00465092" w:rsidP="00465092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5A55859E" w14:textId="77777777" w:rsidR="00465092" w:rsidRPr="00851997" w:rsidRDefault="00465092" w:rsidP="00465092">
            <w:r w:rsidRPr="00851997">
              <w:t>60-6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DF3E906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313F50DD" w14:textId="77777777" w:rsidR="00465092" w:rsidRPr="00851997" w:rsidRDefault="00465092" w:rsidP="00465092">
            <w:r w:rsidRPr="00851997">
              <w:t>32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650E0546" w14:textId="3712BF6B" w:rsidR="00465092" w:rsidRPr="00851997" w:rsidRDefault="001C0290" w:rsidP="00465092">
            <w:r>
              <w:rPr>
                <w:rFonts w:hint="eastAsia"/>
              </w:rPr>
              <w:t>29.09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65ED4A36" w14:textId="018C0D8A" w:rsidR="00465092" w:rsidRPr="00851997" w:rsidRDefault="00465092" w:rsidP="00465092">
            <w:r w:rsidRPr="00851997">
              <w:t>(</w:t>
            </w:r>
            <w:r w:rsidR="001C0290">
              <w:rPr>
                <w:rFonts w:hint="eastAsia"/>
              </w:rPr>
              <w:t>2</w:t>
            </w:r>
            <w:r w:rsidRPr="00851997">
              <w:t>1.0</w:t>
            </w:r>
            <w:r w:rsidR="001C0290">
              <w:rPr>
                <w:rFonts w:hint="eastAsia"/>
              </w:rPr>
              <w:t>2</w:t>
            </w:r>
            <w:r w:rsidRPr="00851997">
              <w:t xml:space="preserve"> - </w:t>
            </w:r>
            <w:r w:rsidR="001C0290">
              <w:rPr>
                <w:rFonts w:hint="eastAsia"/>
              </w:rPr>
              <w:t>38</w:t>
            </w:r>
            <w:r w:rsidRPr="00851997">
              <w:t>.</w:t>
            </w:r>
            <w:r w:rsidR="001C0290">
              <w:rPr>
                <w:rFonts w:hint="eastAsia"/>
              </w:rPr>
              <w:t>65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B44D627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7AD87C84" w14:textId="77777777" w:rsidR="00465092" w:rsidRPr="00851997" w:rsidRDefault="00465092" w:rsidP="00465092">
            <w:r w:rsidRPr="00851997"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5E2DD8CD" w14:textId="5AFD5456" w:rsidR="00465092" w:rsidRPr="00851997" w:rsidRDefault="006D5321" w:rsidP="00465092">
            <w:r>
              <w:rPr>
                <w:rFonts w:hint="eastAsia"/>
              </w:rPr>
              <w:t>2.73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1FE30C43" w14:textId="0E8726A5" w:rsidR="00465092" w:rsidRPr="00851997" w:rsidRDefault="00465092" w:rsidP="00465092">
            <w:r w:rsidRPr="00851997">
              <w:t>(0.</w:t>
            </w:r>
            <w:r w:rsidR="006D5321">
              <w:rPr>
                <w:rFonts w:hint="eastAsia"/>
              </w:rPr>
              <w:t>71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8</w:t>
            </w:r>
            <w:r w:rsidRPr="00851997">
              <w:t>.</w:t>
            </w:r>
            <w:r w:rsidR="006D5321">
              <w:rPr>
                <w:rFonts w:hint="eastAsia"/>
              </w:rPr>
              <w:t>35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45A2D5F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28B76D7" w14:textId="77777777" w:rsidR="00465092" w:rsidRPr="00851997" w:rsidRDefault="00465092" w:rsidP="00465092">
            <w:r w:rsidRPr="00851997">
              <w:t>3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6B5B146F" w14:textId="118CC577" w:rsidR="00465092" w:rsidRPr="00851997" w:rsidRDefault="006D5321" w:rsidP="00465092">
            <w:r>
              <w:rPr>
                <w:rFonts w:hint="eastAsia"/>
              </w:rPr>
              <w:t>31.82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02BC9C2" w14:textId="04B25572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23</w:t>
            </w:r>
            <w:r w:rsidRPr="00851997">
              <w:t>.</w:t>
            </w:r>
            <w:r w:rsidR="006D5321">
              <w:rPr>
                <w:rFonts w:hint="eastAsia"/>
              </w:rPr>
              <w:t>45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4</w:t>
            </w:r>
            <w:r w:rsidRPr="00851997">
              <w:t>1.4</w:t>
            </w:r>
            <w:r w:rsidR="006D5321">
              <w:rPr>
                <w:rFonts w:hint="eastAsia"/>
              </w:rPr>
              <w:t>8</w:t>
            </w:r>
            <w:r w:rsidRPr="00851997">
              <w:t>)</w:t>
            </w:r>
          </w:p>
        </w:tc>
      </w:tr>
      <w:tr w:rsidR="001534D4" w:rsidRPr="00851997" w14:paraId="6523C9DD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399B41BA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14355045" w14:textId="77777777" w:rsidR="00465092" w:rsidRPr="00851997" w:rsidRDefault="00465092" w:rsidP="00465092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5C55166B" w14:textId="77777777" w:rsidR="00465092" w:rsidRPr="00851997" w:rsidRDefault="00465092" w:rsidP="00465092">
            <w:r w:rsidRPr="00851997">
              <w:t>70-79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749FF48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7CD34305" w14:textId="77777777" w:rsidR="00465092" w:rsidRPr="00851997" w:rsidRDefault="00465092" w:rsidP="00465092">
            <w:r w:rsidRPr="00851997">
              <w:t>16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4FBF1D2A" w14:textId="7D8956EF" w:rsidR="00465092" w:rsidRPr="00851997" w:rsidRDefault="001C0290" w:rsidP="00465092">
            <w:r>
              <w:rPr>
                <w:rFonts w:hint="eastAsia"/>
              </w:rPr>
              <w:t>30.19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71CEA1F5" w14:textId="6528648E" w:rsidR="00465092" w:rsidRPr="00851997" w:rsidRDefault="00465092" w:rsidP="00465092">
            <w:r w:rsidRPr="00851997">
              <w:t>(</w:t>
            </w:r>
            <w:r w:rsidR="001C0290">
              <w:rPr>
                <w:rFonts w:hint="eastAsia"/>
              </w:rPr>
              <w:t>18</w:t>
            </w:r>
            <w:r w:rsidRPr="00851997">
              <w:t>.</w:t>
            </w:r>
            <w:r w:rsidR="001C0290">
              <w:rPr>
                <w:rFonts w:hint="eastAsia"/>
              </w:rPr>
              <w:t>74</w:t>
            </w:r>
            <w:r w:rsidRPr="00851997">
              <w:t xml:space="preserve"> - </w:t>
            </w:r>
            <w:r w:rsidR="001C0290">
              <w:rPr>
                <w:rFonts w:hint="eastAsia"/>
              </w:rPr>
              <w:t>44</w:t>
            </w:r>
            <w:r w:rsidRPr="00851997">
              <w:t>.</w:t>
            </w:r>
            <w:r w:rsidR="001C0290">
              <w:rPr>
                <w:rFonts w:hint="eastAsia"/>
              </w:rPr>
              <w:t>5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1F281BB5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60BBB137" w14:textId="77777777" w:rsidR="00465092" w:rsidRPr="00851997" w:rsidRDefault="00465092" w:rsidP="00465092">
            <w:r w:rsidRPr="00851997">
              <w:t>4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1B8A693E" w14:textId="7A073BE7" w:rsidR="00465092" w:rsidRPr="00851997" w:rsidRDefault="006D5321" w:rsidP="00465092">
            <w:r>
              <w:rPr>
                <w:rFonts w:hint="eastAsia"/>
              </w:rPr>
              <w:t>7.55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27F43655" w14:textId="3F19A022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2</w:t>
            </w:r>
            <w:r w:rsidRPr="00851997">
              <w:t>.4</w:t>
            </w:r>
            <w:r w:rsidR="006D5321">
              <w:rPr>
                <w:rFonts w:hint="eastAsia"/>
              </w:rPr>
              <w:t>5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19</w:t>
            </w:r>
            <w:r w:rsidRPr="00851997">
              <w:t>.</w:t>
            </w:r>
            <w:r w:rsidR="006D5321">
              <w:rPr>
                <w:rFonts w:hint="eastAsia"/>
              </w:rPr>
              <w:t>07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ED5274E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3251BFAB" w14:textId="77777777" w:rsidR="00465092" w:rsidRPr="00851997" w:rsidRDefault="00465092" w:rsidP="00465092">
            <w:r w:rsidRPr="00851997">
              <w:t>20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532BEEB" w14:textId="464A7158" w:rsidR="00465092" w:rsidRPr="00851997" w:rsidRDefault="006D5321" w:rsidP="00465092">
            <w:r>
              <w:rPr>
                <w:rFonts w:hint="eastAsia"/>
              </w:rPr>
              <w:t>37.74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06D2EEE7" w14:textId="30466277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2</w:t>
            </w:r>
            <w:r w:rsidRPr="00851997">
              <w:t>5.</w:t>
            </w:r>
            <w:r w:rsidR="006D5321">
              <w:rPr>
                <w:rFonts w:hint="eastAsia"/>
              </w:rPr>
              <w:t>12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52</w:t>
            </w:r>
            <w:r w:rsidRPr="00851997">
              <w:t>.</w:t>
            </w:r>
            <w:r w:rsidR="006D5321">
              <w:rPr>
                <w:rFonts w:hint="eastAsia"/>
              </w:rPr>
              <w:t>13</w:t>
            </w:r>
            <w:r w:rsidRPr="00851997">
              <w:t>)</w:t>
            </w:r>
          </w:p>
        </w:tc>
      </w:tr>
      <w:tr w:rsidR="001534D4" w:rsidRPr="00851997" w14:paraId="4E45D6E0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29041B19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1D905292" w14:textId="77777777" w:rsidR="00465092" w:rsidRPr="00851997" w:rsidRDefault="00465092" w:rsidP="00465092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44BC5F44" w14:textId="77777777" w:rsidR="00465092" w:rsidRPr="00851997" w:rsidRDefault="00465092" w:rsidP="00465092">
            <w:r w:rsidRPr="00851997">
              <w:t>≥80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99F7E56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6BE596C" w14:textId="77777777" w:rsidR="00465092" w:rsidRPr="00851997" w:rsidRDefault="00465092" w:rsidP="00465092">
            <w:r w:rsidRPr="00851997">
              <w:t>10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F795636" w14:textId="4BF7061A" w:rsidR="00465092" w:rsidRPr="00851997" w:rsidRDefault="001C0290" w:rsidP="00465092">
            <w:r>
              <w:rPr>
                <w:rFonts w:hint="eastAsia"/>
              </w:rPr>
              <w:t>52.63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CECFE27" w14:textId="0DFB8C52" w:rsidR="00465092" w:rsidRPr="00851997" w:rsidRDefault="00465092" w:rsidP="00465092">
            <w:r w:rsidRPr="00851997">
              <w:t>(2</w:t>
            </w:r>
            <w:r w:rsidR="001C0290">
              <w:rPr>
                <w:rFonts w:hint="eastAsia"/>
              </w:rPr>
              <w:t>9</w:t>
            </w:r>
            <w:r w:rsidRPr="00851997">
              <w:t>.</w:t>
            </w:r>
            <w:r w:rsidR="001C0290">
              <w:rPr>
                <w:rFonts w:hint="eastAsia"/>
              </w:rPr>
              <w:t>5</w:t>
            </w:r>
            <w:r w:rsidRPr="00851997">
              <w:t xml:space="preserve"> - </w:t>
            </w:r>
            <w:r w:rsidR="001C0290">
              <w:rPr>
                <w:rFonts w:hint="eastAsia"/>
              </w:rPr>
              <w:t>74</w:t>
            </w:r>
            <w:r w:rsidRPr="00851997">
              <w:t>.</w:t>
            </w:r>
            <w:r w:rsidR="001C0290">
              <w:rPr>
                <w:rFonts w:hint="eastAsia"/>
              </w:rPr>
              <w:t>79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ADF0245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086704AF" w14:textId="77777777" w:rsidR="00465092" w:rsidRPr="00851997" w:rsidRDefault="00465092" w:rsidP="00465092">
            <w:r w:rsidRPr="00851997">
              <w:t>1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732B6B8A" w14:textId="421294F6" w:rsidR="00465092" w:rsidRPr="00851997" w:rsidRDefault="00465092" w:rsidP="00465092">
            <w:r w:rsidRPr="00851997">
              <w:t>5</w:t>
            </w:r>
            <w:r w:rsidR="006D5321">
              <w:rPr>
                <w:rFonts w:hint="eastAsia"/>
              </w:rPr>
              <w:t>.26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63C96F49" w14:textId="569FDE8E" w:rsidR="00465092" w:rsidRPr="00851997" w:rsidRDefault="00465092" w:rsidP="00465092">
            <w:r w:rsidRPr="00851997">
              <w:t>(0.</w:t>
            </w:r>
            <w:r w:rsidR="006D5321">
              <w:rPr>
                <w:rFonts w:hint="eastAsia"/>
              </w:rPr>
              <w:t>28</w:t>
            </w:r>
            <w:r w:rsidRPr="00851997">
              <w:t xml:space="preserve"> - 2</w:t>
            </w:r>
            <w:r w:rsidR="006D5321">
              <w:rPr>
                <w:rFonts w:hint="eastAsia"/>
              </w:rPr>
              <w:t>8</w:t>
            </w:r>
            <w:r w:rsidRPr="00851997">
              <w:t>.</w:t>
            </w:r>
            <w:r w:rsidR="006D5321">
              <w:rPr>
                <w:rFonts w:hint="eastAsia"/>
              </w:rPr>
              <w:t>11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1BF41EC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6150E4FB" w14:textId="77777777" w:rsidR="00465092" w:rsidRPr="00851997" w:rsidRDefault="00465092" w:rsidP="00465092">
            <w:r w:rsidRPr="00851997">
              <w:t>11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76D60C0" w14:textId="58FD86EC" w:rsidR="00465092" w:rsidRPr="00851997" w:rsidRDefault="00465092" w:rsidP="00465092">
            <w:r w:rsidRPr="00851997">
              <w:t>5</w:t>
            </w:r>
            <w:r w:rsidR="00AD2E1C">
              <w:rPr>
                <w:rFonts w:hint="eastAsia"/>
              </w:rPr>
              <w:t>7.89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A259159" w14:textId="6F6ADB30" w:rsidR="00465092" w:rsidRPr="00851997" w:rsidRDefault="00465092" w:rsidP="00465092">
            <w:r w:rsidRPr="00851997">
              <w:t>(</w:t>
            </w:r>
            <w:r w:rsidR="00AD2E1C">
              <w:rPr>
                <w:rFonts w:hint="eastAsia"/>
              </w:rPr>
              <w:t>33</w:t>
            </w:r>
            <w:r w:rsidRPr="00851997">
              <w:t>.</w:t>
            </w:r>
            <w:r w:rsidR="00AD2E1C">
              <w:rPr>
                <w:rFonts w:hint="eastAsia"/>
              </w:rPr>
              <w:t>97</w:t>
            </w:r>
            <w:r w:rsidRPr="00851997">
              <w:t xml:space="preserve"> - </w:t>
            </w:r>
            <w:r w:rsidR="00AD2E1C">
              <w:rPr>
                <w:rFonts w:hint="eastAsia"/>
              </w:rPr>
              <w:t>7</w:t>
            </w:r>
            <w:r w:rsidRPr="00851997">
              <w:t>8.</w:t>
            </w:r>
            <w:r w:rsidR="00AD2E1C">
              <w:rPr>
                <w:rFonts w:hint="eastAsia"/>
              </w:rPr>
              <w:t>88</w:t>
            </w:r>
            <w:r w:rsidRPr="00851997">
              <w:t>)</w:t>
            </w:r>
          </w:p>
        </w:tc>
      </w:tr>
      <w:tr w:rsidR="001534D4" w:rsidRPr="00851997" w14:paraId="40477CC4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5D3C61DD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7083496D" w14:textId="609DF85C" w:rsidR="00465092" w:rsidRPr="00851997" w:rsidRDefault="00465092" w:rsidP="00465092">
            <w:r w:rsidRPr="00851997">
              <w:t>Gender-specific: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77A4DB3F" w14:textId="77777777" w:rsidR="00465092" w:rsidRPr="00851997" w:rsidRDefault="00465092" w:rsidP="00465092">
            <w:r w:rsidRPr="00851997">
              <w:t>Male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A7BFB72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516A0C1F" w14:textId="77777777" w:rsidR="00465092" w:rsidRPr="00851997" w:rsidRDefault="00465092" w:rsidP="00465092">
            <w:r w:rsidRPr="00851997">
              <w:t>25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6C5FD494" w14:textId="3443F739" w:rsidR="00465092" w:rsidRPr="00851997" w:rsidRDefault="006D5321" w:rsidP="00465092">
            <w:r>
              <w:rPr>
                <w:rFonts w:hint="eastAsia"/>
              </w:rPr>
              <w:t>28.74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36B315F" w14:textId="47971C9D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19</w:t>
            </w:r>
            <w:r w:rsidRPr="00851997">
              <w:t>.</w:t>
            </w:r>
            <w:r w:rsidR="006D5321">
              <w:rPr>
                <w:rFonts w:hint="eastAsia"/>
              </w:rPr>
              <w:t>79</w:t>
            </w:r>
            <w:r w:rsidRPr="00851997">
              <w:t xml:space="preserve"> - </w:t>
            </w:r>
            <w:r w:rsidR="006D5321">
              <w:rPr>
                <w:rFonts w:hint="eastAsia"/>
              </w:rPr>
              <w:t>39</w:t>
            </w:r>
            <w:r w:rsidRPr="00851997">
              <w:t>.</w:t>
            </w:r>
            <w:r w:rsidR="006D5321">
              <w:rPr>
                <w:rFonts w:hint="eastAsia"/>
              </w:rPr>
              <w:t>59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251C9E0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06BA7157" w14:textId="77777777" w:rsidR="00465092" w:rsidRPr="00851997" w:rsidRDefault="00465092" w:rsidP="00465092">
            <w:r w:rsidRPr="00851997">
              <w:t>5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399ADDB7" w14:textId="44D0CFA7" w:rsidR="00465092" w:rsidRPr="00851997" w:rsidRDefault="006D5321" w:rsidP="00465092">
            <w:r>
              <w:rPr>
                <w:rFonts w:hint="eastAsia"/>
              </w:rPr>
              <w:t>5.7</w:t>
            </w:r>
            <w:r w:rsidR="00465092" w:rsidRPr="00851997">
              <w:t>5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0538776C" w14:textId="72CD19B3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2</w:t>
            </w:r>
            <w:r w:rsidRPr="00851997">
              <w:t>.</w:t>
            </w:r>
            <w:r w:rsidR="006D5321">
              <w:rPr>
                <w:rFonts w:hint="eastAsia"/>
              </w:rPr>
              <w:t>1</w:t>
            </w:r>
            <w:r w:rsidRPr="00851997">
              <w:t xml:space="preserve">4 - </w:t>
            </w:r>
            <w:r w:rsidR="006D5321">
              <w:rPr>
                <w:rFonts w:hint="eastAsia"/>
              </w:rPr>
              <w:t>13</w:t>
            </w:r>
            <w:r w:rsidRPr="00851997">
              <w:t>.</w:t>
            </w:r>
            <w:r w:rsidR="006D5321">
              <w:rPr>
                <w:rFonts w:hint="eastAsia"/>
              </w:rPr>
              <w:t>5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24A17B7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4F7CAB22" w14:textId="77777777" w:rsidR="00465092" w:rsidRPr="00851997" w:rsidRDefault="00465092" w:rsidP="00465092">
            <w:r w:rsidRPr="00851997">
              <w:t>30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7CBE2784" w14:textId="54135C94" w:rsidR="00465092" w:rsidRPr="00851997" w:rsidRDefault="00AD2E1C" w:rsidP="00465092">
            <w:r>
              <w:rPr>
                <w:rFonts w:hint="eastAsia"/>
              </w:rPr>
              <w:t>34.48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5FEEFEF" w14:textId="6839B902" w:rsidR="00465092" w:rsidRPr="00851997" w:rsidRDefault="00465092" w:rsidP="00465092">
            <w:r w:rsidRPr="00851997">
              <w:t>(</w:t>
            </w:r>
            <w:r w:rsidR="00AD2E1C">
              <w:rPr>
                <w:rFonts w:hint="eastAsia"/>
              </w:rPr>
              <w:t>24</w:t>
            </w:r>
            <w:r w:rsidRPr="00851997">
              <w:t>.</w:t>
            </w:r>
            <w:r w:rsidR="00AD2E1C">
              <w:rPr>
                <w:rFonts w:hint="eastAsia"/>
              </w:rPr>
              <w:t>8</w:t>
            </w:r>
            <w:r w:rsidRPr="00851997">
              <w:t xml:space="preserve">3 - </w:t>
            </w:r>
            <w:r w:rsidR="00AD2E1C">
              <w:rPr>
                <w:rFonts w:hint="eastAsia"/>
              </w:rPr>
              <w:t>45</w:t>
            </w:r>
            <w:r w:rsidRPr="00851997">
              <w:t>.</w:t>
            </w:r>
            <w:r w:rsidR="00AD2E1C">
              <w:rPr>
                <w:rFonts w:hint="eastAsia"/>
              </w:rPr>
              <w:t>52</w:t>
            </w:r>
            <w:r w:rsidRPr="00851997">
              <w:t>)</w:t>
            </w:r>
          </w:p>
        </w:tc>
      </w:tr>
      <w:tr w:rsidR="001534D4" w:rsidRPr="00851997" w14:paraId="0CA99590" w14:textId="77777777" w:rsidTr="008E6A00">
        <w:trPr>
          <w:trHeight w:val="288"/>
        </w:trPr>
        <w:tc>
          <w:tcPr>
            <w:tcW w:w="265" w:type="dxa"/>
            <w:shd w:val="clear" w:color="auto" w:fill="D9D9D9" w:themeFill="background1" w:themeFillShade="D9"/>
            <w:noWrap/>
            <w:hideMark/>
          </w:tcPr>
          <w:p w14:paraId="118A35FC" w14:textId="77777777" w:rsidR="00465092" w:rsidRPr="00851997" w:rsidRDefault="00465092" w:rsidP="00465092"/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7E45C2A9" w14:textId="77777777" w:rsidR="00465092" w:rsidRPr="00851997" w:rsidRDefault="00465092" w:rsidP="00465092"/>
        </w:tc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14:paraId="5549BD7C" w14:textId="77777777" w:rsidR="00465092" w:rsidRPr="00851997" w:rsidRDefault="00465092" w:rsidP="00465092">
            <w:r w:rsidRPr="00851997">
              <w:t>Female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8F73410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0E950083" w14:textId="77777777" w:rsidR="00465092" w:rsidRPr="00851997" w:rsidRDefault="00465092" w:rsidP="00465092">
            <w:r w:rsidRPr="00851997">
              <w:t>40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05416BFF" w14:textId="573DFE66" w:rsidR="00465092" w:rsidRPr="00851997" w:rsidRDefault="006D5321" w:rsidP="00465092">
            <w:r>
              <w:rPr>
                <w:rFonts w:hint="eastAsia"/>
              </w:rPr>
              <w:t>29.63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39D8D746" w14:textId="34718E0E" w:rsidR="00465092" w:rsidRPr="00851997" w:rsidRDefault="00465092" w:rsidP="00465092">
            <w:r w:rsidRPr="00851997">
              <w:t>(</w:t>
            </w:r>
            <w:r w:rsidR="006D5321">
              <w:rPr>
                <w:rFonts w:hint="eastAsia"/>
              </w:rPr>
              <w:t>22</w:t>
            </w:r>
            <w:r w:rsidRPr="00851997">
              <w:t>.2</w:t>
            </w:r>
            <w:r w:rsidR="006D5321">
              <w:rPr>
                <w:rFonts w:hint="eastAsia"/>
              </w:rPr>
              <w:t>4</w:t>
            </w:r>
            <w:r w:rsidRPr="00851997">
              <w:t xml:space="preserve"> - 3</w:t>
            </w:r>
            <w:r w:rsidR="006D5321">
              <w:rPr>
                <w:rFonts w:hint="eastAsia"/>
              </w:rPr>
              <w:t>8</w:t>
            </w:r>
            <w:r w:rsidRPr="00851997">
              <w:t>.2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EC776C4" w14:textId="77777777" w:rsidR="00465092" w:rsidRPr="00851997" w:rsidRDefault="00465092" w:rsidP="00465092"/>
        </w:tc>
        <w:tc>
          <w:tcPr>
            <w:tcW w:w="332" w:type="dxa"/>
            <w:shd w:val="clear" w:color="auto" w:fill="D9D9D9" w:themeFill="background1" w:themeFillShade="D9"/>
            <w:noWrap/>
            <w:hideMark/>
          </w:tcPr>
          <w:p w14:paraId="55240AFA" w14:textId="77777777" w:rsidR="00465092" w:rsidRPr="00851997" w:rsidRDefault="00465092" w:rsidP="00465092">
            <w:r w:rsidRPr="00851997"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14:paraId="62C6077D" w14:textId="5DD6AB85" w:rsidR="00465092" w:rsidRPr="00851997" w:rsidRDefault="006D5321" w:rsidP="00465092">
            <w:r>
              <w:rPr>
                <w:rFonts w:hint="eastAsia"/>
              </w:rPr>
              <w:t>2.22</w:t>
            </w:r>
          </w:p>
        </w:tc>
        <w:tc>
          <w:tcPr>
            <w:tcW w:w="1810" w:type="dxa"/>
            <w:shd w:val="clear" w:color="auto" w:fill="D9D9D9" w:themeFill="background1" w:themeFillShade="D9"/>
            <w:noWrap/>
            <w:hideMark/>
          </w:tcPr>
          <w:p w14:paraId="621A2B1D" w14:textId="087091DB" w:rsidR="00465092" w:rsidRPr="00851997" w:rsidRDefault="00465092" w:rsidP="00465092">
            <w:r w:rsidRPr="00851997">
              <w:t>(0.</w:t>
            </w:r>
            <w:r w:rsidR="006D5321">
              <w:rPr>
                <w:rFonts w:hint="eastAsia"/>
              </w:rPr>
              <w:t>5</w:t>
            </w:r>
            <w:r w:rsidRPr="00851997">
              <w:t xml:space="preserve">8 - </w:t>
            </w:r>
            <w:r w:rsidR="006D5321">
              <w:rPr>
                <w:rFonts w:hint="eastAsia"/>
              </w:rPr>
              <w:t>6</w:t>
            </w:r>
            <w:r w:rsidRPr="00851997">
              <w:t>.</w:t>
            </w:r>
            <w:r w:rsidR="006D5321">
              <w:rPr>
                <w:rFonts w:hint="eastAsia"/>
              </w:rPr>
              <w:t>86</w:t>
            </w:r>
            <w:r w:rsidRPr="00851997">
              <w:t>)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0F4D62C" w14:textId="77777777" w:rsidR="00465092" w:rsidRPr="00851997" w:rsidRDefault="00465092" w:rsidP="00465092"/>
        </w:tc>
        <w:tc>
          <w:tcPr>
            <w:tcW w:w="451" w:type="dxa"/>
            <w:shd w:val="clear" w:color="auto" w:fill="D9D9D9" w:themeFill="background1" w:themeFillShade="D9"/>
            <w:noWrap/>
            <w:hideMark/>
          </w:tcPr>
          <w:p w14:paraId="6BC91945" w14:textId="77777777" w:rsidR="00465092" w:rsidRPr="00851997" w:rsidRDefault="00465092" w:rsidP="00465092">
            <w:r w:rsidRPr="00851997">
              <w:t>43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1CDB4A41" w14:textId="3EA1E59D" w:rsidR="00465092" w:rsidRPr="00851997" w:rsidRDefault="00AD2E1C" w:rsidP="00465092">
            <w:r>
              <w:rPr>
                <w:rFonts w:hint="eastAsia"/>
              </w:rPr>
              <w:t>31.85</w:t>
            </w:r>
          </w:p>
        </w:tc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14:paraId="23BC5F87" w14:textId="052753F1" w:rsidR="00465092" w:rsidRPr="00851997" w:rsidRDefault="00465092" w:rsidP="00465092">
            <w:r w:rsidRPr="00851997">
              <w:t>(</w:t>
            </w:r>
            <w:r w:rsidR="00AD2E1C">
              <w:rPr>
                <w:rFonts w:hint="eastAsia"/>
              </w:rPr>
              <w:t>2</w:t>
            </w:r>
            <w:r w:rsidRPr="00851997">
              <w:t>4.</w:t>
            </w:r>
            <w:r w:rsidR="00AD2E1C">
              <w:rPr>
                <w:rFonts w:hint="eastAsia"/>
              </w:rPr>
              <w:t>25</w:t>
            </w:r>
            <w:r w:rsidRPr="00851997">
              <w:t xml:space="preserve"> - </w:t>
            </w:r>
            <w:r w:rsidR="00AD2E1C">
              <w:rPr>
                <w:rFonts w:hint="eastAsia"/>
              </w:rPr>
              <w:t>40</w:t>
            </w:r>
            <w:r w:rsidRPr="00851997">
              <w:t>.</w:t>
            </w:r>
            <w:r w:rsidR="00AD2E1C">
              <w:rPr>
                <w:rFonts w:hint="eastAsia"/>
              </w:rPr>
              <w:t>5</w:t>
            </w:r>
            <w:r w:rsidRPr="00851997">
              <w:t>)</w:t>
            </w:r>
          </w:p>
        </w:tc>
      </w:tr>
      <w:tr w:rsidR="00465092" w:rsidRPr="00851997" w14:paraId="34C6E87C" w14:textId="77777777" w:rsidTr="008E6A00">
        <w:trPr>
          <w:trHeight w:val="288"/>
        </w:trPr>
        <w:tc>
          <w:tcPr>
            <w:tcW w:w="13948" w:type="dxa"/>
            <w:gridSpan w:val="15"/>
            <w:noWrap/>
            <w:hideMark/>
          </w:tcPr>
          <w:p w14:paraId="6EE3D09C" w14:textId="23229423" w:rsidR="00465092" w:rsidRPr="00851997" w:rsidRDefault="00465092" w:rsidP="00465092">
            <w:r w:rsidRPr="00851997">
              <w:t>CI, confidence interval</w:t>
            </w:r>
          </w:p>
        </w:tc>
      </w:tr>
    </w:tbl>
    <w:p w14:paraId="6D035E33" w14:textId="77777777" w:rsidR="00935F3E" w:rsidRDefault="00935F3E"/>
    <w:sectPr w:rsidR="00935F3E" w:rsidSect="008519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301EA" w14:textId="77777777" w:rsidR="00C85027" w:rsidRDefault="00C85027" w:rsidP="00BF5062">
      <w:pPr>
        <w:spacing w:after="0" w:line="240" w:lineRule="auto"/>
      </w:pPr>
      <w:r>
        <w:separator/>
      </w:r>
    </w:p>
  </w:endnote>
  <w:endnote w:type="continuationSeparator" w:id="0">
    <w:p w14:paraId="6ABBC84D" w14:textId="77777777" w:rsidR="00C85027" w:rsidRDefault="00C85027" w:rsidP="00BF5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BE854" w14:textId="77777777" w:rsidR="00C85027" w:rsidRDefault="00C85027" w:rsidP="00BF5062">
      <w:pPr>
        <w:spacing w:after="0" w:line="240" w:lineRule="auto"/>
      </w:pPr>
      <w:r>
        <w:separator/>
      </w:r>
    </w:p>
  </w:footnote>
  <w:footnote w:type="continuationSeparator" w:id="0">
    <w:p w14:paraId="0A2B69C2" w14:textId="77777777" w:rsidR="00C85027" w:rsidRDefault="00C85027" w:rsidP="00BF5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997"/>
    <w:rsid w:val="00077A3E"/>
    <w:rsid w:val="00095F3C"/>
    <w:rsid w:val="001534D4"/>
    <w:rsid w:val="001C0290"/>
    <w:rsid w:val="00210957"/>
    <w:rsid w:val="00230C9D"/>
    <w:rsid w:val="002517BF"/>
    <w:rsid w:val="00317969"/>
    <w:rsid w:val="003701DA"/>
    <w:rsid w:val="003874D6"/>
    <w:rsid w:val="00465092"/>
    <w:rsid w:val="004D17D3"/>
    <w:rsid w:val="00576746"/>
    <w:rsid w:val="006D5321"/>
    <w:rsid w:val="00792E3A"/>
    <w:rsid w:val="00800249"/>
    <w:rsid w:val="00851997"/>
    <w:rsid w:val="008E6A00"/>
    <w:rsid w:val="00935F3E"/>
    <w:rsid w:val="00AD2E1C"/>
    <w:rsid w:val="00BD6C18"/>
    <w:rsid w:val="00BF5062"/>
    <w:rsid w:val="00C10D24"/>
    <w:rsid w:val="00C6215E"/>
    <w:rsid w:val="00C85027"/>
    <w:rsid w:val="00CD0BA1"/>
    <w:rsid w:val="00D52359"/>
    <w:rsid w:val="00DB2C8A"/>
    <w:rsid w:val="00EA6652"/>
    <w:rsid w:val="00ED7C5F"/>
    <w:rsid w:val="00F35046"/>
    <w:rsid w:val="00FF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145F7"/>
  <w15:chartTrackingRefBased/>
  <w15:docId w15:val="{37E32A56-0604-4FE7-A8A1-65E69923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5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062"/>
  </w:style>
  <w:style w:type="paragraph" w:styleId="Footer">
    <w:name w:val="footer"/>
    <w:basedOn w:val="Normal"/>
    <w:link w:val="FooterChar"/>
    <w:uiPriority w:val="99"/>
    <w:unhideWhenUsed/>
    <w:rsid w:val="00BF5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451</Words>
  <Characters>2660</Characters>
  <Application>Microsoft Office Word</Application>
  <DocSecurity>0</DocSecurity>
  <Lines>6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19</cp:revision>
  <dcterms:created xsi:type="dcterms:W3CDTF">2019-02-08T11:33:00Z</dcterms:created>
  <dcterms:modified xsi:type="dcterms:W3CDTF">2020-09-05T14:49:00Z</dcterms:modified>
</cp:coreProperties>
</file>